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DEC" w:rsidRPr="00E35DEC" w:rsidRDefault="00862D15" w:rsidP="00DB3E3E">
      <w:pPr>
        <w:pStyle w:val="Title"/>
        <w:jc w:val="center"/>
      </w:pPr>
      <w:r w:rsidRPr="00E35DEC">
        <w:t>Supplementary materials</w:t>
      </w:r>
    </w:p>
    <w:p w:rsidR="00085D9E" w:rsidRPr="00085D9E" w:rsidRDefault="00085D9E" w:rsidP="00DB3E3E">
      <w:pPr>
        <w:spacing w:before="240" w:after="0"/>
        <w:jc w:val="center"/>
        <w:rPr>
          <w:sz w:val="28"/>
          <w:szCs w:val="28"/>
        </w:rPr>
      </w:pPr>
      <w:r w:rsidRPr="00085D9E">
        <w:rPr>
          <w:sz w:val="28"/>
          <w:szCs w:val="28"/>
        </w:rPr>
        <w:t>A semi-automatic dispenser for solid and liquid food in aquatic facilities</w:t>
      </w:r>
    </w:p>
    <w:p w:rsidR="00085D9E" w:rsidRDefault="00085D9E" w:rsidP="00DB3E3E">
      <w:pPr>
        <w:jc w:val="center"/>
        <w:rPr>
          <w:i/>
        </w:rPr>
      </w:pPr>
      <w:r w:rsidRPr="00085D9E">
        <w:rPr>
          <w:i/>
        </w:rPr>
        <w:t xml:space="preserve">Raphaël Candelier, Alex Bois, </w:t>
      </w:r>
      <w:proofErr w:type="spellStart"/>
      <w:r w:rsidRPr="00085D9E">
        <w:rPr>
          <w:i/>
        </w:rPr>
        <w:t>Stéphane</w:t>
      </w:r>
      <w:proofErr w:type="spellEnd"/>
      <w:r w:rsidRPr="00085D9E">
        <w:rPr>
          <w:i/>
        </w:rPr>
        <w:t xml:space="preserve"> </w:t>
      </w:r>
      <w:proofErr w:type="spellStart"/>
      <w:r w:rsidRPr="00085D9E">
        <w:rPr>
          <w:i/>
        </w:rPr>
        <w:t>Tronche</w:t>
      </w:r>
      <w:proofErr w:type="spellEnd"/>
      <w:r w:rsidRPr="00085D9E">
        <w:rPr>
          <w:i/>
        </w:rPr>
        <w:t xml:space="preserve">, </w:t>
      </w:r>
      <w:proofErr w:type="spellStart"/>
      <w:r w:rsidRPr="00085D9E">
        <w:rPr>
          <w:i/>
        </w:rPr>
        <w:t>Jéremy</w:t>
      </w:r>
      <w:proofErr w:type="spellEnd"/>
      <w:r w:rsidRPr="00085D9E">
        <w:rPr>
          <w:i/>
        </w:rPr>
        <w:t xml:space="preserve"> </w:t>
      </w:r>
      <w:proofErr w:type="spellStart"/>
      <w:r w:rsidRPr="00085D9E">
        <w:rPr>
          <w:i/>
        </w:rPr>
        <w:t>Mahieu</w:t>
      </w:r>
      <w:proofErr w:type="spellEnd"/>
      <w:r w:rsidRPr="00085D9E">
        <w:rPr>
          <w:i/>
        </w:rPr>
        <w:t xml:space="preserve">, </w:t>
      </w:r>
      <w:proofErr w:type="spellStart"/>
      <w:r w:rsidRPr="00085D9E">
        <w:rPr>
          <w:i/>
        </w:rPr>
        <w:t>Abdelkrim</w:t>
      </w:r>
      <w:proofErr w:type="spellEnd"/>
      <w:r w:rsidRPr="00085D9E">
        <w:rPr>
          <w:i/>
        </w:rPr>
        <w:t xml:space="preserve"> </w:t>
      </w:r>
      <w:proofErr w:type="spellStart"/>
      <w:r w:rsidRPr="00085D9E">
        <w:rPr>
          <w:i/>
        </w:rPr>
        <w:t>Mannioui</w:t>
      </w:r>
      <w:proofErr w:type="spellEnd"/>
    </w:p>
    <w:p w:rsidR="002061C4" w:rsidRPr="00085D9E" w:rsidRDefault="002061C4" w:rsidP="002061C4">
      <w:pPr>
        <w:rPr>
          <w:i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r-FR"/>
        </w:rPr>
        <w:id w:val="1862389246"/>
        <w:docPartObj>
          <w:docPartGallery w:val="Table of Contents"/>
          <w:docPartUnique/>
        </w:docPartObj>
      </w:sdtPr>
      <w:sdtEndPr>
        <w:rPr>
          <w:b/>
          <w:bCs/>
          <w:noProof/>
          <w:lang w:val="en-US"/>
        </w:rPr>
      </w:sdtEndPr>
      <w:sdtContent>
        <w:p w:rsidR="00E35DEC" w:rsidRDefault="00E35DEC" w:rsidP="00A92EAE">
          <w:pPr>
            <w:pStyle w:val="TOCHeading"/>
            <w:numPr>
              <w:ilvl w:val="0"/>
              <w:numId w:val="0"/>
            </w:numPr>
          </w:pPr>
          <w:r>
            <w:t>Table of Contents</w:t>
          </w:r>
        </w:p>
        <w:p w:rsidR="00666101" w:rsidRDefault="00E35DEC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36385490" w:history="1">
            <w:r w:rsidR="00666101" w:rsidRPr="00F35B57">
              <w:rPr>
                <w:rStyle w:val="Hyperlink"/>
                <w:noProof/>
              </w:rPr>
              <w:t>1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General information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0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2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1" w:history="1">
            <w:r w:rsidR="00666101" w:rsidRPr="00F35B57">
              <w:rPr>
                <w:rStyle w:val="Hyperlink"/>
                <w:noProof/>
              </w:rPr>
              <w:t>1.1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ources of the prototype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1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2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2" w:history="1">
            <w:r w:rsidR="00666101" w:rsidRPr="00F35B57">
              <w:rPr>
                <w:rStyle w:val="Hyperlink"/>
                <w:noProof/>
              </w:rPr>
              <w:t>1.2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ources of the psychophysics experiment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2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2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3" w:history="1">
            <w:r w:rsidR="00666101" w:rsidRPr="00F35B57">
              <w:rPr>
                <w:rStyle w:val="Hyperlink"/>
                <w:noProof/>
              </w:rPr>
              <w:t>1.3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Electronics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3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2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4" w:history="1">
            <w:r w:rsidR="00666101" w:rsidRPr="00F35B57">
              <w:rPr>
                <w:rStyle w:val="Hyperlink"/>
                <w:noProof/>
              </w:rPr>
              <w:t>1.4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Operation and settings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4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3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3"/>
            <w:tabs>
              <w:tab w:val="left" w:pos="132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5" w:history="1">
            <w:r w:rsidR="00666101" w:rsidRPr="00F35B57">
              <w:rPr>
                <w:rStyle w:val="Hyperlink"/>
                <w:noProof/>
              </w:rPr>
              <w:t>1.4.1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General operation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5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3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3"/>
            <w:tabs>
              <w:tab w:val="left" w:pos="132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6" w:history="1">
            <w:r w:rsidR="00666101" w:rsidRPr="00F35B57">
              <w:rPr>
                <w:rStyle w:val="Hyperlink"/>
                <w:noProof/>
              </w:rPr>
              <w:t>1.4.2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Menu tree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6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3"/>
            <w:tabs>
              <w:tab w:val="left" w:pos="132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7" w:history="1">
            <w:r w:rsidR="00666101" w:rsidRPr="00F35B57">
              <w:rPr>
                <w:rStyle w:val="Hyperlink"/>
                <w:noProof/>
              </w:rPr>
              <w:t>1.4.3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EEPROM management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7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3"/>
            <w:tabs>
              <w:tab w:val="left" w:pos="132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8" w:history="1">
            <w:r w:rsidR="00666101" w:rsidRPr="00F35B57">
              <w:rPr>
                <w:rStyle w:val="Hyperlink"/>
                <w:noProof/>
              </w:rPr>
              <w:t>1.4.4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Nomenclature of the NFC tags: number of animals and cleaning protocol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8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5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499" w:history="1">
            <w:r w:rsidR="00666101" w:rsidRPr="00F35B57">
              <w:rPr>
                <w:rStyle w:val="Hyperlink"/>
                <w:noProof/>
              </w:rPr>
              <w:t>2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Measuring the system’s accuracy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499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6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0" w:history="1">
            <w:r w:rsidR="00666101" w:rsidRPr="00F35B57">
              <w:rPr>
                <w:rStyle w:val="Hyperlink"/>
                <w:noProof/>
              </w:rPr>
              <w:t>2.1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Liquid food module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0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6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1" w:history="1">
            <w:r w:rsidR="00666101" w:rsidRPr="00F35B57">
              <w:rPr>
                <w:rStyle w:val="Hyperlink"/>
                <w:noProof/>
              </w:rPr>
              <w:t>2.2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olid food module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1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7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2" w:history="1">
            <w:r w:rsidR="00666101" w:rsidRPr="00F35B57">
              <w:rPr>
                <w:rStyle w:val="Hyperlink"/>
                <w:noProof/>
              </w:rPr>
              <w:t>3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Feeding duration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2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8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3" w:history="1">
            <w:r w:rsidR="00666101" w:rsidRPr="00F35B57">
              <w:rPr>
                <w:rStyle w:val="Hyperlink"/>
                <w:noProof/>
              </w:rPr>
              <w:t>4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Measuring Human accuracy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3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9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4" w:history="1">
            <w:r w:rsidR="00666101" w:rsidRPr="00F35B57">
              <w:rPr>
                <w:rStyle w:val="Hyperlink"/>
                <w:noProof/>
              </w:rPr>
              <w:t>4.1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Rationale and setup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4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9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5" w:history="1">
            <w:r w:rsidR="00666101" w:rsidRPr="00F35B57">
              <w:rPr>
                <w:rStyle w:val="Hyperlink"/>
                <w:noProof/>
              </w:rPr>
              <w:t>4.2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tep-by-step description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5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10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6" w:history="1">
            <w:r w:rsidR="00666101" w:rsidRPr="00F35B57">
              <w:rPr>
                <w:rStyle w:val="Hyperlink"/>
                <w:noProof/>
              </w:rPr>
              <w:t>5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upplementary Movies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6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1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7" w:history="1">
            <w:r w:rsidR="00666101" w:rsidRPr="00F35B57">
              <w:rPr>
                <w:rStyle w:val="Hyperlink"/>
                <w:noProof/>
              </w:rPr>
              <w:t>5.1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upplementary Movie 1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7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1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8" w:history="1">
            <w:r w:rsidR="00666101" w:rsidRPr="00F35B57">
              <w:rPr>
                <w:rStyle w:val="Hyperlink"/>
                <w:noProof/>
              </w:rPr>
              <w:t>5.2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upplementary Movie 2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8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1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09" w:history="1">
            <w:r w:rsidR="00666101" w:rsidRPr="00F35B57">
              <w:rPr>
                <w:rStyle w:val="Hyperlink"/>
                <w:noProof/>
              </w:rPr>
              <w:t>5.3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upplementary Movie 3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09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1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666101" w:rsidRDefault="005F3513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</w:rPr>
          </w:pPr>
          <w:hyperlink w:anchor="_Toc536385510" w:history="1">
            <w:r w:rsidR="00666101" w:rsidRPr="00F35B57">
              <w:rPr>
                <w:rStyle w:val="Hyperlink"/>
                <w:noProof/>
              </w:rPr>
              <w:t>5.4</w:t>
            </w:r>
            <w:r w:rsidR="00666101">
              <w:rPr>
                <w:rFonts w:eastAsiaTheme="minorEastAsia"/>
                <w:noProof/>
              </w:rPr>
              <w:tab/>
            </w:r>
            <w:r w:rsidR="00666101" w:rsidRPr="00F35B57">
              <w:rPr>
                <w:rStyle w:val="Hyperlink"/>
                <w:noProof/>
              </w:rPr>
              <w:t>Supplementary Movie 4</w:t>
            </w:r>
            <w:r w:rsidR="00666101">
              <w:rPr>
                <w:noProof/>
                <w:webHidden/>
              </w:rPr>
              <w:tab/>
            </w:r>
            <w:r w:rsidR="00666101">
              <w:rPr>
                <w:noProof/>
                <w:webHidden/>
              </w:rPr>
              <w:fldChar w:fldCharType="begin"/>
            </w:r>
            <w:r w:rsidR="00666101">
              <w:rPr>
                <w:noProof/>
                <w:webHidden/>
              </w:rPr>
              <w:instrText xml:space="preserve"> PAGEREF _Toc536385510 \h </w:instrText>
            </w:r>
            <w:r w:rsidR="00666101">
              <w:rPr>
                <w:noProof/>
                <w:webHidden/>
              </w:rPr>
            </w:r>
            <w:r w:rsidR="00666101">
              <w:rPr>
                <w:noProof/>
                <w:webHidden/>
              </w:rPr>
              <w:fldChar w:fldCharType="separate"/>
            </w:r>
            <w:r w:rsidR="007D4C46">
              <w:rPr>
                <w:noProof/>
                <w:webHidden/>
              </w:rPr>
              <w:t>14</w:t>
            </w:r>
            <w:r w:rsidR="00666101">
              <w:rPr>
                <w:noProof/>
                <w:webHidden/>
              </w:rPr>
              <w:fldChar w:fldCharType="end"/>
            </w:r>
          </w:hyperlink>
        </w:p>
        <w:p w:rsidR="00E35DEC" w:rsidRPr="00E35DEC" w:rsidRDefault="00E35DEC" w:rsidP="00E35DEC">
          <w:r>
            <w:rPr>
              <w:b/>
              <w:bCs/>
              <w:noProof/>
            </w:rPr>
            <w:fldChar w:fldCharType="end"/>
          </w:r>
        </w:p>
      </w:sdtContent>
    </w:sdt>
    <w:p w:rsidR="002061C4" w:rsidRDefault="002061C4">
      <w:pP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</w:pPr>
      <w:r>
        <w:br w:type="page"/>
      </w:r>
    </w:p>
    <w:p w:rsidR="00696CD0" w:rsidRPr="00A92EAE" w:rsidRDefault="002F1270" w:rsidP="00A92EAE">
      <w:pPr>
        <w:pStyle w:val="Heading1"/>
        <w:numPr>
          <w:ilvl w:val="0"/>
          <w:numId w:val="12"/>
        </w:numPr>
      </w:pPr>
      <w:bookmarkStart w:id="0" w:name="_Toc536385490"/>
      <w:r>
        <w:lastRenderedPageBreak/>
        <w:t>General information</w:t>
      </w:r>
      <w:bookmarkEnd w:id="0"/>
    </w:p>
    <w:p w:rsidR="009E1E39" w:rsidRDefault="009E1E39" w:rsidP="009E1E39">
      <w:pPr>
        <w:pStyle w:val="Heading2"/>
      </w:pPr>
      <w:bookmarkStart w:id="1" w:name="_Toc536385491"/>
      <w:r>
        <w:t>Sources</w:t>
      </w:r>
      <w:r w:rsidR="002F1270">
        <w:t xml:space="preserve"> of the prototype</w:t>
      </w:r>
      <w:bookmarkEnd w:id="1"/>
    </w:p>
    <w:p w:rsidR="00132B02" w:rsidRDefault="002F1270" w:rsidP="00132B02">
      <w:pPr>
        <w:jc w:val="both"/>
      </w:pPr>
      <w:r w:rsidRPr="006C0243">
        <w:rPr>
          <w:lang w:val="en"/>
        </w:rPr>
        <w:t xml:space="preserve">A patent </w:t>
      </w:r>
      <w:r>
        <w:rPr>
          <w:lang w:val="en"/>
        </w:rPr>
        <w:t xml:space="preserve">covering the present semi-automatic feeding system </w:t>
      </w:r>
      <w:r w:rsidRPr="006C0243">
        <w:rPr>
          <w:lang w:val="en"/>
        </w:rPr>
        <w:t xml:space="preserve">has been filed </w:t>
      </w:r>
      <w:r>
        <w:rPr>
          <w:lang w:val="en"/>
        </w:rPr>
        <w:t xml:space="preserve">at the French </w:t>
      </w:r>
      <w:proofErr w:type="spellStart"/>
      <w:r w:rsidRPr="006C0243">
        <w:rPr>
          <w:i/>
        </w:rPr>
        <w:t>Institut</w:t>
      </w:r>
      <w:proofErr w:type="spellEnd"/>
      <w:r w:rsidRPr="006C0243">
        <w:rPr>
          <w:i/>
        </w:rPr>
        <w:t xml:space="preserve"> </w:t>
      </w:r>
      <w:r>
        <w:rPr>
          <w:i/>
        </w:rPr>
        <w:t>N</w:t>
      </w:r>
      <w:r w:rsidRPr="006C0243">
        <w:rPr>
          <w:i/>
        </w:rPr>
        <w:t xml:space="preserve">ational de la </w:t>
      </w:r>
      <w:proofErr w:type="spellStart"/>
      <w:r>
        <w:rPr>
          <w:i/>
        </w:rPr>
        <w:t>P</w:t>
      </w:r>
      <w:r w:rsidRPr="006C0243">
        <w:rPr>
          <w:i/>
        </w:rPr>
        <w:t>ropriété</w:t>
      </w:r>
      <w:proofErr w:type="spellEnd"/>
      <w:r w:rsidRPr="006C0243">
        <w:rPr>
          <w:i/>
        </w:rPr>
        <w:t xml:space="preserve"> </w:t>
      </w:r>
      <w:proofErr w:type="spellStart"/>
      <w:r>
        <w:rPr>
          <w:i/>
        </w:rPr>
        <w:t>I</w:t>
      </w:r>
      <w:r w:rsidRPr="006C0243">
        <w:rPr>
          <w:i/>
        </w:rPr>
        <w:t>ndustrielle</w:t>
      </w:r>
      <w:proofErr w:type="spellEnd"/>
      <w:r>
        <w:t xml:space="preserve"> (</w:t>
      </w:r>
      <w:r w:rsidRPr="006C0243">
        <w:rPr>
          <w:lang w:val="en"/>
        </w:rPr>
        <w:t>INPI</w:t>
      </w:r>
      <w:r>
        <w:rPr>
          <w:lang w:val="en"/>
        </w:rPr>
        <w:t>) and extended for international protection. Source materials including plans, electronic diagrams and Arduino microcode are available upon signature of a material transfer agreement.</w:t>
      </w:r>
    </w:p>
    <w:p w:rsidR="002F1270" w:rsidRDefault="002F1270" w:rsidP="002F1270">
      <w:pPr>
        <w:pStyle w:val="Heading2"/>
      </w:pPr>
      <w:bookmarkStart w:id="2" w:name="_Toc536385492"/>
      <w:r>
        <w:t>Sources of the psychophysics experiment</w:t>
      </w:r>
      <w:bookmarkEnd w:id="2"/>
    </w:p>
    <w:p w:rsidR="002F1270" w:rsidRDefault="002F1270" w:rsidP="002F1270">
      <w:pPr>
        <w:jc w:val="both"/>
      </w:pPr>
      <w:r>
        <w:t xml:space="preserve">The source code of the program used for human accuracy experiments is available under the terms of the </w:t>
      </w:r>
      <w:proofErr w:type="spellStart"/>
      <w:r>
        <w:t>CeCILL</w:t>
      </w:r>
      <w:proofErr w:type="spellEnd"/>
      <w:r>
        <w:t xml:space="preserve"> </w:t>
      </w:r>
      <w:proofErr w:type="spellStart"/>
      <w:r>
        <w:t>licence</w:t>
      </w:r>
      <w:proofErr w:type="spellEnd"/>
      <w:r>
        <w:t xml:space="preserve"> for French regulation and more generally the terms of the GNU General Public License.</w:t>
      </w:r>
    </w:p>
    <w:p w:rsidR="002F1270" w:rsidRDefault="002F1270" w:rsidP="002F1270">
      <w:pPr>
        <w:jc w:val="both"/>
      </w:pPr>
      <w:r>
        <w:t>All files are available at the following URL:</w:t>
      </w:r>
    </w:p>
    <w:p w:rsidR="002F1270" w:rsidRDefault="005F3513" w:rsidP="002F1270">
      <w:pPr>
        <w:jc w:val="center"/>
      </w:pPr>
      <w:hyperlink r:id="rId8" w:history="1">
        <w:r w:rsidR="002F1270" w:rsidRPr="00CD1254">
          <w:rPr>
            <w:rStyle w:val="Hyperlink"/>
          </w:rPr>
          <w:t>http://www.raphael.candelier.fr/Papers/SeAFooD/ReproPsycho.zip</w:t>
        </w:r>
      </w:hyperlink>
    </w:p>
    <w:p w:rsidR="00E35DEC" w:rsidRDefault="00AD7762" w:rsidP="0053769C">
      <w:pPr>
        <w:pStyle w:val="Heading2"/>
      </w:pPr>
      <w:bookmarkStart w:id="3" w:name="_Toc536385493"/>
      <w:r w:rsidRPr="00E35DEC">
        <w:t>Electronics</w:t>
      </w:r>
      <w:bookmarkEnd w:id="3"/>
    </w:p>
    <w:p w:rsidR="00DF2A0D" w:rsidRPr="00524BB4" w:rsidRDefault="004920AD" w:rsidP="004920AD">
      <w:pPr>
        <w:jc w:val="both"/>
      </w:pPr>
      <w:r>
        <w:t>A</w:t>
      </w:r>
      <w:r w:rsidR="001F6C13">
        <w:t>ll</w:t>
      </w:r>
      <w:r>
        <w:t xml:space="preserve"> parts of the </w:t>
      </w:r>
      <w:r w:rsidR="001F6C13">
        <w:t>system</w:t>
      </w:r>
      <w:r w:rsidR="00174644">
        <w:t xml:space="preserve">, including the </w:t>
      </w:r>
      <w:r w:rsidR="004E2850">
        <w:t>electronics</w:t>
      </w:r>
      <w:r w:rsidR="00174644">
        <w:t>,</w:t>
      </w:r>
      <w:r w:rsidR="002F1270">
        <w:t xml:space="preserve"> have</w:t>
      </w:r>
      <w:r>
        <w:t xml:space="preserve"> been designed to be accessible and customizable </w:t>
      </w:r>
      <w:r w:rsidR="001F6C13">
        <w:t>by</w:t>
      </w:r>
      <w:r>
        <w:t xml:space="preserve"> non-specialists. All components have a through-hole packaging and </w:t>
      </w:r>
      <w:r w:rsidR="00EA0DFF">
        <w:t xml:space="preserve">only </w:t>
      </w:r>
      <w:r>
        <w:t>basic soldering equipment is required</w:t>
      </w:r>
      <w:r w:rsidR="00766DFF">
        <w:t xml:space="preserve"> for assembly</w:t>
      </w:r>
      <w:r>
        <w:t>.</w:t>
      </w:r>
      <w:r w:rsidR="00174644">
        <w:t xml:space="preserve"> </w:t>
      </w:r>
      <w:r w:rsidR="008526D5">
        <w:t>For simplicity, w</w:t>
      </w:r>
      <w:r>
        <w:t xml:space="preserve">e choose </w:t>
      </w:r>
      <w:r w:rsidR="0053769C">
        <w:t xml:space="preserve">the </w:t>
      </w:r>
      <w:r>
        <w:t xml:space="preserve">Arduino </w:t>
      </w:r>
      <w:r w:rsidR="003544F8">
        <w:t>N</w:t>
      </w:r>
      <w:r>
        <w:t xml:space="preserve">ano </w:t>
      </w:r>
      <w:r w:rsidR="003544F8">
        <w:t xml:space="preserve">v.3.1 </w:t>
      </w:r>
      <w:r>
        <w:t xml:space="preserve">as microcontrollers for the main and liquid food modules. </w:t>
      </w:r>
      <w:r w:rsidR="00DF2A0D">
        <w:t xml:space="preserve">A </w:t>
      </w:r>
      <w:r w:rsidR="003544F8">
        <w:t>PCB (</w:t>
      </w:r>
      <w:r w:rsidR="00DF2A0D" w:rsidRPr="004831DE">
        <w:rPr>
          <w:i/>
        </w:rPr>
        <w:t>Printed Circuit Board</w:t>
      </w:r>
      <w:r w:rsidR="003544F8" w:rsidRPr="003544F8">
        <w:t>)</w:t>
      </w:r>
      <w:r w:rsidR="00DF2A0D">
        <w:t xml:space="preserve"> has been designed </w:t>
      </w:r>
      <w:r w:rsidR="003544F8">
        <w:t xml:space="preserve">for housing the </w:t>
      </w:r>
      <w:r w:rsidR="00174644">
        <w:t xml:space="preserve">electronic </w:t>
      </w:r>
      <w:r w:rsidR="0053769C">
        <w:t>components</w:t>
      </w:r>
      <w:r w:rsidR="003544F8">
        <w:t xml:space="preserve"> of </w:t>
      </w:r>
      <w:r w:rsidR="00DF2A0D">
        <w:t xml:space="preserve">the liquid food module, in the form of a cape for </w:t>
      </w:r>
      <w:r w:rsidR="003544F8">
        <w:t xml:space="preserve">the </w:t>
      </w:r>
      <w:r w:rsidR="00DF2A0D">
        <w:t>Arduino Nano.</w:t>
      </w:r>
    </w:p>
    <w:p w:rsidR="007E77AD" w:rsidRDefault="005364A8" w:rsidP="007E77AD">
      <w:pPr>
        <w:jc w:val="both"/>
      </w:pPr>
      <w:r>
        <w:t>M</w:t>
      </w:r>
      <w:r w:rsidR="00524BB4" w:rsidRPr="00524BB4">
        <w:t xml:space="preserve">odules </w:t>
      </w:r>
      <w:r w:rsidR="00524BB4">
        <w:t xml:space="preserve">are </w:t>
      </w:r>
      <w:r w:rsidR="007E77AD">
        <w:t xml:space="preserve">automatically </w:t>
      </w:r>
      <w:r w:rsidR="00524BB4">
        <w:t xml:space="preserve">recognized </w:t>
      </w:r>
      <w:r w:rsidR="007E77AD">
        <w:t xml:space="preserve">when connected to the main module. </w:t>
      </w:r>
      <w:r w:rsidR="0053769C">
        <w:t xml:space="preserve">A </w:t>
      </w:r>
      <w:r w:rsidR="007E77AD">
        <w:t xml:space="preserve">resistance is located in </w:t>
      </w:r>
      <w:r w:rsidR="0053769C">
        <w:t>each module between the ID and GND pins</w:t>
      </w:r>
      <w:r w:rsidR="00E00A7A">
        <w:t>, which</w:t>
      </w:r>
      <w:r w:rsidR="0053769C">
        <w:t xml:space="preserve"> forms a voltage divider with the internal resistance of the A0 analog </w:t>
      </w:r>
      <w:r w:rsidR="00C32BAB">
        <w:t xml:space="preserve">input </w:t>
      </w:r>
      <w:r w:rsidR="0053769C">
        <w:t>pin of the Arduino</w:t>
      </w:r>
      <w:r w:rsidR="00E00A7A">
        <w:t>. A</w:t>
      </w:r>
      <w:r w:rsidR="00373E99">
        <w:t xml:space="preserve">ccording to Arduino specifications </w:t>
      </w:r>
      <w:r w:rsidR="00DA6C1B">
        <w:t>t</w:t>
      </w:r>
      <w:r w:rsidR="00C32BAB">
        <w:t xml:space="preserve">his internal resistance </w:t>
      </w:r>
      <w:r w:rsidR="00373E99">
        <w:t xml:space="preserve">is </w:t>
      </w:r>
      <w:r w:rsidR="00C32BAB" w:rsidRPr="00373E99">
        <w:t>between</w:t>
      </w:r>
      <w:r w:rsidR="00373E99" w:rsidRPr="00373E99">
        <w:t xml:space="preserve"> 20k</w:t>
      </w:r>
      <w:r w:rsidR="00373E99" w:rsidRPr="00373E99">
        <w:rPr>
          <w:rFonts w:cstheme="minorHAnsi"/>
        </w:rPr>
        <w:t>Ω</w:t>
      </w:r>
      <w:r w:rsidR="00C32BAB" w:rsidRPr="00373E99">
        <w:t xml:space="preserve"> and </w:t>
      </w:r>
      <w:r w:rsidR="00373E99" w:rsidRPr="00373E99">
        <w:t>50k</w:t>
      </w:r>
      <w:r w:rsidR="00373E99" w:rsidRPr="00373E99">
        <w:rPr>
          <w:rFonts w:cstheme="minorHAnsi"/>
        </w:rPr>
        <w:t>Ω</w:t>
      </w:r>
      <w:r w:rsidR="00C32BAB" w:rsidRPr="00373E99">
        <w:t>, so the possible resistance ranges are listed below:</w:t>
      </w:r>
    </w:p>
    <w:p w:rsidR="003A1BE7" w:rsidRPr="007E77AD" w:rsidRDefault="003A1BE7" w:rsidP="007E77AD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126"/>
        <w:gridCol w:w="4814"/>
      </w:tblGrid>
      <w:tr w:rsidR="007E77AD" w:rsidTr="00CB1183">
        <w:trPr>
          <w:jc w:val="center"/>
        </w:trPr>
        <w:tc>
          <w:tcPr>
            <w:tcW w:w="2122" w:type="dxa"/>
            <w:shd w:val="clear" w:color="auto" w:fill="D9D9D9" w:themeFill="background1" w:themeFillShade="D9"/>
          </w:tcPr>
          <w:p w:rsidR="007E77AD" w:rsidRPr="007E77AD" w:rsidRDefault="007E77AD" w:rsidP="00373E99">
            <w:pPr>
              <w:jc w:val="center"/>
              <w:rPr>
                <w:b/>
                <w:color w:val="000000" w:themeColor="text1"/>
              </w:rPr>
            </w:pPr>
            <w:r w:rsidRPr="007E77AD">
              <w:rPr>
                <w:b/>
                <w:color w:val="000000" w:themeColor="text1"/>
              </w:rPr>
              <w:t xml:space="preserve">Resistance </w:t>
            </w:r>
            <w:r w:rsidR="00373E99">
              <w:rPr>
                <w:b/>
                <w:color w:val="000000" w:themeColor="text1"/>
              </w:rPr>
              <w:t>valu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7E77AD" w:rsidRPr="007E77AD" w:rsidRDefault="007E77AD" w:rsidP="00AE2FE9">
            <w:pPr>
              <w:jc w:val="center"/>
              <w:rPr>
                <w:b/>
                <w:color w:val="000000" w:themeColor="text1"/>
              </w:rPr>
            </w:pPr>
            <w:r w:rsidRPr="007E77AD">
              <w:rPr>
                <w:b/>
                <w:color w:val="000000" w:themeColor="text1"/>
              </w:rPr>
              <w:t>Analog value range</w:t>
            </w:r>
          </w:p>
        </w:tc>
        <w:tc>
          <w:tcPr>
            <w:tcW w:w="4814" w:type="dxa"/>
            <w:shd w:val="clear" w:color="auto" w:fill="D9D9D9" w:themeFill="background1" w:themeFillShade="D9"/>
          </w:tcPr>
          <w:p w:rsidR="007E77AD" w:rsidRPr="007E77AD" w:rsidRDefault="007E77AD">
            <w:pPr>
              <w:rPr>
                <w:b/>
                <w:color w:val="000000" w:themeColor="text1"/>
              </w:rPr>
            </w:pPr>
            <w:r w:rsidRPr="007E77AD">
              <w:rPr>
                <w:b/>
                <w:color w:val="000000" w:themeColor="text1"/>
              </w:rPr>
              <w:t>Usage</w:t>
            </w:r>
          </w:p>
        </w:tc>
      </w:tr>
      <w:tr w:rsidR="00373E99" w:rsidTr="00373E99">
        <w:trPr>
          <w:jc w:val="center"/>
        </w:trPr>
        <w:tc>
          <w:tcPr>
            <w:tcW w:w="2122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2.2</w:t>
            </w:r>
            <w:r w:rsidR="00F92ACD">
              <w:t xml:space="preserve"> </w:t>
            </w:r>
            <w:r>
              <w:t>k</w:t>
            </w:r>
            <w:r>
              <w:rPr>
                <w:rFonts w:cstheme="minorHAnsi"/>
              </w:rPr>
              <w:t>Ω</w:t>
            </w:r>
          </w:p>
        </w:tc>
        <w:tc>
          <w:tcPr>
            <w:tcW w:w="2126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43 - 102</w:t>
            </w:r>
          </w:p>
        </w:tc>
        <w:tc>
          <w:tcPr>
            <w:tcW w:w="4814" w:type="dxa"/>
            <w:shd w:val="clear" w:color="auto" w:fill="F2F2F2" w:themeFill="background1" w:themeFillShade="F2"/>
          </w:tcPr>
          <w:p w:rsidR="00373E99" w:rsidRPr="00AE2FE9" w:rsidRDefault="00373E99" w:rsidP="00373E99"/>
        </w:tc>
      </w:tr>
      <w:tr w:rsidR="00373E99" w:rsidTr="00373E99">
        <w:trPr>
          <w:jc w:val="center"/>
        </w:trPr>
        <w:tc>
          <w:tcPr>
            <w:tcW w:w="2122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10 k</w:t>
            </w:r>
            <w:r>
              <w:rPr>
                <w:rFonts w:cstheme="minorHAnsi"/>
              </w:rPr>
              <w:t>Ω</w:t>
            </w:r>
          </w:p>
        </w:tc>
        <w:tc>
          <w:tcPr>
            <w:tcW w:w="2126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170 – 341</w:t>
            </w:r>
          </w:p>
        </w:tc>
        <w:tc>
          <w:tcPr>
            <w:tcW w:w="4814" w:type="dxa"/>
            <w:shd w:val="clear" w:color="auto" w:fill="auto"/>
          </w:tcPr>
          <w:p w:rsidR="00373E99" w:rsidRPr="00AE2FE9" w:rsidRDefault="00373E99" w:rsidP="00373E99">
            <w:r>
              <w:t>Solid food module</w:t>
            </w:r>
          </w:p>
        </w:tc>
      </w:tr>
      <w:tr w:rsidR="00373E99" w:rsidTr="00373E99">
        <w:trPr>
          <w:jc w:val="center"/>
        </w:trPr>
        <w:tc>
          <w:tcPr>
            <w:tcW w:w="2122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27 k</w:t>
            </w:r>
            <w:r>
              <w:rPr>
                <w:rFonts w:cstheme="minorHAnsi"/>
              </w:rPr>
              <w:t>Ω</w:t>
            </w:r>
          </w:p>
        </w:tc>
        <w:tc>
          <w:tcPr>
            <w:tcW w:w="2126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358 – 588</w:t>
            </w:r>
          </w:p>
        </w:tc>
        <w:tc>
          <w:tcPr>
            <w:tcW w:w="4814" w:type="dxa"/>
            <w:shd w:val="clear" w:color="auto" w:fill="F2F2F2" w:themeFill="background1" w:themeFillShade="F2"/>
          </w:tcPr>
          <w:p w:rsidR="00373E99" w:rsidRPr="00AE2FE9" w:rsidRDefault="00373E99" w:rsidP="00373E99"/>
        </w:tc>
      </w:tr>
      <w:tr w:rsidR="00373E99" w:rsidTr="00373E99">
        <w:trPr>
          <w:jc w:val="center"/>
        </w:trPr>
        <w:tc>
          <w:tcPr>
            <w:tcW w:w="2122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100 k</w:t>
            </w:r>
            <w:r>
              <w:rPr>
                <w:rFonts w:cstheme="minorHAnsi"/>
              </w:rPr>
              <w:t>Ω</w:t>
            </w:r>
          </w:p>
        </w:tc>
        <w:tc>
          <w:tcPr>
            <w:tcW w:w="2126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682 – 853</w:t>
            </w:r>
          </w:p>
        </w:tc>
        <w:tc>
          <w:tcPr>
            <w:tcW w:w="4814" w:type="dxa"/>
            <w:shd w:val="clear" w:color="auto" w:fill="auto"/>
          </w:tcPr>
          <w:p w:rsidR="00373E99" w:rsidRPr="00AE2FE9" w:rsidRDefault="00373E99" w:rsidP="00373E99">
            <w:r>
              <w:t>Liquid food module</w:t>
            </w:r>
          </w:p>
        </w:tc>
      </w:tr>
      <w:tr w:rsidR="00373E99" w:rsidTr="00373E99">
        <w:trPr>
          <w:jc w:val="center"/>
        </w:trPr>
        <w:tc>
          <w:tcPr>
            <w:tcW w:w="2122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250 k</w:t>
            </w:r>
            <w:r>
              <w:rPr>
                <w:rFonts w:cstheme="minorHAnsi"/>
              </w:rPr>
              <w:t>Ω</w:t>
            </w:r>
          </w:p>
        </w:tc>
        <w:tc>
          <w:tcPr>
            <w:tcW w:w="2126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852 - 948</w:t>
            </w:r>
          </w:p>
        </w:tc>
        <w:tc>
          <w:tcPr>
            <w:tcW w:w="4814" w:type="dxa"/>
            <w:shd w:val="clear" w:color="auto" w:fill="F2F2F2" w:themeFill="background1" w:themeFillShade="F2"/>
          </w:tcPr>
          <w:p w:rsidR="00373E99" w:rsidRPr="00AE2FE9" w:rsidRDefault="00373E99" w:rsidP="00373E99"/>
        </w:tc>
      </w:tr>
      <w:tr w:rsidR="00373E99" w:rsidTr="00373E99">
        <w:trPr>
          <w:jc w:val="center"/>
        </w:trPr>
        <w:tc>
          <w:tcPr>
            <w:tcW w:w="2122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rPr>
                <w:rFonts w:cstheme="minorHAnsi"/>
              </w:rPr>
              <w:t>∞</w:t>
            </w:r>
            <w:r>
              <w:t xml:space="preserve"> (open circuit)</w:t>
            </w:r>
          </w:p>
        </w:tc>
        <w:tc>
          <w:tcPr>
            <w:tcW w:w="2126" w:type="dxa"/>
            <w:shd w:val="clear" w:color="auto" w:fill="auto"/>
          </w:tcPr>
          <w:p w:rsidR="00373E99" w:rsidRPr="00AE2FE9" w:rsidRDefault="00373E99" w:rsidP="00373E99">
            <w:pPr>
              <w:jc w:val="center"/>
            </w:pPr>
            <w:r>
              <w:t>1023</w:t>
            </w:r>
          </w:p>
        </w:tc>
        <w:tc>
          <w:tcPr>
            <w:tcW w:w="4814" w:type="dxa"/>
            <w:shd w:val="clear" w:color="auto" w:fill="auto"/>
          </w:tcPr>
          <w:p w:rsidR="00373E99" w:rsidRPr="00AE2FE9" w:rsidRDefault="00373E99" w:rsidP="00373E99">
            <w:pPr>
              <w:keepNext/>
            </w:pPr>
            <w:r>
              <w:t>No module detected</w:t>
            </w:r>
          </w:p>
        </w:tc>
      </w:tr>
    </w:tbl>
    <w:p w:rsidR="00524BB4" w:rsidRDefault="001711DE" w:rsidP="00486ADB">
      <w:pPr>
        <w:pStyle w:val="Caption"/>
        <w:spacing w:before="240"/>
        <w:jc w:val="both"/>
        <w:rPr>
          <w:highlight w:val="lightGray"/>
        </w:rPr>
      </w:pPr>
      <w:r>
        <w:t xml:space="preserve">Supplementary </w:t>
      </w:r>
      <w:r w:rsidR="00F54BD6">
        <w:t>T</w:t>
      </w:r>
      <w:r>
        <w:t xml:space="preserve">able </w:t>
      </w:r>
      <w:r w:rsidR="00085D9E">
        <w:fldChar w:fldCharType="begin"/>
      </w:r>
      <w:r w:rsidR="00085D9E">
        <w:instrText xml:space="preserve"> SEQ Supplementary_table \* ARABIC </w:instrText>
      </w:r>
      <w:r w:rsidR="00085D9E">
        <w:fldChar w:fldCharType="separate"/>
      </w:r>
      <w:r w:rsidR="007D4C46">
        <w:rPr>
          <w:noProof/>
        </w:rPr>
        <w:t>1</w:t>
      </w:r>
      <w:r w:rsidR="00085D9E">
        <w:rPr>
          <w:noProof/>
        </w:rPr>
        <w:fldChar w:fldCharType="end"/>
      </w:r>
      <w:r w:rsidR="00030338">
        <w:t xml:space="preserve"> -</w:t>
      </w:r>
      <w:r>
        <w:t xml:space="preserve"> </w:t>
      </w:r>
      <w:r w:rsidR="00C32BAB">
        <w:t>R</w:t>
      </w:r>
      <w:r>
        <w:t>anges for the recognition resistance</w:t>
      </w:r>
      <w:r w:rsidR="00E22821">
        <w:t xml:space="preserve"> </w:t>
      </w:r>
      <w:r>
        <w:t xml:space="preserve">and associated </w:t>
      </w:r>
      <w:r w:rsidR="00E22821">
        <w:t xml:space="preserve">analog values and </w:t>
      </w:r>
      <w:r>
        <w:t xml:space="preserve">usages. Grayed cells are reserved for future </w:t>
      </w:r>
      <w:r w:rsidR="000B201B">
        <w:t>module development</w:t>
      </w:r>
      <w:r>
        <w:t>.</w:t>
      </w:r>
    </w:p>
    <w:p w:rsidR="0080195B" w:rsidRDefault="005964E6" w:rsidP="0080195B">
      <w:pPr>
        <w:pStyle w:val="Heading2"/>
      </w:pPr>
      <w:bookmarkStart w:id="4" w:name="_Toc536385494"/>
      <w:r>
        <w:lastRenderedPageBreak/>
        <w:t>Operation and s</w:t>
      </w:r>
      <w:r w:rsidR="00DB447A">
        <w:t>ettings</w:t>
      </w:r>
      <w:bookmarkEnd w:id="4"/>
    </w:p>
    <w:p w:rsidR="005964E6" w:rsidRDefault="00251934" w:rsidP="005964E6">
      <w:pPr>
        <w:pStyle w:val="Heading3"/>
      </w:pPr>
      <w:bookmarkStart w:id="5" w:name="_Toc536385495"/>
      <w:r>
        <w:t>General o</w:t>
      </w:r>
      <w:r w:rsidR="005964E6">
        <w:t>peration</w:t>
      </w:r>
      <w:bookmarkEnd w:id="5"/>
    </w:p>
    <w:p w:rsidR="006C32C7" w:rsidRDefault="006C32C7" w:rsidP="006C32C7">
      <w:pPr>
        <w:jc w:val="both"/>
        <w:rPr>
          <w:rFonts w:eastAsiaTheme="minorEastAsia"/>
        </w:rPr>
      </w:pPr>
      <w:r>
        <w:t>Both the liquid and solid food module operate at fixed flow rate</w:t>
      </w:r>
      <w:r w:rsidR="006B1AC9">
        <w:t>s</w:t>
      </w:r>
      <w:r>
        <w:t xml:space="preserve">. The control over delivered quantities is therefore </w:t>
      </w:r>
      <w:r w:rsidR="00EB73A4">
        <w:t>perf</w:t>
      </w:r>
      <w:r>
        <w:t>o</w:t>
      </w:r>
      <w:r w:rsidR="00EB73A4">
        <w:t>r</w:t>
      </w:r>
      <w:r>
        <w:t>med by controlling the delivery time</w:t>
      </w:r>
      <w:r w:rsidR="006B1AC9">
        <w:t xml:space="preserve">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6B1AC9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6B1AC9">
        <w:t xml:space="preserve">, which are related to the number of animals </w:t>
      </w:r>
      <m:oMath>
        <m:r>
          <w:rPr>
            <w:rFonts w:ascii="Cambria Math" w:hAnsi="Cambria Math"/>
          </w:rPr>
          <m:t>n</m:t>
        </m:r>
      </m:oMath>
      <w:r w:rsidR="006B1AC9">
        <w:t xml:space="preserve"> by fixed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6B1AC9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6B1AC9">
        <w:rPr>
          <w:rFonts w:eastAsiaTheme="minorEastAsia"/>
        </w:rPr>
        <w:t>:</w:t>
      </w:r>
    </w:p>
    <w:p w:rsidR="006B1AC9" w:rsidRPr="006B1AC9" w:rsidRDefault="006B1AC9" w:rsidP="006B1AC9">
      <w:pPr>
        <w:pStyle w:val="ListParagraph"/>
        <w:numPr>
          <w:ilvl w:val="0"/>
          <w:numId w:val="20"/>
        </w:numPr>
        <w:jc w:val="both"/>
      </w:pPr>
      <w:r w:rsidRPr="006B1AC9">
        <w:rPr>
          <w:rFonts w:eastAsiaTheme="minorEastAsia"/>
        </w:rPr>
        <w:t xml:space="preserve">For </w:t>
      </w:r>
      <w:r w:rsidR="00584385">
        <w:rPr>
          <w:rFonts w:eastAsiaTheme="minorEastAsia"/>
        </w:rPr>
        <w:t>liquid</w:t>
      </w:r>
      <w:r>
        <w:rPr>
          <w:rFonts w:eastAsiaTheme="minorEastAsia"/>
        </w:rPr>
        <w:t xml:space="preserve"> food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  <m:r>
          <w:rPr>
            <w:rFonts w:ascii="Cambria Math" w:eastAsiaTheme="minorEastAsia" w:hAnsi="Cambria Math"/>
          </w:rPr>
          <m:t>.n</m:t>
        </m:r>
      </m:oMath>
      <w:r>
        <w:rPr>
          <w:rFonts w:eastAsiaTheme="minorEastAsia"/>
        </w:rPr>
        <w:t xml:space="preserve">, </w:t>
      </w:r>
      <w:r w:rsidR="006B1CAE">
        <w:rPr>
          <w:rFonts w:eastAsiaTheme="minorEastAsia"/>
        </w:rPr>
        <w:t>with by default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3F41F1">
        <w:rPr>
          <w:rFonts w:eastAsiaTheme="minorEastAsia"/>
        </w:rPr>
        <w:t xml:space="preserve"> = 80 </w:t>
      </w:r>
      <w:proofErr w:type="spellStart"/>
      <w:r w:rsidR="00584385" w:rsidRPr="003F41F1">
        <w:rPr>
          <w:rFonts w:eastAsiaTheme="minorEastAsia"/>
        </w:rPr>
        <w:t>m</w:t>
      </w:r>
      <w:r w:rsidRPr="003F41F1">
        <w:rPr>
          <w:rFonts w:eastAsiaTheme="minorEastAsia"/>
        </w:rPr>
        <w:t>s</w:t>
      </w:r>
      <w:proofErr w:type="spellEnd"/>
      <w:r w:rsidR="00112078">
        <w:rPr>
          <w:rFonts w:eastAsiaTheme="minorEastAsia"/>
        </w:rPr>
        <w:t>/</w:t>
      </w:r>
      <w:r w:rsidR="008564A8">
        <w:rPr>
          <w:rFonts w:eastAsiaTheme="minorEastAsia"/>
        </w:rPr>
        <w:t>fish</w:t>
      </w:r>
    </w:p>
    <w:p w:rsidR="008610DB" w:rsidRDefault="006B1AC9" w:rsidP="005964E6">
      <w:pPr>
        <w:pStyle w:val="ListParagraph"/>
        <w:numPr>
          <w:ilvl w:val="0"/>
          <w:numId w:val="20"/>
        </w:numPr>
        <w:jc w:val="both"/>
      </w:pPr>
      <w:r w:rsidRPr="006B1AC9">
        <w:rPr>
          <w:rFonts w:eastAsiaTheme="minorEastAsia"/>
        </w:rPr>
        <w:t xml:space="preserve">For </w:t>
      </w:r>
      <w:r w:rsidR="00584385">
        <w:rPr>
          <w:rFonts w:eastAsiaTheme="minorEastAsia"/>
        </w:rPr>
        <w:t>sol</w:t>
      </w:r>
      <w:r>
        <w:rPr>
          <w:rFonts w:eastAsiaTheme="minorEastAsia"/>
        </w:rPr>
        <w:t xml:space="preserve">id food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.n</m:t>
        </m:r>
      </m:oMath>
      <w:r>
        <w:rPr>
          <w:rFonts w:eastAsiaTheme="minorEastAsia"/>
        </w:rPr>
        <w:t xml:space="preserve"> with</w:t>
      </w:r>
      <w:r w:rsidR="006B1CAE">
        <w:rPr>
          <w:rFonts w:eastAsiaTheme="minorEastAsia"/>
        </w:rPr>
        <w:t xml:space="preserve"> by default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rFonts w:eastAsiaTheme="minorEastAsia"/>
        </w:rPr>
        <w:t xml:space="preserve"> = </w:t>
      </w:r>
      <w:r w:rsidR="003F41F1">
        <w:rPr>
          <w:rFonts w:eastAsiaTheme="minorEastAsia"/>
        </w:rPr>
        <w:t xml:space="preserve">35 </w:t>
      </w:r>
      <w:proofErr w:type="spellStart"/>
      <w:r w:rsidR="00584385">
        <w:rPr>
          <w:rFonts w:eastAsiaTheme="minorEastAsia"/>
        </w:rPr>
        <w:t>m</w:t>
      </w:r>
      <w:r>
        <w:rPr>
          <w:rFonts w:eastAsiaTheme="minorEastAsia"/>
        </w:rPr>
        <w:t>s</w:t>
      </w:r>
      <w:proofErr w:type="spellEnd"/>
      <w:r w:rsidR="00112078">
        <w:rPr>
          <w:rFonts w:eastAsiaTheme="minorEastAsia"/>
        </w:rPr>
        <w:t>/</w:t>
      </w:r>
      <w:r w:rsidR="008564A8">
        <w:rPr>
          <w:rFonts w:eastAsiaTheme="minorEastAsia"/>
        </w:rPr>
        <w:t>fish</w:t>
      </w:r>
    </w:p>
    <w:p w:rsidR="008610DB" w:rsidRDefault="008610DB" w:rsidP="008610DB">
      <w:pPr>
        <w:jc w:val="both"/>
      </w:pPr>
      <w:r>
        <w:t>Note that</w:t>
      </w:r>
      <w:r w:rsidR="00A36547">
        <w:t xml:space="preserve"> bo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A36547">
        <w:rPr>
          <w:rFonts w:eastAsiaTheme="minorEastAsia"/>
        </w:rPr>
        <w:t xml:space="preserve"> and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ha</w:t>
      </w:r>
      <w:proofErr w:type="spellStart"/>
      <w:r w:rsidR="002D5F56">
        <w:t>ve</w:t>
      </w:r>
      <w:proofErr w:type="spellEnd"/>
      <w:r>
        <w:t xml:space="preserve"> to be ad</w:t>
      </w:r>
      <w:r w:rsidR="00A9652B">
        <w:t xml:space="preserve">apted to the </w:t>
      </w:r>
      <w:r w:rsidR="00DE16CA">
        <w:t xml:space="preserve">food type, </w:t>
      </w:r>
      <w:r w:rsidR="00A9652B">
        <w:t>the feeding protocol</w:t>
      </w:r>
      <w:r w:rsidR="00DE16CA">
        <w:t xml:space="preserve"> and the </w:t>
      </w:r>
      <w:r w:rsidR="00FA3DB1">
        <w:t>fish</w:t>
      </w:r>
      <w:r w:rsidR="00DE16CA">
        <w:t xml:space="preserve"> </w:t>
      </w:r>
      <w:r w:rsidR="00FA3DB1">
        <w:t>diet</w:t>
      </w:r>
      <w:r w:rsidR="00A36547"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A36547">
        <w:t xml:space="preserve"> depends </w:t>
      </w:r>
      <w:r w:rsidR="00A9652B">
        <w:t xml:space="preserve">linearly </w:t>
      </w:r>
      <w:r w:rsidR="00A36547">
        <w:t xml:space="preserve">on the concentration </w:t>
      </w:r>
      <w:r w:rsidR="00FE6EB3">
        <w:rPr>
          <w:rFonts w:eastAsiaTheme="minorEastAsia"/>
        </w:rPr>
        <w:t>in micro</w:t>
      </w:r>
      <w:r w:rsidR="00A36547">
        <w:rPr>
          <w:rFonts w:eastAsiaTheme="minorEastAsia"/>
        </w:rPr>
        <w:t>organisms</w:t>
      </w:r>
      <w:r w:rsidR="00F865C1">
        <w:rPr>
          <w:rFonts w:eastAsiaTheme="minorEastAsia"/>
        </w:rPr>
        <w:t xml:space="preserve"> </w:t>
      </w:r>
      <w:r w:rsidR="00A0753E">
        <w:rPr>
          <w:rFonts w:eastAsiaTheme="minorEastAsia"/>
        </w:rPr>
        <w:t xml:space="preserve">(unless the concentration is very high and change the effective viscosity of the liquid medium, but this is not recommended) </w:t>
      </w:r>
      <w:r w:rsidR="00A9652B">
        <w:rPr>
          <w:rFonts w:eastAsiaTheme="minorEastAsia"/>
        </w:rPr>
        <w:t>while</w:t>
      </w:r>
      <w:r w:rsidR="00F865C1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A36547">
        <w:rPr>
          <w:rFonts w:eastAsiaTheme="minorEastAsia"/>
        </w:rPr>
        <w:t xml:space="preserve"> </w:t>
      </w:r>
      <w:r w:rsidR="00F865C1">
        <w:rPr>
          <w:rFonts w:eastAsiaTheme="minorEastAsia"/>
        </w:rPr>
        <w:t xml:space="preserve">depends </w:t>
      </w:r>
      <w:r>
        <w:t>on the type of solid food</w:t>
      </w:r>
      <w:r w:rsidR="0035043E">
        <w:t xml:space="preserve"> and the size of the hole o</w:t>
      </w:r>
      <w:r>
        <w:t xml:space="preserve">n the delivery tube. </w:t>
      </w:r>
      <w:r w:rsidR="00AE266F">
        <w:t xml:space="preserve">The default </w:t>
      </w:r>
      <w:r>
        <w:t xml:space="preserve">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rFonts w:eastAsiaTheme="minorEastAsia"/>
        </w:rPr>
        <w:t xml:space="preserve"> has been optimized for </w:t>
      </w:r>
      <w:r>
        <w:t>grains 300-500µm in diameter (</w:t>
      </w:r>
      <w:r w:rsidRPr="008E5056">
        <w:t>Gemma Wean 0.3)</w:t>
      </w:r>
      <w:r>
        <w:t xml:space="preserve"> and a hole of 2.8mm.</w:t>
      </w:r>
      <w:r w:rsidR="00C429BE">
        <w:t xml:space="preserve"> The coefficients can be changed in the settings menu</w:t>
      </w:r>
      <w:r w:rsidR="00154C87">
        <w:t xml:space="preserve"> and are </w:t>
      </w:r>
      <w:r w:rsidR="002B32E8">
        <w:t>kept</w:t>
      </w:r>
      <w:r w:rsidR="00154C87">
        <w:t xml:space="preserve"> in memory even </w:t>
      </w:r>
      <w:r w:rsidR="00C927F3">
        <w:t xml:space="preserve">when </w:t>
      </w:r>
      <w:r w:rsidR="00154C87">
        <w:t>the device is turned off.</w:t>
      </w:r>
    </w:p>
    <w:p w:rsidR="008E39CB" w:rsidRDefault="00846F05" w:rsidP="005964E6">
      <w:r>
        <w:t xml:space="preserve">When a solid or liquid food module is mounted on the main module, the device </w:t>
      </w:r>
      <w:r w:rsidR="008E39CB">
        <w:t xml:space="preserve">automatically detects which module is mounted and chooses </w:t>
      </w:r>
      <w:r w:rsidR="00AF3B18">
        <w:t xml:space="preserve">which </w:t>
      </w:r>
      <w:r w:rsidR="008E39CB">
        <w:t xml:space="preserve">coefficient </w:t>
      </w:r>
      <m:oMath>
        <m:r>
          <w:rPr>
            <w:rFonts w:ascii="Cambria Math" w:hAnsi="Cambria Math"/>
          </w:rPr>
          <m:t>α</m:t>
        </m:r>
      </m:oMath>
      <w:r w:rsidR="008E39CB">
        <w:t xml:space="preserve"> </w:t>
      </w:r>
      <w:r w:rsidR="00AF3B18">
        <w:t xml:space="preserve">to use </w:t>
      </w:r>
      <w:r w:rsidR="008E39CB">
        <w:t xml:space="preserve">accordingly. </w:t>
      </w:r>
    </w:p>
    <w:p w:rsidR="00251934" w:rsidRDefault="008E39CB" w:rsidP="005964E6">
      <w:r>
        <w:t xml:space="preserve">The system </w:t>
      </w:r>
      <w:r w:rsidR="00846F05">
        <w:t>can function in three different modes:</w:t>
      </w:r>
    </w:p>
    <w:p w:rsidR="008E39CB" w:rsidRPr="008E39CB" w:rsidRDefault="00846F05" w:rsidP="008E39CB">
      <w:pPr>
        <w:pStyle w:val="ListParagraph"/>
        <w:numPr>
          <w:ilvl w:val="0"/>
          <w:numId w:val="18"/>
        </w:numPr>
        <w:jc w:val="both"/>
        <w:rPr>
          <w:b/>
        </w:rPr>
      </w:pPr>
      <w:r w:rsidRPr="008E39CB">
        <w:rPr>
          <w:b/>
        </w:rPr>
        <w:t>Manual mode</w:t>
      </w:r>
      <w:r w:rsidR="008E39CB">
        <w:t xml:space="preserve">. The delivery time is exactly the time </w:t>
      </w:r>
      <w:r w:rsidR="00023E2C">
        <w:t>during</w:t>
      </w:r>
      <w:r w:rsidR="008E39CB">
        <w:t xml:space="preserve"> which the trigger is active. The operator thus directly controls the delivered quantity by pulling the trigger for a short or long duration.</w:t>
      </w:r>
    </w:p>
    <w:p w:rsidR="008E39CB" w:rsidRDefault="00846F05" w:rsidP="008E39CB">
      <w:pPr>
        <w:pStyle w:val="ListParagraph"/>
        <w:numPr>
          <w:ilvl w:val="0"/>
          <w:numId w:val="18"/>
        </w:numPr>
        <w:spacing w:before="240"/>
        <w:jc w:val="both"/>
      </w:pPr>
      <w:r w:rsidRPr="008E39CB">
        <w:rPr>
          <w:b/>
        </w:rPr>
        <w:t>Fixed mode</w:t>
      </w:r>
      <w:r w:rsidR="008E39CB">
        <w:t xml:space="preserve">. In this mode the amount of delivered quantity is fixed for all tanks. As soon as the trigger is pulled, the device starts to deliver the fixed quantity, regardless of </w:t>
      </w:r>
      <w:r w:rsidR="008E39CB" w:rsidRPr="00AC05DF">
        <w:t>the state of</w:t>
      </w:r>
      <w:r w:rsidR="008E39CB">
        <w:t xml:space="preserve"> the trigger until delivery is complete. When delivery is over, the system marks a </w:t>
      </w:r>
      <w:r w:rsidR="008E39CB" w:rsidRPr="00AC05DF">
        <w:t>pause of 1 second</w:t>
      </w:r>
      <w:r w:rsidR="008E39CB">
        <w:t xml:space="preserve"> before being active again. The fixed quantity can be changed in the settings menu</w:t>
      </w:r>
      <w:r w:rsidR="00AF3B18">
        <w:t>.</w:t>
      </w:r>
      <w:r w:rsidR="008E39CB">
        <w:t xml:space="preserve"> </w:t>
      </w:r>
      <w:r w:rsidR="00AF3B18">
        <w:t>T</w:t>
      </w:r>
      <w:r w:rsidR="008E39CB">
        <w:t xml:space="preserve">his mode is </w:t>
      </w:r>
      <w:r w:rsidR="00AF3B18">
        <w:t>particularly interesting</w:t>
      </w:r>
      <w:r w:rsidR="008E39CB">
        <w:t xml:space="preserve"> for tanks with isolated fish (</w:t>
      </w:r>
      <m:oMath>
        <m:r>
          <w:rPr>
            <w:rFonts w:ascii="Cambria Math" w:hAnsi="Cambria Math"/>
          </w:rPr>
          <m:t>n</m:t>
        </m:r>
      </m:oMath>
      <w:r w:rsidR="008E39CB">
        <w:rPr>
          <w:rFonts w:eastAsiaTheme="minorEastAsia"/>
        </w:rPr>
        <w:t>=1</w:t>
      </w:r>
      <w:r w:rsidR="008E39CB">
        <w:t xml:space="preserve">) as precise temporal control for one </w:t>
      </w:r>
      <w:r w:rsidR="00A0708D">
        <w:t>animal</w:t>
      </w:r>
      <w:r w:rsidR="008E39CB">
        <w:t xml:space="preserve"> is difficult to achieve</w:t>
      </w:r>
      <w:r w:rsidR="00D3074C">
        <w:t xml:space="preserve"> in manual mode</w:t>
      </w:r>
      <w:r w:rsidR="008E39CB">
        <w:t>.</w:t>
      </w:r>
    </w:p>
    <w:p w:rsidR="00846F05" w:rsidRPr="00846F05" w:rsidRDefault="0064452C" w:rsidP="00194CE2">
      <w:pPr>
        <w:pStyle w:val="ListParagraph"/>
        <w:numPr>
          <w:ilvl w:val="0"/>
          <w:numId w:val="18"/>
        </w:numPr>
        <w:jc w:val="both"/>
      </w:pPr>
      <w:r>
        <w:rPr>
          <w:b/>
        </w:rPr>
        <w:t>NFC</w:t>
      </w:r>
      <w:r w:rsidR="00846F05" w:rsidRPr="008E39CB">
        <w:rPr>
          <w:b/>
        </w:rPr>
        <w:t xml:space="preserve"> mode</w:t>
      </w:r>
      <w:r w:rsidR="008E39CB">
        <w:t xml:space="preserve">. In this mode the system has to read first a </w:t>
      </w:r>
      <w:r w:rsidR="008941C6" w:rsidRPr="008941C6">
        <w:rPr>
          <w:i/>
        </w:rPr>
        <w:t>Near-Field Communication</w:t>
      </w:r>
      <w:r w:rsidR="008941C6">
        <w:t xml:space="preserve"> (</w:t>
      </w:r>
      <w:r w:rsidR="001C274F">
        <w:t>NFC</w:t>
      </w:r>
      <w:r w:rsidR="008941C6">
        <w:t>)</w:t>
      </w:r>
      <w:r w:rsidR="008E39CB">
        <w:t xml:space="preserve"> tag before being active. Once the quantity to deliver is read,</w:t>
      </w:r>
      <w:r w:rsidR="00F92B3B">
        <w:t xml:space="preserve"> it is displayed on the screen and</w:t>
      </w:r>
      <w:r w:rsidR="008E39CB">
        <w:t xml:space="preserve"> the trigger becomes active</w:t>
      </w:r>
      <w:r w:rsidR="00194CE2">
        <w:t xml:space="preserve">. As soon as the trigger is pulled, the device starts to deliver the required quantity, regardless of the state of the trigger until delivery is complete. </w:t>
      </w:r>
      <w:r w:rsidR="00D73B02">
        <w:t>T</w:t>
      </w:r>
      <w:r w:rsidR="00194CE2">
        <w:t xml:space="preserve">hese steps can be performed in </w:t>
      </w:r>
      <w:r w:rsidR="008B1365">
        <w:t>a</w:t>
      </w:r>
      <w:r w:rsidR="00194CE2">
        <w:t xml:space="preserve"> single movement</w:t>
      </w:r>
      <w:r w:rsidR="00D73B02">
        <w:t xml:space="preserve"> (see </w:t>
      </w:r>
      <w:r w:rsidR="00D54461">
        <w:fldChar w:fldCharType="begin"/>
      </w:r>
      <w:r w:rsidR="00D54461">
        <w:instrText xml:space="preserve"> REF _Ref533192836 \h </w:instrText>
      </w:r>
      <w:r w:rsidR="00D54461">
        <w:fldChar w:fldCharType="separate"/>
      </w:r>
      <w:r w:rsidR="007D4C46">
        <w:t>Supplementary Movie 1</w:t>
      </w:r>
      <w:r w:rsidR="00D54461">
        <w:fldChar w:fldCharType="end"/>
      </w:r>
      <w:r w:rsidR="00D54461">
        <w:t xml:space="preserve"> and </w:t>
      </w:r>
      <w:r w:rsidR="00D54461">
        <w:fldChar w:fldCharType="begin"/>
      </w:r>
      <w:r w:rsidR="00D54461">
        <w:instrText xml:space="preserve"> REF _Ref533192844 \h </w:instrText>
      </w:r>
      <w:r w:rsidR="00D54461">
        <w:fldChar w:fldCharType="separate"/>
      </w:r>
      <w:r w:rsidR="007D4C46">
        <w:t>Supplementary Movie 2</w:t>
      </w:r>
      <w:r w:rsidR="00D54461">
        <w:fldChar w:fldCharType="end"/>
      </w:r>
      <w:r w:rsidR="00D73B02">
        <w:t>)</w:t>
      </w:r>
      <w:r w:rsidR="00194CE2">
        <w:t xml:space="preserve"> since reading the </w:t>
      </w:r>
      <w:r w:rsidR="000F6DB0">
        <w:t>NFC</w:t>
      </w:r>
      <w:r w:rsidR="00194CE2">
        <w:t xml:space="preserve"> tag is quasi-instantaneous and usually happens before the trigger touches the tank. Once delivery is complete, the system waits to read a different </w:t>
      </w:r>
      <w:r w:rsidR="000F1F63">
        <w:t xml:space="preserve">NFC </w:t>
      </w:r>
      <w:r w:rsidR="00194CE2">
        <w:t>tag before re-activating the trigger.</w:t>
      </w:r>
    </w:p>
    <w:p w:rsidR="00F92B3B" w:rsidRDefault="00F92B3B" w:rsidP="00194CE2">
      <w:pPr>
        <w:jc w:val="both"/>
      </w:pPr>
      <w:r>
        <w:t xml:space="preserve">The operator can easily switch between these three modes </w:t>
      </w:r>
      <w:r w:rsidR="00C94DEB">
        <w:t xml:space="preserve">with </w:t>
      </w:r>
      <w:r>
        <w:t xml:space="preserve">a rotary encoder. The latter is equipped with an RGB LED that </w:t>
      </w:r>
      <w:r w:rsidR="00A45188">
        <w:t>shows</w:t>
      </w:r>
      <w:r>
        <w:t xml:space="preserve"> a different color for each mode (by default</w:t>
      </w:r>
      <w:r w:rsidR="00A45188">
        <w:t>:</w:t>
      </w:r>
      <w:r>
        <w:t xml:space="preserve"> manual=OFF, fixed=cyan, </w:t>
      </w:r>
      <w:r w:rsidR="00894610">
        <w:t>NFC</w:t>
      </w:r>
      <w:r>
        <w:t xml:space="preserve">=yellow). The current mode is also displayed on the </w:t>
      </w:r>
      <w:r w:rsidR="00C94DEB">
        <w:t xml:space="preserve">LCD </w:t>
      </w:r>
      <w:r>
        <w:t>screen.</w:t>
      </w:r>
    </w:p>
    <w:p w:rsidR="006F3E16" w:rsidRDefault="000328B7" w:rsidP="00194CE2">
      <w:pPr>
        <w:jc w:val="both"/>
      </w:pPr>
      <w:r>
        <w:t>Counters of t</w:t>
      </w:r>
      <w:r w:rsidR="006F3E16">
        <w:t>he total number of deliveries (</w:t>
      </w:r>
      <w:r w:rsidR="006F3E16" w:rsidRPr="006F3E16">
        <w:rPr>
          <w:i/>
        </w:rPr>
        <w:t>i.e.</w:t>
      </w:r>
      <w:r w:rsidR="006F3E16">
        <w:t xml:space="preserve"> number of tanks) </w:t>
      </w:r>
      <w:r>
        <w:t>and the total number of fed animals are</w:t>
      </w:r>
      <w:r w:rsidR="006F3E16">
        <w:t xml:space="preserve"> always displayed on the screen.</w:t>
      </w:r>
      <w:r w:rsidR="0094329E">
        <w:t xml:space="preserve"> It </w:t>
      </w:r>
      <w:r w:rsidR="00510633">
        <w:t>is</w:t>
      </w:r>
      <w:r w:rsidR="0094329E">
        <w:t xml:space="preserve"> reset </w:t>
      </w:r>
      <w:r w:rsidR="0002406D">
        <w:t xml:space="preserve">to zeros </w:t>
      </w:r>
      <w:r w:rsidR="006A6144">
        <w:t xml:space="preserve">when </w:t>
      </w:r>
      <w:r w:rsidR="0094329E">
        <w:t xml:space="preserve">the device </w:t>
      </w:r>
      <w:r w:rsidR="006A6144">
        <w:t xml:space="preserve">is switched </w:t>
      </w:r>
      <w:r w:rsidR="0094329E">
        <w:t>off</w:t>
      </w:r>
      <w:r w:rsidR="000F0B36">
        <w:t>.</w:t>
      </w:r>
    </w:p>
    <w:p w:rsidR="00F92B3B" w:rsidRDefault="00A45188" w:rsidP="00194CE2">
      <w:pPr>
        <w:jc w:val="both"/>
      </w:pPr>
      <w:r>
        <w:t xml:space="preserve">The system is also equipped with a </w:t>
      </w:r>
      <w:r w:rsidR="00F92B3B">
        <w:t>white power LED</w:t>
      </w:r>
      <w:r>
        <w:t xml:space="preserve"> that illuminates the tanks, allowing the operator </w:t>
      </w:r>
      <w:proofErr w:type="spellStart"/>
      <w:r w:rsidRPr="00A45188">
        <w:rPr>
          <w:i/>
        </w:rPr>
        <w:t>i</w:t>
      </w:r>
      <w:proofErr w:type="spellEnd"/>
      <w:r>
        <w:t xml:space="preserve">) to check that food is actually arriving in the tank and </w:t>
      </w:r>
      <w:r w:rsidRPr="00A45188">
        <w:rPr>
          <w:i/>
        </w:rPr>
        <w:t>ii</w:t>
      </w:r>
      <w:r>
        <w:t>) to observe the behavior of the animals during feeding. The intensity of this LED can be different at rest and during delivery, and it can be turned off.</w:t>
      </w:r>
    </w:p>
    <w:p w:rsidR="002427F6" w:rsidRDefault="002427F6" w:rsidP="00584385">
      <w:pPr>
        <w:jc w:val="both"/>
      </w:pPr>
      <w:r>
        <w:lastRenderedPageBreak/>
        <w:t xml:space="preserve">Many </w:t>
      </w:r>
      <w:r w:rsidR="00584385">
        <w:t xml:space="preserve">settings, including the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58438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584385">
        <w:rPr>
          <w:rFonts w:eastAsiaTheme="minorEastAsia"/>
        </w:rPr>
        <w:t xml:space="preserve">, </w:t>
      </w:r>
      <w:r w:rsidR="008D4C2B">
        <w:rPr>
          <w:rFonts w:eastAsiaTheme="minorEastAsia"/>
        </w:rPr>
        <w:t xml:space="preserve">colors and LED intensity </w:t>
      </w:r>
      <w:r w:rsidR="00584385">
        <w:rPr>
          <w:rFonts w:eastAsiaTheme="minorEastAsia"/>
        </w:rPr>
        <w:t xml:space="preserve">can be </w:t>
      </w:r>
      <w:r>
        <w:t xml:space="preserve">accessed and modified </w:t>
      </w:r>
      <w:r>
        <w:rPr>
          <w:i/>
        </w:rPr>
        <w:t>via</w:t>
      </w:r>
      <w:r>
        <w:t xml:space="preserve"> </w:t>
      </w:r>
      <w:r w:rsidR="00584385">
        <w:t>a menu</w:t>
      </w:r>
      <w:r>
        <w:t xml:space="preserve"> interface on the main module. When the button on the rotary encoder</w:t>
      </w:r>
      <w:r w:rsidR="008D4C2B">
        <w:t xml:space="preserve"> is pressed for a </w:t>
      </w:r>
      <w:r w:rsidR="00B50135">
        <w:t>one second</w:t>
      </w:r>
      <w:r w:rsidR="008D4C2B">
        <w:t xml:space="preserve"> the systems enters in the </w:t>
      </w:r>
      <w:r w:rsidR="008D4C2B" w:rsidRPr="008D4C2B">
        <w:rPr>
          <w:i/>
        </w:rPr>
        <w:t>Menu mode</w:t>
      </w:r>
      <w:r w:rsidR="008D4C2B">
        <w:t xml:space="preserve"> (red color of the rotary encoder</w:t>
      </w:r>
      <w:r w:rsidR="00316CF1">
        <w:t xml:space="preserve"> by default</w:t>
      </w:r>
      <w:r w:rsidR="008D4C2B">
        <w:t xml:space="preserve">). Navigation in the menu is </w:t>
      </w:r>
      <w:r w:rsidR="00D614A7">
        <w:t>achieved</w:t>
      </w:r>
      <w:r w:rsidR="008D4C2B">
        <w:t xml:space="preserve"> with the following commands:</w:t>
      </w:r>
    </w:p>
    <w:p w:rsidR="008D4C2B" w:rsidRDefault="008D4C2B" w:rsidP="008D4C2B">
      <w:pPr>
        <w:pStyle w:val="ListParagraph"/>
        <w:numPr>
          <w:ilvl w:val="0"/>
          <w:numId w:val="21"/>
        </w:numPr>
        <w:jc w:val="both"/>
      </w:pPr>
      <w:r>
        <w:t>Clockwise / counterclockwise rotation of the rotary encoder: change selection</w:t>
      </w:r>
    </w:p>
    <w:p w:rsidR="008D4C2B" w:rsidRDefault="008D4C2B" w:rsidP="008D4C2B">
      <w:pPr>
        <w:pStyle w:val="ListParagraph"/>
        <w:numPr>
          <w:ilvl w:val="0"/>
          <w:numId w:val="21"/>
        </w:numPr>
        <w:jc w:val="both"/>
      </w:pPr>
      <w:r>
        <w:t>Rotary encoder button: Enter, validation</w:t>
      </w:r>
    </w:p>
    <w:p w:rsidR="00316CF1" w:rsidRPr="002427F6" w:rsidRDefault="008D4C2B" w:rsidP="00316CF1">
      <w:pPr>
        <w:pStyle w:val="ListParagraph"/>
        <w:numPr>
          <w:ilvl w:val="0"/>
          <w:numId w:val="21"/>
        </w:numPr>
        <w:jc w:val="both"/>
      </w:pPr>
      <w:r>
        <w:t>Trigger: Cancel, go back or exit the menu</w:t>
      </w:r>
    </w:p>
    <w:p w:rsidR="00DB447A" w:rsidRDefault="00A95A94" w:rsidP="00DB447A">
      <w:pPr>
        <w:pStyle w:val="Heading3"/>
      </w:pPr>
      <w:bookmarkStart w:id="6" w:name="_Toc536385496"/>
      <w:r>
        <w:t>M</w:t>
      </w:r>
      <w:r w:rsidR="007B0EC8">
        <w:t>enu tree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92"/>
        <w:gridCol w:w="2266"/>
        <w:gridCol w:w="2266"/>
      </w:tblGrid>
      <w:tr w:rsidR="00C94B10" w:rsidTr="006126C5">
        <w:tc>
          <w:tcPr>
            <w:tcW w:w="1838" w:type="dxa"/>
            <w:vMerge w:val="restart"/>
            <w:vAlign w:val="center"/>
          </w:tcPr>
          <w:p w:rsidR="00C94B10" w:rsidRPr="00C94B10" w:rsidRDefault="00C94B10" w:rsidP="00C94B10">
            <w:pPr>
              <w:jc w:val="center"/>
              <w:rPr>
                <w:i/>
              </w:rPr>
            </w:pPr>
            <w:r>
              <w:t>General</w:t>
            </w:r>
          </w:p>
        </w:tc>
        <w:tc>
          <w:tcPr>
            <w:tcW w:w="2692" w:type="dxa"/>
            <w:vMerge w:val="restart"/>
            <w:vAlign w:val="center"/>
          </w:tcPr>
          <w:p w:rsidR="00C94B10" w:rsidRPr="00C94B10" w:rsidRDefault="00A95A94" w:rsidP="00C94B10">
            <w:pPr>
              <w:jc w:val="center"/>
              <w:rPr>
                <w:i/>
              </w:rPr>
            </w:pPr>
            <w:r>
              <w:t>Mode</w:t>
            </w:r>
          </w:p>
        </w:tc>
        <w:tc>
          <w:tcPr>
            <w:tcW w:w="2266" w:type="dxa"/>
            <w:vAlign w:val="center"/>
          </w:tcPr>
          <w:p w:rsidR="00C94B10" w:rsidRDefault="00C94B10" w:rsidP="00A95A94">
            <w:pPr>
              <w:jc w:val="center"/>
            </w:pPr>
            <w:r>
              <w:t>Manual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C94B10" w:rsidRDefault="00C94B10" w:rsidP="00C94B10">
            <w:pPr>
              <w:jc w:val="center"/>
            </w:pPr>
          </w:p>
        </w:tc>
      </w:tr>
      <w:tr w:rsidR="00C94B10" w:rsidTr="006126C5">
        <w:tc>
          <w:tcPr>
            <w:tcW w:w="1838" w:type="dxa"/>
            <w:vMerge/>
            <w:vAlign w:val="center"/>
          </w:tcPr>
          <w:p w:rsidR="00C94B10" w:rsidRDefault="00C94B10" w:rsidP="00C94B10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C94B10" w:rsidRDefault="00C94B10" w:rsidP="00C94B10">
            <w:pPr>
              <w:jc w:val="center"/>
            </w:pPr>
          </w:p>
        </w:tc>
        <w:tc>
          <w:tcPr>
            <w:tcW w:w="2266" w:type="dxa"/>
            <w:vAlign w:val="center"/>
          </w:tcPr>
          <w:p w:rsidR="00C94B10" w:rsidRDefault="00C94B10" w:rsidP="00A95A94">
            <w:pPr>
              <w:jc w:val="center"/>
            </w:pPr>
            <w:r>
              <w:t>Fixed</w:t>
            </w:r>
          </w:p>
        </w:tc>
        <w:tc>
          <w:tcPr>
            <w:tcW w:w="2266" w:type="dxa"/>
            <w:vAlign w:val="center"/>
          </w:tcPr>
          <w:p w:rsidR="00C94B10" w:rsidRPr="00C94B10" w:rsidRDefault="00C94B10" w:rsidP="00A95A94">
            <w:pPr>
              <w:jc w:val="center"/>
              <w:rPr>
                <w:i/>
              </w:rPr>
            </w:pPr>
            <w:r>
              <w:rPr>
                <w:i/>
              </w:rPr>
              <w:t>V</w:t>
            </w:r>
            <w:r w:rsidRPr="00C94B10">
              <w:rPr>
                <w:i/>
              </w:rPr>
              <w:t>alue</w:t>
            </w:r>
          </w:p>
        </w:tc>
      </w:tr>
      <w:tr w:rsidR="00C94B10" w:rsidTr="006126C5">
        <w:tc>
          <w:tcPr>
            <w:tcW w:w="1838" w:type="dxa"/>
            <w:vMerge/>
            <w:vAlign w:val="center"/>
          </w:tcPr>
          <w:p w:rsidR="00C94B10" w:rsidRDefault="00C94B10" w:rsidP="00C94B10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C94B10" w:rsidRDefault="00C94B10" w:rsidP="00C94B10">
            <w:pPr>
              <w:jc w:val="center"/>
            </w:pPr>
          </w:p>
        </w:tc>
        <w:tc>
          <w:tcPr>
            <w:tcW w:w="2266" w:type="dxa"/>
            <w:vAlign w:val="center"/>
          </w:tcPr>
          <w:p w:rsidR="00C94B10" w:rsidRDefault="003F02BE" w:rsidP="00A95A94">
            <w:pPr>
              <w:jc w:val="center"/>
            </w:pPr>
            <w:r>
              <w:t>NFC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C94B10" w:rsidRDefault="00C94B10" w:rsidP="00C94B10">
            <w:pPr>
              <w:jc w:val="center"/>
            </w:pPr>
          </w:p>
        </w:tc>
      </w:tr>
      <w:tr w:rsidR="00C94B10" w:rsidTr="006126C5">
        <w:tc>
          <w:tcPr>
            <w:tcW w:w="1838" w:type="dxa"/>
            <w:vMerge/>
            <w:vAlign w:val="center"/>
          </w:tcPr>
          <w:p w:rsidR="00C94B10" w:rsidRDefault="00C94B10" w:rsidP="00C94B10">
            <w:pPr>
              <w:jc w:val="center"/>
            </w:pPr>
          </w:p>
        </w:tc>
        <w:tc>
          <w:tcPr>
            <w:tcW w:w="2692" w:type="dxa"/>
            <w:vAlign w:val="center"/>
          </w:tcPr>
          <w:p w:rsidR="00C94B10" w:rsidRDefault="00A95A94" w:rsidP="00C94B10">
            <w:pPr>
              <w:jc w:val="center"/>
            </w:pPr>
            <w:r>
              <w:t>Version</w:t>
            </w:r>
          </w:p>
        </w:tc>
        <w:tc>
          <w:tcPr>
            <w:tcW w:w="2266" w:type="dxa"/>
            <w:vAlign w:val="center"/>
          </w:tcPr>
          <w:p w:rsidR="00C94B10" w:rsidRPr="00C94B10" w:rsidRDefault="00C94B10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ersion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C94B10" w:rsidRDefault="00C94B10" w:rsidP="00C94B10">
            <w:pPr>
              <w:jc w:val="center"/>
            </w:pPr>
          </w:p>
        </w:tc>
      </w:tr>
      <w:tr w:rsidR="00C94B10" w:rsidTr="006126C5">
        <w:tc>
          <w:tcPr>
            <w:tcW w:w="1838" w:type="dxa"/>
            <w:vMerge/>
            <w:vAlign w:val="center"/>
          </w:tcPr>
          <w:p w:rsidR="00C94B10" w:rsidRDefault="00C94B10" w:rsidP="00C94B10">
            <w:pPr>
              <w:jc w:val="center"/>
            </w:pPr>
          </w:p>
        </w:tc>
        <w:tc>
          <w:tcPr>
            <w:tcW w:w="2692" w:type="dxa"/>
            <w:vAlign w:val="center"/>
          </w:tcPr>
          <w:p w:rsidR="00C94B10" w:rsidRDefault="00C94B10" w:rsidP="00A95A94">
            <w:pPr>
              <w:jc w:val="center"/>
            </w:pPr>
            <w:r>
              <w:t>Reset to default</w:t>
            </w:r>
          </w:p>
        </w:tc>
        <w:tc>
          <w:tcPr>
            <w:tcW w:w="2266" w:type="dxa"/>
            <w:vAlign w:val="center"/>
          </w:tcPr>
          <w:p w:rsidR="00C94B10" w:rsidRPr="00C94B10" w:rsidRDefault="00C94B10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Confirmation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C94B10" w:rsidRDefault="00C94B10" w:rsidP="00C94B10">
            <w:pPr>
              <w:jc w:val="center"/>
            </w:pPr>
          </w:p>
        </w:tc>
      </w:tr>
      <w:tr w:rsidR="002053E3" w:rsidTr="006126C5">
        <w:tc>
          <w:tcPr>
            <w:tcW w:w="1838" w:type="dxa"/>
            <w:vMerge w:val="restart"/>
            <w:vAlign w:val="center"/>
          </w:tcPr>
          <w:p w:rsidR="002053E3" w:rsidRPr="00C94B10" w:rsidRDefault="00A95A94" w:rsidP="00C94B10">
            <w:pPr>
              <w:jc w:val="center"/>
              <w:rPr>
                <w:i/>
              </w:rPr>
            </w:pPr>
            <w:r>
              <w:t>Liquid</w:t>
            </w:r>
          </w:p>
        </w:tc>
        <w:tc>
          <w:tcPr>
            <w:tcW w:w="2692" w:type="dxa"/>
            <w:vAlign w:val="center"/>
          </w:tcPr>
          <w:p w:rsidR="002053E3" w:rsidRDefault="00A95A94" w:rsidP="00A95A94">
            <w:pPr>
              <w:jc w:val="center"/>
            </w:pPr>
            <w:r>
              <w:t>Time per unit</w:t>
            </w:r>
          </w:p>
        </w:tc>
        <w:tc>
          <w:tcPr>
            <w:tcW w:w="2266" w:type="dxa"/>
            <w:vAlign w:val="center"/>
          </w:tcPr>
          <w:p w:rsidR="002053E3" w:rsidRPr="00C94B10" w:rsidRDefault="002053E3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alue (</w:t>
            </w:r>
            <w:proofErr w:type="spellStart"/>
            <w:r w:rsidRPr="00C94B10">
              <w:rPr>
                <w:i/>
              </w:rPr>
              <w:t>ms</w:t>
            </w:r>
            <w:proofErr w:type="spellEnd"/>
            <w:r w:rsidRPr="00C94B10">
              <w:rPr>
                <w:i/>
              </w:rPr>
              <w:t>)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2053E3" w:rsidRDefault="002053E3" w:rsidP="00C94B10">
            <w:pPr>
              <w:jc w:val="center"/>
            </w:pPr>
          </w:p>
        </w:tc>
      </w:tr>
      <w:tr w:rsidR="002053E3" w:rsidTr="006126C5">
        <w:tc>
          <w:tcPr>
            <w:tcW w:w="1838" w:type="dxa"/>
            <w:vMerge/>
            <w:vAlign w:val="center"/>
          </w:tcPr>
          <w:p w:rsidR="002053E3" w:rsidRDefault="002053E3" w:rsidP="00C94B10">
            <w:pPr>
              <w:jc w:val="center"/>
            </w:pPr>
          </w:p>
        </w:tc>
        <w:tc>
          <w:tcPr>
            <w:tcW w:w="2692" w:type="dxa"/>
            <w:vMerge w:val="restart"/>
            <w:vAlign w:val="center"/>
          </w:tcPr>
          <w:p w:rsidR="002053E3" w:rsidRDefault="002053E3" w:rsidP="00A95A94">
            <w:pPr>
              <w:jc w:val="center"/>
            </w:pPr>
            <w:r>
              <w:t>Recognition range</w:t>
            </w:r>
          </w:p>
        </w:tc>
        <w:tc>
          <w:tcPr>
            <w:tcW w:w="2266" w:type="dxa"/>
            <w:vAlign w:val="center"/>
          </w:tcPr>
          <w:p w:rsidR="002053E3" w:rsidRDefault="002053E3" w:rsidP="00A95A94">
            <w:pPr>
              <w:jc w:val="center"/>
            </w:pPr>
            <w:r>
              <w:t>Min</w:t>
            </w:r>
          </w:p>
        </w:tc>
        <w:tc>
          <w:tcPr>
            <w:tcW w:w="2266" w:type="dxa"/>
            <w:vAlign w:val="center"/>
          </w:tcPr>
          <w:p w:rsidR="002053E3" w:rsidRPr="00C94B10" w:rsidRDefault="002053E3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alue</w:t>
            </w:r>
          </w:p>
        </w:tc>
      </w:tr>
      <w:tr w:rsidR="002053E3" w:rsidTr="006126C5">
        <w:tc>
          <w:tcPr>
            <w:tcW w:w="1838" w:type="dxa"/>
            <w:vMerge/>
            <w:vAlign w:val="center"/>
          </w:tcPr>
          <w:p w:rsidR="002053E3" w:rsidRDefault="002053E3" w:rsidP="00C94B10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2053E3" w:rsidRDefault="002053E3" w:rsidP="00C94B10">
            <w:pPr>
              <w:jc w:val="center"/>
            </w:pPr>
          </w:p>
        </w:tc>
        <w:tc>
          <w:tcPr>
            <w:tcW w:w="2266" w:type="dxa"/>
            <w:vAlign w:val="center"/>
          </w:tcPr>
          <w:p w:rsidR="002053E3" w:rsidRDefault="002053E3" w:rsidP="00A95A94">
            <w:pPr>
              <w:jc w:val="center"/>
            </w:pPr>
            <w:r>
              <w:t>Max</w:t>
            </w:r>
          </w:p>
        </w:tc>
        <w:tc>
          <w:tcPr>
            <w:tcW w:w="2266" w:type="dxa"/>
            <w:vAlign w:val="center"/>
          </w:tcPr>
          <w:p w:rsidR="002053E3" w:rsidRPr="00C94B10" w:rsidRDefault="002053E3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alue</w:t>
            </w:r>
          </w:p>
        </w:tc>
      </w:tr>
      <w:tr w:rsidR="00B46E92" w:rsidTr="006126C5">
        <w:tc>
          <w:tcPr>
            <w:tcW w:w="1838" w:type="dxa"/>
            <w:vMerge w:val="restart"/>
            <w:vAlign w:val="center"/>
          </w:tcPr>
          <w:p w:rsidR="00B46E92" w:rsidRPr="00C94B10" w:rsidRDefault="00A95A94" w:rsidP="002053E3">
            <w:pPr>
              <w:jc w:val="center"/>
              <w:rPr>
                <w:i/>
              </w:rPr>
            </w:pPr>
            <w:r>
              <w:t>Solid</w:t>
            </w:r>
          </w:p>
        </w:tc>
        <w:tc>
          <w:tcPr>
            <w:tcW w:w="2692" w:type="dxa"/>
            <w:vAlign w:val="center"/>
          </w:tcPr>
          <w:p w:rsidR="00B46E92" w:rsidRDefault="00A95A94" w:rsidP="00A95A94">
            <w:pPr>
              <w:jc w:val="center"/>
            </w:pPr>
            <w:r>
              <w:t>Time per unit</w:t>
            </w:r>
          </w:p>
        </w:tc>
        <w:tc>
          <w:tcPr>
            <w:tcW w:w="2266" w:type="dxa"/>
            <w:vAlign w:val="center"/>
          </w:tcPr>
          <w:p w:rsidR="00B46E92" w:rsidRPr="00C94B10" w:rsidRDefault="00B46E92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alue (</w:t>
            </w:r>
            <w:proofErr w:type="spellStart"/>
            <w:r w:rsidRPr="00C94B10">
              <w:rPr>
                <w:i/>
              </w:rPr>
              <w:t>ms</w:t>
            </w:r>
            <w:proofErr w:type="spellEnd"/>
            <w:r w:rsidRPr="00C94B10">
              <w:rPr>
                <w:i/>
              </w:rPr>
              <w:t>)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B46E92" w:rsidRDefault="00B46E92" w:rsidP="002053E3">
            <w:pPr>
              <w:jc w:val="center"/>
            </w:pPr>
          </w:p>
        </w:tc>
      </w:tr>
      <w:tr w:rsidR="00B46E92" w:rsidTr="006126C5">
        <w:tc>
          <w:tcPr>
            <w:tcW w:w="1838" w:type="dxa"/>
            <w:vMerge/>
            <w:vAlign w:val="center"/>
          </w:tcPr>
          <w:p w:rsidR="00B46E92" w:rsidRDefault="00B46E92" w:rsidP="002053E3">
            <w:pPr>
              <w:jc w:val="center"/>
            </w:pPr>
          </w:p>
        </w:tc>
        <w:tc>
          <w:tcPr>
            <w:tcW w:w="2692" w:type="dxa"/>
            <w:vMerge w:val="restart"/>
            <w:vAlign w:val="center"/>
          </w:tcPr>
          <w:p w:rsidR="00B46E92" w:rsidRDefault="00B46E92" w:rsidP="00A95A94">
            <w:pPr>
              <w:jc w:val="center"/>
            </w:pPr>
            <w:r>
              <w:t>Recognition range</w:t>
            </w:r>
          </w:p>
        </w:tc>
        <w:tc>
          <w:tcPr>
            <w:tcW w:w="2266" w:type="dxa"/>
            <w:vAlign w:val="center"/>
          </w:tcPr>
          <w:p w:rsidR="00B46E92" w:rsidRDefault="00B46E92" w:rsidP="00A95A94">
            <w:pPr>
              <w:jc w:val="center"/>
            </w:pPr>
            <w:r>
              <w:t>Min</w:t>
            </w:r>
          </w:p>
        </w:tc>
        <w:tc>
          <w:tcPr>
            <w:tcW w:w="2266" w:type="dxa"/>
            <w:vAlign w:val="center"/>
          </w:tcPr>
          <w:p w:rsidR="00B46E92" w:rsidRPr="00C94B10" w:rsidRDefault="00B46E92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alue</w:t>
            </w:r>
          </w:p>
        </w:tc>
      </w:tr>
      <w:tr w:rsidR="00B46E92" w:rsidTr="006126C5">
        <w:tc>
          <w:tcPr>
            <w:tcW w:w="1838" w:type="dxa"/>
            <w:vMerge/>
            <w:vAlign w:val="center"/>
          </w:tcPr>
          <w:p w:rsidR="00B46E92" w:rsidRDefault="00B46E92" w:rsidP="002053E3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B46E92" w:rsidRDefault="00B46E92" w:rsidP="002053E3">
            <w:pPr>
              <w:jc w:val="center"/>
            </w:pPr>
          </w:p>
        </w:tc>
        <w:tc>
          <w:tcPr>
            <w:tcW w:w="2266" w:type="dxa"/>
            <w:vAlign w:val="center"/>
          </w:tcPr>
          <w:p w:rsidR="00B46E92" w:rsidRDefault="00B46E92" w:rsidP="00A95A94">
            <w:pPr>
              <w:jc w:val="center"/>
            </w:pPr>
            <w:r>
              <w:t>Max</w:t>
            </w:r>
          </w:p>
        </w:tc>
        <w:tc>
          <w:tcPr>
            <w:tcW w:w="2266" w:type="dxa"/>
            <w:vAlign w:val="center"/>
          </w:tcPr>
          <w:p w:rsidR="00B46E92" w:rsidRPr="00C94B10" w:rsidRDefault="00B46E92" w:rsidP="00A95A94">
            <w:pPr>
              <w:jc w:val="center"/>
              <w:rPr>
                <w:i/>
              </w:rPr>
            </w:pPr>
            <w:r w:rsidRPr="00C94B10">
              <w:rPr>
                <w:i/>
              </w:rPr>
              <w:t>Value</w:t>
            </w:r>
          </w:p>
        </w:tc>
      </w:tr>
      <w:tr w:rsidR="000F71E3" w:rsidTr="000F71E3">
        <w:tc>
          <w:tcPr>
            <w:tcW w:w="1838" w:type="dxa"/>
            <w:vMerge w:val="restart"/>
            <w:vAlign w:val="center"/>
          </w:tcPr>
          <w:p w:rsidR="000F71E3" w:rsidRDefault="00A95A94" w:rsidP="002053E3">
            <w:pPr>
              <w:jc w:val="center"/>
            </w:pPr>
            <w:r>
              <w:t>Lights</w:t>
            </w:r>
          </w:p>
        </w:tc>
        <w:tc>
          <w:tcPr>
            <w:tcW w:w="2692" w:type="dxa"/>
            <w:vAlign w:val="center"/>
          </w:tcPr>
          <w:p w:rsidR="000F71E3" w:rsidRDefault="00A95A94" w:rsidP="00A95A94">
            <w:pPr>
              <w:jc w:val="center"/>
            </w:pPr>
            <w:r>
              <w:t>Light at rest</w:t>
            </w:r>
          </w:p>
        </w:tc>
        <w:tc>
          <w:tcPr>
            <w:tcW w:w="2266" w:type="dxa"/>
            <w:vAlign w:val="center"/>
          </w:tcPr>
          <w:p w:rsidR="000F71E3" w:rsidRPr="006126C5" w:rsidRDefault="000F71E3" w:rsidP="00A95A94">
            <w:pPr>
              <w:jc w:val="center"/>
              <w:rPr>
                <w:i/>
              </w:rPr>
            </w:pPr>
            <w:r w:rsidRPr="006126C5">
              <w:rPr>
                <w:i/>
              </w:rPr>
              <w:t>Value (%)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0F71E3" w:rsidRDefault="000F71E3" w:rsidP="002053E3">
            <w:pPr>
              <w:jc w:val="center"/>
            </w:pPr>
          </w:p>
        </w:tc>
      </w:tr>
      <w:tr w:rsidR="000F71E3" w:rsidTr="000F71E3">
        <w:tc>
          <w:tcPr>
            <w:tcW w:w="1838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692" w:type="dxa"/>
            <w:vAlign w:val="center"/>
          </w:tcPr>
          <w:p w:rsidR="000F71E3" w:rsidRDefault="000F71E3" w:rsidP="00A95A94">
            <w:pPr>
              <w:jc w:val="center"/>
            </w:pPr>
            <w:r>
              <w:t>Light during delivery</w:t>
            </w:r>
          </w:p>
        </w:tc>
        <w:tc>
          <w:tcPr>
            <w:tcW w:w="2266" w:type="dxa"/>
            <w:vAlign w:val="center"/>
          </w:tcPr>
          <w:p w:rsidR="000F71E3" w:rsidRPr="006126C5" w:rsidRDefault="000F71E3" w:rsidP="00A95A94">
            <w:pPr>
              <w:jc w:val="center"/>
              <w:rPr>
                <w:i/>
              </w:rPr>
            </w:pPr>
            <w:r w:rsidRPr="006126C5">
              <w:rPr>
                <w:i/>
              </w:rPr>
              <w:t>Value (%)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:rsidR="000F71E3" w:rsidRDefault="000F71E3" w:rsidP="006126C5">
            <w:pPr>
              <w:jc w:val="center"/>
            </w:pPr>
          </w:p>
        </w:tc>
      </w:tr>
      <w:tr w:rsidR="000F71E3" w:rsidTr="006126C5">
        <w:tc>
          <w:tcPr>
            <w:tcW w:w="1838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692" w:type="dxa"/>
            <w:vMerge w:val="restart"/>
            <w:vAlign w:val="center"/>
          </w:tcPr>
          <w:p w:rsidR="000F71E3" w:rsidRDefault="00A95A94" w:rsidP="00A95A94">
            <w:pPr>
              <w:jc w:val="center"/>
            </w:pPr>
            <w:r>
              <w:t>Colors</w:t>
            </w: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>
              <w:t>Manual</w:t>
            </w:r>
          </w:p>
        </w:tc>
        <w:tc>
          <w:tcPr>
            <w:tcW w:w="2266" w:type="dxa"/>
            <w:vAlign w:val="center"/>
          </w:tcPr>
          <w:p w:rsidR="000F71E3" w:rsidRPr="006126C5" w:rsidRDefault="000F71E3" w:rsidP="00A95A94">
            <w:pPr>
              <w:jc w:val="center"/>
              <w:rPr>
                <w:i/>
              </w:rPr>
            </w:pPr>
            <w:r w:rsidRPr="006126C5">
              <w:rPr>
                <w:i/>
              </w:rPr>
              <w:t>Color</w:t>
            </w:r>
          </w:p>
        </w:tc>
      </w:tr>
      <w:tr w:rsidR="000F71E3" w:rsidTr="006126C5">
        <w:tc>
          <w:tcPr>
            <w:tcW w:w="1838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>
              <w:t>Fixed</w:t>
            </w: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 w:rsidRPr="006126C5">
              <w:rPr>
                <w:i/>
              </w:rPr>
              <w:t>Color</w:t>
            </w:r>
          </w:p>
        </w:tc>
      </w:tr>
      <w:tr w:rsidR="000F71E3" w:rsidTr="006126C5">
        <w:tc>
          <w:tcPr>
            <w:tcW w:w="1838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266" w:type="dxa"/>
            <w:vAlign w:val="center"/>
          </w:tcPr>
          <w:p w:rsidR="000F71E3" w:rsidRDefault="005961F1" w:rsidP="00A95A94">
            <w:pPr>
              <w:jc w:val="center"/>
            </w:pPr>
            <w:r>
              <w:t>NFC</w:t>
            </w: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 w:rsidRPr="006126C5">
              <w:rPr>
                <w:i/>
              </w:rPr>
              <w:t>Color</w:t>
            </w:r>
          </w:p>
        </w:tc>
      </w:tr>
      <w:tr w:rsidR="000F71E3" w:rsidTr="006126C5">
        <w:tc>
          <w:tcPr>
            <w:tcW w:w="1838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>
              <w:t>Delivery</w:t>
            </w: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 w:rsidRPr="006126C5">
              <w:rPr>
                <w:i/>
              </w:rPr>
              <w:t>Color</w:t>
            </w:r>
          </w:p>
        </w:tc>
      </w:tr>
      <w:tr w:rsidR="000F71E3" w:rsidTr="006126C5">
        <w:tc>
          <w:tcPr>
            <w:tcW w:w="1838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692" w:type="dxa"/>
            <w:vMerge/>
            <w:vAlign w:val="center"/>
          </w:tcPr>
          <w:p w:rsidR="000F71E3" w:rsidRDefault="000F71E3" w:rsidP="006126C5">
            <w:pPr>
              <w:jc w:val="center"/>
            </w:pP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>
              <w:t>Menu</w:t>
            </w:r>
          </w:p>
        </w:tc>
        <w:tc>
          <w:tcPr>
            <w:tcW w:w="2266" w:type="dxa"/>
            <w:vAlign w:val="center"/>
          </w:tcPr>
          <w:p w:rsidR="000F71E3" w:rsidRDefault="000F71E3" w:rsidP="00A95A94">
            <w:pPr>
              <w:jc w:val="center"/>
            </w:pPr>
            <w:r w:rsidRPr="006126C5">
              <w:rPr>
                <w:i/>
              </w:rPr>
              <w:t>Color</w:t>
            </w:r>
          </w:p>
        </w:tc>
      </w:tr>
    </w:tbl>
    <w:p w:rsidR="00427BEE" w:rsidRDefault="002F0807" w:rsidP="0092155E">
      <w:pPr>
        <w:pStyle w:val="Caption"/>
        <w:spacing w:before="240"/>
        <w:jc w:val="both"/>
      </w:pPr>
      <w:r>
        <w:t>Supplementary T</w:t>
      </w:r>
      <w:r w:rsidR="006126C5">
        <w:t xml:space="preserve">able </w:t>
      </w:r>
      <w:r w:rsidR="006126C5">
        <w:fldChar w:fldCharType="begin"/>
      </w:r>
      <w:r w:rsidR="006126C5">
        <w:instrText xml:space="preserve"> SEQ Supplementary_table \* ARABIC </w:instrText>
      </w:r>
      <w:r w:rsidR="006126C5">
        <w:fldChar w:fldCharType="separate"/>
      </w:r>
      <w:r w:rsidR="007D4C46">
        <w:rPr>
          <w:noProof/>
        </w:rPr>
        <w:t>2</w:t>
      </w:r>
      <w:r w:rsidR="006126C5">
        <w:fldChar w:fldCharType="end"/>
      </w:r>
      <w:r w:rsidR="006126C5">
        <w:t>: The menu tree</w:t>
      </w:r>
      <w:r w:rsidR="00C82C67">
        <w:t>, from left to right</w:t>
      </w:r>
      <w:r w:rsidR="006126C5">
        <w:t xml:space="preserve">. </w:t>
      </w:r>
      <w:r w:rsidR="00CE7A18">
        <w:t xml:space="preserve">Fields in italics are selectable. </w:t>
      </w:r>
      <w:r w:rsidR="0044328D">
        <w:rPr>
          <w:i w:val="0"/>
        </w:rPr>
        <w:t>Color</w:t>
      </w:r>
      <w:r w:rsidR="006126C5">
        <w:rPr>
          <w:i w:val="0"/>
        </w:rPr>
        <w:t xml:space="preserve"> </w:t>
      </w:r>
      <w:r w:rsidR="006126C5" w:rsidRPr="006126C5">
        <w:t>can</w:t>
      </w:r>
      <w:r w:rsidR="006126C5">
        <w:rPr>
          <w:i w:val="0"/>
        </w:rPr>
        <w:t xml:space="preserve"> </w:t>
      </w:r>
      <w:r w:rsidR="006126C5" w:rsidRPr="006126C5">
        <w:t>be either</w:t>
      </w:r>
      <w:r w:rsidR="006126C5">
        <w:t>:</w:t>
      </w:r>
      <w:r w:rsidR="006126C5" w:rsidRPr="006126C5">
        <w:t xml:space="preserve"> Red, G</w:t>
      </w:r>
      <w:r w:rsidR="006126C5">
        <w:t>reen, Blue, Magenta, Yellow, Cyan, White or None.</w:t>
      </w:r>
    </w:p>
    <w:p w:rsidR="00E65E66" w:rsidRDefault="00E65E66">
      <w:r>
        <w:br w:type="page"/>
      </w:r>
    </w:p>
    <w:p w:rsidR="00DB447A" w:rsidRDefault="00DB447A" w:rsidP="00DB447A">
      <w:pPr>
        <w:pStyle w:val="Heading3"/>
      </w:pPr>
      <w:bookmarkStart w:id="7" w:name="_Toc536385497"/>
      <w:bookmarkStart w:id="8" w:name="_GoBack"/>
      <w:bookmarkEnd w:id="8"/>
      <w:r>
        <w:lastRenderedPageBreak/>
        <w:t>EEPROM management</w:t>
      </w:r>
      <w:bookmarkEnd w:id="7"/>
    </w:p>
    <w:p w:rsidR="00DB447A" w:rsidRDefault="00582C51" w:rsidP="00582C51">
      <w:pPr>
        <w:jc w:val="both"/>
      </w:pPr>
      <w:r>
        <w:t xml:space="preserve">The </w:t>
      </w:r>
      <w:r w:rsidR="00DB447A">
        <w:t xml:space="preserve">Arduino </w:t>
      </w:r>
      <w:r>
        <w:t>N</w:t>
      </w:r>
      <w:r w:rsidR="00DB447A">
        <w:t>ano</w:t>
      </w:r>
      <w:r>
        <w:t xml:space="preserve"> has an embed EEPROM memory of </w:t>
      </w:r>
      <w:r w:rsidR="00DB447A">
        <w:t>1024 bytes</w:t>
      </w:r>
      <w:r>
        <w:t xml:space="preserve">. EEPROM is non-volatile, meaning that it can be used to store settings even when the device is powered off. The following table resumes how </w:t>
      </w:r>
      <w:r w:rsidR="004D5293">
        <w:t xml:space="preserve">the 28 first bytes of </w:t>
      </w:r>
      <w:r>
        <w:t xml:space="preserve">EEPROM </w:t>
      </w:r>
      <w:r w:rsidR="003034C0">
        <w:t>are</w:t>
      </w:r>
      <w:r>
        <w:t xml:space="preserve"> managed to store setting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2126"/>
        <w:gridCol w:w="1554"/>
      </w:tblGrid>
      <w:tr w:rsidR="00582C51" w:rsidTr="0095674E">
        <w:tc>
          <w:tcPr>
            <w:tcW w:w="1696" w:type="dxa"/>
            <w:shd w:val="clear" w:color="auto" w:fill="F2F2F2" w:themeFill="background1" w:themeFillShade="F2"/>
            <w:vAlign w:val="center"/>
          </w:tcPr>
          <w:p w:rsidR="00582C51" w:rsidRPr="00582C51" w:rsidRDefault="00582C51" w:rsidP="00582C51">
            <w:pPr>
              <w:jc w:val="center"/>
              <w:rPr>
                <w:b/>
              </w:rPr>
            </w:pPr>
            <w:r w:rsidRPr="00582C51">
              <w:rPr>
                <w:b/>
              </w:rPr>
              <w:t>Address bytes</w:t>
            </w:r>
          </w:p>
        </w:tc>
        <w:tc>
          <w:tcPr>
            <w:tcW w:w="3686" w:type="dxa"/>
            <w:shd w:val="clear" w:color="auto" w:fill="F2F2F2" w:themeFill="background1" w:themeFillShade="F2"/>
            <w:vAlign w:val="center"/>
          </w:tcPr>
          <w:p w:rsidR="00582C51" w:rsidRPr="00582C51" w:rsidRDefault="00582C51" w:rsidP="00582C51">
            <w:pPr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582C51" w:rsidRPr="00582C51" w:rsidRDefault="00582C51" w:rsidP="00582C51">
            <w:pPr>
              <w:jc w:val="center"/>
              <w:rPr>
                <w:b/>
              </w:rPr>
            </w:pPr>
            <w:r>
              <w:rPr>
                <w:b/>
              </w:rPr>
              <w:t>Possible values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:rsidR="00582C51" w:rsidRPr="00582C51" w:rsidRDefault="00582C51" w:rsidP="00582C51">
            <w:pPr>
              <w:jc w:val="center"/>
              <w:rPr>
                <w:b/>
              </w:rPr>
            </w:pPr>
            <w:r>
              <w:rPr>
                <w:b/>
              </w:rPr>
              <w:t>Default value</w:t>
            </w:r>
          </w:p>
        </w:tc>
      </w:tr>
      <w:tr w:rsidR="00137646" w:rsidTr="00BF0A5C">
        <w:tc>
          <w:tcPr>
            <w:tcW w:w="1696" w:type="dxa"/>
            <w:vAlign w:val="center"/>
          </w:tcPr>
          <w:p w:rsidR="00137646" w:rsidRDefault="00137646" w:rsidP="00582C51">
            <w:pPr>
              <w:jc w:val="center"/>
            </w:pPr>
            <w:r>
              <w:t>0</w:t>
            </w:r>
          </w:p>
        </w:tc>
        <w:tc>
          <w:tcPr>
            <w:tcW w:w="3686" w:type="dxa"/>
            <w:vAlign w:val="center"/>
          </w:tcPr>
          <w:p w:rsidR="00137646" w:rsidRDefault="00137646" w:rsidP="00137646">
            <w:pPr>
              <w:jc w:val="center"/>
            </w:pPr>
            <w:r>
              <w:t>Version first number</w:t>
            </w:r>
          </w:p>
        </w:tc>
        <w:tc>
          <w:tcPr>
            <w:tcW w:w="2126" w:type="dxa"/>
            <w:vAlign w:val="center"/>
          </w:tcPr>
          <w:p w:rsidR="00137646" w:rsidRDefault="00937750" w:rsidP="00582C51">
            <w:pPr>
              <w:jc w:val="center"/>
            </w:pPr>
            <w:r>
              <w:t>0 – 25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137646" w:rsidRDefault="00BF0A5C" w:rsidP="00582C51">
            <w:pPr>
              <w:jc w:val="center"/>
            </w:pPr>
            <w:r>
              <w:t>1</w:t>
            </w:r>
          </w:p>
        </w:tc>
      </w:tr>
      <w:tr w:rsidR="00137646" w:rsidTr="00BF0A5C">
        <w:tc>
          <w:tcPr>
            <w:tcW w:w="1696" w:type="dxa"/>
            <w:vAlign w:val="center"/>
          </w:tcPr>
          <w:p w:rsidR="00137646" w:rsidRDefault="00137646" w:rsidP="00582C51">
            <w:pPr>
              <w:jc w:val="center"/>
            </w:pPr>
            <w:r>
              <w:t>1</w:t>
            </w:r>
          </w:p>
        </w:tc>
        <w:tc>
          <w:tcPr>
            <w:tcW w:w="3686" w:type="dxa"/>
            <w:vAlign w:val="center"/>
          </w:tcPr>
          <w:p w:rsidR="00137646" w:rsidRDefault="00137646" w:rsidP="00137646">
            <w:pPr>
              <w:jc w:val="center"/>
            </w:pPr>
            <w:r>
              <w:t>Version second number</w:t>
            </w:r>
          </w:p>
        </w:tc>
        <w:tc>
          <w:tcPr>
            <w:tcW w:w="2126" w:type="dxa"/>
            <w:vAlign w:val="center"/>
          </w:tcPr>
          <w:p w:rsidR="00137646" w:rsidRDefault="00937750" w:rsidP="00582C51">
            <w:pPr>
              <w:jc w:val="center"/>
            </w:pPr>
            <w:r>
              <w:t>0 – 25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137646" w:rsidRDefault="00BF0A5C" w:rsidP="00582C51">
            <w:pPr>
              <w:jc w:val="center"/>
            </w:pPr>
            <w:r>
              <w:t>2</w:t>
            </w:r>
          </w:p>
        </w:tc>
      </w:tr>
      <w:tr w:rsidR="00582C51" w:rsidTr="00BF0A5C">
        <w:tc>
          <w:tcPr>
            <w:tcW w:w="1696" w:type="dxa"/>
            <w:vAlign w:val="center"/>
          </w:tcPr>
          <w:p w:rsidR="00582C51" w:rsidRDefault="00582C51" w:rsidP="00582C51">
            <w:pPr>
              <w:jc w:val="center"/>
            </w:pPr>
            <w:r>
              <w:t>2</w:t>
            </w:r>
          </w:p>
        </w:tc>
        <w:tc>
          <w:tcPr>
            <w:tcW w:w="3686" w:type="dxa"/>
            <w:vAlign w:val="center"/>
          </w:tcPr>
          <w:p w:rsidR="00582C51" w:rsidRDefault="00582C51" w:rsidP="00137646">
            <w:pPr>
              <w:jc w:val="center"/>
            </w:pPr>
            <w:r>
              <w:t xml:space="preserve">Version </w:t>
            </w:r>
            <w:r w:rsidR="00137646">
              <w:t>third number</w:t>
            </w:r>
          </w:p>
        </w:tc>
        <w:tc>
          <w:tcPr>
            <w:tcW w:w="2126" w:type="dxa"/>
            <w:vAlign w:val="center"/>
          </w:tcPr>
          <w:p w:rsidR="00582C51" w:rsidRDefault="00582C51" w:rsidP="00582C51">
            <w:pPr>
              <w:jc w:val="center"/>
            </w:pPr>
            <w:r>
              <w:t>0</w:t>
            </w:r>
            <w:r w:rsidR="0095674E">
              <w:t xml:space="preserve"> </w:t>
            </w:r>
            <w:r>
              <w:t>-</w:t>
            </w:r>
            <w:r w:rsidR="0095674E">
              <w:t xml:space="preserve"> </w:t>
            </w:r>
            <w:r>
              <w:t>25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82C51" w:rsidRDefault="000B7A05" w:rsidP="00582C51">
            <w:pPr>
              <w:jc w:val="center"/>
            </w:pPr>
            <w:r>
              <w:t>2</w:t>
            </w:r>
          </w:p>
        </w:tc>
      </w:tr>
      <w:tr w:rsidR="00582C51" w:rsidTr="00BF0A5C">
        <w:tc>
          <w:tcPr>
            <w:tcW w:w="1696" w:type="dxa"/>
            <w:vAlign w:val="center"/>
          </w:tcPr>
          <w:p w:rsidR="00582C51" w:rsidRDefault="00582C51" w:rsidP="000D4736">
            <w:pPr>
              <w:jc w:val="center"/>
            </w:pPr>
            <w:r>
              <w:t>3</w:t>
            </w:r>
          </w:p>
        </w:tc>
        <w:tc>
          <w:tcPr>
            <w:tcW w:w="3686" w:type="dxa"/>
            <w:vAlign w:val="center"/>
          </w:tcPr>
          <w:p w:rsidR="00582C51" w:rsidRDefault="00DF282F" w:rsidP="00F30F60">
            <w:pPr>
              <w:jc w:val="center"/>
            </w:pPr>
            <w:r w:rsidRPr="00BF0A5C">
              <w:t xml:space="preserve">Version </w:t>
            </w:r>
            <w:r w:rsidR="000D4736" w:rsidRPr="00BF0A5C">
              <w:t>day</w:t>
            </w:r>
          </w:p>
        </w:tc>
        <w:tc>
          <w:tcPr>
            <w:tcW w:w="2126" w:type="dxa"/>
            <w:vAlign w:val="center"/>
          </w:tcPr>
          <w:p w:rsidR="00582C51" w:rsidRDefault="000D4736" w:rsidP="00582C51">
            <w:pPr>
              <w:jc w:val="center"/>
            </w:pPr>
            <w:r>
              <w:t>0</w:t>
            </w:r>
            <w:r w:rsidR="0095674E">
              <w:t xml:space="preserve"> </w:t>
            </w:r>
            <w:r>
              <w:t>-</w:t>
            </w:r>
            <w:r w:rsidR="0095674E">
              <w:t xml:space="preserve"> </w:t>
            </w:r>
            <w:r>
              <w:t>25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82C51" w:rsidRDefault="00BF0A5C" w:rsidP="0043741A">
            <w:pPr>
              <w:jc w:val="center"/>
            </w:pPr>
            <w:r>
              <w:t>1</w:t>
            </w:r>
            <w:r w:rsidR="0043741A">
              <w:t>7</w:t>
            </w:r>
          </w:p>
        </w:tc>
      </w:tr>
      <w:tr w:rsidR="00582C51" w:rsidTr="00BF0A5C">
        <w:tc>
          <w:tcPr>
            <w:tcW w:w="1696" w:type="dxa"/>
            <w:vAlign w:val="center"/>
          </w:tcPr>
          <w:p w:rsidR="00582C51" w:rsidRDefault="000D4736" w:rsidP="00582C51">
            <w:pPr>
              <w:jc w:val="center"/>
            </w:pPr>
            <w:r>
              <w:t>4</w:t>
            </w:r>
          </w:p>
        </w:tc>
        <w:tc>
          <w:tcPr>
            <w:tcW w:w="3686" w:type="dxa"/>
            <w:vAlign w:val="center"/>
          </w:tcPr>
          <w:p w:rsidR="00582C51" w:rsidRDefault="00DF282F" w:rsidP="00F30F60">
            <w:pPr>
              <w:jc w:val="center"/>
            </w:pPr>
            <w:r>
              <w:t xml:space="preserve">Version </w:t>
            </w:r>
            <w:r w:rsidR="00F30F60">
              <w:t>month</w:t>
            </w:r>
          </w:p>
        </w:tc>
        <w:tc>
          <w:tcPr>
            <w:tcW w:w="2126" w:type="dxa"/>
            <w:vAlign w:val="center"/>
          </w:tcPr>
          <w:p w:rsidR="00582C51" w:rsidRDefault="000D4736" w:rsidP="00582C51">
            <w:pPr>
              <w:jc w:val="center"/>
            </w:pPr>
            <w:r>
              <w:t>0</w:t>
            </w:r>
            <w:r w:rsidR="0095674E">
              <w:t xml:space="preserve"> </w:t>
            </w:r>
            <w:r>
              <w:t>-</w:t>
            </w:r>
            <w:r w:rsidR="0095674E">
              <w:t xml:space="preserve"> </w:t>
            </w:r>
            <w:r>
              <w:t>25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82C51" w:rsidRDefault="002D7D28" w:rsidP="00582C51">
            <w:pPr>
              <w:jc w:val="center"/>
            </w:pPr>
            <w:r>
              <w:t>01</w:t>
            </w:r>
          </w:p>
        </w:tc>
      </w:tr>
      <w:tr w:rsidR="00582C51" w:rsidTr="0095674E">
        <w:tc>
          <w:tcPr>
            <w:tcW w:w="1696" w:type="dxa"/>
            <w:vAlign w:val="center"/>
          </w:tcPr>
          <w:p w:rsidR="00582C51" w:rsidRDefault="000D4736" w:rsidP="00582C51">
            <w:pPr>
              <w:jc w:val="center"/>
            </w:pPr>
            <w:r>
              <w:t>5</w:t>
            </w:r>
          </w:p>
        </w:tc>
        <w:tc>
          <w:tcPr>
            <w:tcW w:w="3686" w:type="dxa"/>
            <w:vAlign w:val="center"/>
          </w:tcPr>
          <w:p w:rsidR="00582C51" w:rsidRDefault="00DF282F" w:rsidP="00F30F60">
            <w:pPr>
              <w:jc w:val="center"/>
            </w:pPr>
            <w:r w:rsidRPr="00BF0A5C">
              <w:t xml:space="preserve">Version </w:t>
            </w:r>
            <w:r w:rsidR="000D4736" w:rsidRPr="00BF0A5C">
              <w:t>year, after 2000</w:t>
            </w:r>
          </w:p>
        </w:tc>
        <w:tc>
          <w:tcPr>
            <w:tcW w:w="2126" w:type="dxa"/>
            <w:vAlign w:val="center"/>
          </w:tcPr>
          <w:p w:rsidR="00582C51" w:rsidRDefault="000D4736" w:rsidP="00582C51">
            <w:pPr>
              <w:jc w:val="center"/>
            </w:pPr>
            <w:r>
              <w:t>0</w:t>
            </w:r>
            <w:r w:rsidR="0095674E">
              <w:t xml:space="preserve"> </w:t>
            </w:r>
            <w:r>
              <w:t>-</w:t>
            </w:r>
            <w:r w:rsidR="0095674E">
              <w:t xml:space="preserve"> </w:t>
            </w:r>
            <w:r>
              <w:t>255</w:t>
            </w:r>
          </w:p>
        </w:tc>
        <w:tc>
          <w:tcPr>
            <w:tcW w:w="1554" w:type="dxa"/>
            <w:vAlign w:val="center"/>
          </w:tcPr>
          <w:p w:rsidR="00582C51" w:rsidRDefault="00DF282F" w:rsidP="002D7D28">
            <w:pPr>
              <w:jc w:val="center"/>
            </w:pPr>
            <w:r>
              <w:t>1</w:t>
            </w:r>
            <w:r w:rsidR="002D7D28">
              <w:t>9</w:t>
            </w:r>
          </w:p>
        </w:tc>
      </w:tr>
      <w:tr w:rsidR="000D4736" w:rsidTr="0095674E">
        <w:tc>
          <w:tcPr>
            <w:tcW w:w="1696" w:type="dxa"/>
            <w:vAlign w:val="center"/>
          </w:tcPr>
          <w:p w:rsidR="000D4736" w:rsidRDefault="00F30F60" w:rsidP="00582C51">
            <w:pPr>
              <w:jc w:val="center"/>
            </w:pPr>
            <w:r>
              <w:t>6</w:t>
            </w:r>
          </w:p>
        </w:tc>
        <w:tc>
          <w:tcPr>
            <w:tcW w:w="3686" w:type="dxa"/>
            <w:vAlign w:val="center"/>
          </w:tcPr>
          <w:p w:rsidR="000D4736" w:rsidRDefault="00F30F60" w:rsidP="00582C51">
            <w:pPr>
              <w:jc w:val="center"/>
            </w:pPr>
            <w:r>
              <w:t>Mode</w:t>
            </w:r>
          </w:p>
        </w:tc>
        <w:tc>
          <w:tcPr>
            <w:tcW w:w="2126" w:type="dxa"/>
            <w:vAlign w:val="center"/>
          </w:tcPr>
          <w:p w:rsidR="00F30F60" w:rsidRDefault="00F30F60" w:rsidP="00582C51">
            <w:pPr>
              <w:jc w:val="center"/>
            </w:pPr>
            <w:r>
              <w:t>0: Manual</w:t>
            </w:r>
            <w:r w:rsidR="00427BEE">
              <w:t xml:space="preserve">, </w:t>
            </w:r>
            <w:r>
              <w:t>1: Fixed</w:t>
            </w:r>
            <w:r w:rsidR="00427BEE">
              <w:t>,</w:t>
            </w:r>
          </w:p>
          <w:p w:rsidR="00F30F60" w:rsidRDefault="00F30F60" w:rsidP="00894610">
            <w:pPr>
              <w:jc w:val="center"/>
            </w:pPr>
            <w:r>
              <w:t xml:space="preserve">2: </w:t>
            </w:r>
            <w:r w:rsidR="00894610">
              <w:t>NFC</w:t>
            </w:r>
          </w:p>
        </w:tc>
        <w:tc>
          <w:tcPr>
            <w:tcW w:w="1554" w:type="dxa"/>
            <w:vAlign w:val="center"/>
          </w:tcPr>
          <w:p w:rsidR="000D4736" w:rsidRDefault="00F30F60" w:rsidP="00582C51">
            <w:pPr>
              <w:jc w:val="center"/>
            </w:pPr>
            <w:r>
              <w:t>0</w:t>
            </w:r>
          </w:p>
        </w:tc>
      </w:tr>
      <w:tr w:rsidR="000D4736" w:rsidTr="00BF0A5C">
        <w:tc>
          <w:tcPr>
            <w:tcW w:w="1696" w:type="dxa"/>
            <w:vAlign w:val="center"/>
          </w:tcPr>
          <w:p w:rsidR="000D4736" w:rsidRDefault="00F30F60" w:rsidP="00582C51">
            <w:pPr>
              <w:jc w:val="center"/>
            </w:pPr>
            <w:r>
              <w:t>7</w:t>
            </w:r>
          </w:p>
        </w:tc>
        <w:tc>
          <w:tcPr>
            <w:tcW w:w="3686" w:type="dxa"/>
            <w:vAlign w:val="center"/>
          </w:tcPr>
          <w:p w:rsidR="000D4736" w:rsidRDefault="00F30F60" w:rsidP="00582C51">
            <w:pPr>
              <w:jc w:val="center"/>
            </w:pPr>
            <w:r>
              <w:t>Fixed value</w:t>
            </w:r>
            <w:r w:rsidR="00D14996">
              <w:t xml:space="preserve"> (only for the </w:t>
            </w:r>
            <w:r w:rsidR="00D14996" w:rsidRPr="00D14996">
              <w:rPr>
                <w:i/>
              </w:rPr>
              <w:t>Fixed</w:t>
            </w:r>
            <w:r w:rsidR="00D14996">
              <w:t xml:space="preserve"> mod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4736" w:rsidRDefault="00F30F60" w:rsidP="00BF0A5C">
            <w:pPr>
              <w:jc w:val="center"/>
            </w:pPr>
            <w:r>
              <w:t>0</w:t>
            </w:r>
            <w:r w:rsidR="0095674E">
              <w:t xml:space="preserve"> </w:t>
            </w:r>
            <w:r>
              <w:t>-</w:t>
            </w:r>
            <w:r w:rsidR="0095674E">
              <w:t xml:space="preserve"> </w:t>
            </w:r>
            <w:r w:rsidR="00BF0A5C">
              <w:t>100</w:t>
            </w:r>
          </w:p>
        </w:tc>
        <w:tc>
          <w:tcPr>
            <w:tcW w:w="1554" w:type="dxa"/>
            <w:vAlign w:val="center"/>
          </w:tcPr>
          <w:p w:rsidR="000D4736" w:rsidRDefault="00F30F60" w:rsidP="00582C51">
            <w:pPr>
              <w:jc w:val="center"/>
            </w:pPr>
            <w:r>
              <w:t>5</w:t>
            </w:r>
          </w:p>
        </w:tc>
      </w:tr>
      <w:tr w:rsidR="000D4736" w:rsidTr="0095674E">
        <w:tc>
          <w:tcPr>
            <w:tcW w:w="1696" w:type="dxa"/>
            <w:vAlign w:val="center"/>
          </w:tcPr>
          <w:p w:rsidR="000D4736" w:rsidRDefault="0095674E" w:rsidP="00582C51">
            <w:pPr>
              <w:jc w:val="center"/>
            </w:pPr>
            <w:r>
              <w:t>10</w:t>
            </w:r>
            <w:r w:rsidR="00137646">
              <w:t xml:space="preserve"> </w:t>
            </w:r>
            <w:r>
              <w:t>-</w:t>
            </w:r>
            <w:r w:rsidR="00137646">
              <w:t xml:space="preserve"> </w:t>
            </w:r>
            <w:r>
              <w:t>11</w:t>
            </w:r>
          </w:p>
        </w:tc>
        <w:tc>
          <w:tcPr>
            <w:tcW w:w="3686" w:type="dxa"/>
            <w:vAlign w:val="center"/>
          </w:tcPr>
          <w:p w:rsidR="000D4736" w:rsidRDefault="0095674E" w:rsidP="0095674E">
            <w:pPr>
              <w:jc w:val="center"/>
            </w:pPr>
            <w:r>
              <w:t>Liquid module detection lower value</w:t>
            </w:r>
          </w:p>
        </w:tc>
        <w:tc>
          <w:tcPr>
            <w:tcW w:w="2126" w:type="dxa"/>
            <w:vAlign w:val="center"/>
          </w:tcPr>
          <w:p w:rsidR="000D4736" w:rsidRDefault="0095674E" w:rsidP="00582C51">
            <w:pPr>
              <w:jc w:val="center"/>
            </w:pPr>
            <w:r>
              <w:t>0 - 1024</w:t>
            </w:r>
          </w:p>
        </w:tc>
        <w:tc>
          <w:tcPr>
            <w:tcW w:w="1554" w:type="dxa"/>
            <w:vAlign w:val="center"/>
          </w:tcPr>
          <w:p w:rsidR="000D4736" w:rsidRDefault="0095674E" w:rsidP="00582C51">
            <w:pPr>
              <w:jc w:val="center"/>
            </w:pPr>
            <w:r>
              <w:t>680</w:t>
            </w:r>
          </w:p>
        </w:tc>
      </w:tr>
      <w:tr w:rsidR="000D4736" w:rsidTr="003B54D0">
        <w:trPr>
          <w:trHeight w:val="40"/>
        </w:trPr>
        <w:tc>
          <w:tcPr>
            <w:tcW w:w="1696" w:type="dxa"/>
            <w:vAlign w:val="center"/>
          </w:tcPr>
          <w:p w:rsidR="000D4736" w:rsidRDefault="005D1FEE" w:rsidP="00582C51">
            <w:pPr>
              <w:jc w:val="center"/>
            </w:pPr>
            <w:r>
              <w:t>12 - 13</w:t>
            </w:r>
          </w:p>
        </w:tc>
        <w:tc>
          <w:tcPr>
            <w:tcW w:w="3686" w:type="dxa"/>
            <w:vAlign w:val="center"/>
          </w:tcPr>
          <w:p w:rsidR="000D4736" w:rsidRDefault="00137646" w:rsidP="007C3BB3">
            <w:pPr>
              <w:jc w:val="center"/>
            </w:pPr>
            <w:r>
              <w:t xml:space="preserve">Liquid module detection </w:t>
            </w:r>
            <w:r w:rsidR="007C3BB3">
              <w:t>higher</w:t>
            </w:r>
            <w:r>
              <w:t xml:space="preserve"> value</w:t>
            </w:r>
          </w:p>
        </w:tc>
        <w:tc>
          <w:tcPr>
            <w:tcW w:w="2126" w:type="dxa"/>
            <w:vAlign w:val="center"/>
          </w:tcPr>
          <w:p w:rsidR="000D4736" w:rsidRDefault="00137646" w:rsidP="00582C51">
            <w:pPr>
              <w:jc w:val="center"/>
            </w:pPr>
            <w:r>
              <w:t>0 - 1024</w:t>
            </w:r>
          </w:p>
        </w:tc>
        <w:tc>
          <w:tcPr>
            <w:tcW w:w="1554" w:type="dxa"/>
            <w:vAlign w:val="center"/>
          </w:tcPr>
          <w:p w:rsidR="000D4736" w:rsidRDefault="0095674E" w:rsidP="00582C51">
            <w:pPr>
              <w:jc w:val="center"/>
            </w:pPr>
            <w:r>
              <w:t>860</w:t>
            </w:r>
          </w:p>
        </w:tc>
      </w:tr>
      <w:tr w:rsidR="003B54D0" w:rsidTr="00C15F67">
        <w:trPr>
          <w:trHeight w:val="40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3B54D0" w:rsidRDefault="003B54D0" w:rsidP="003B54D0">
            <w:pPr>
              <w:jc w:val="center"/>
            </w:pPr>
            <w:r>
              <w:t>14 – 15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3B54D0" w:rsidRDefault="003B54D0" w:rsidP="003B54D0">
            <w:pPr>
              <w:jc w:val="center"/>
            </w:pPr>
            <w:r>
              <w:t>Solid module detection lower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B54D0" w:rsidRDefault="003B54D0" w:rsidP="003B54D0">
            <w:pPr>
              <w:jc w:val="center"/>
            </w:pPr>
            <w:r>
              <w:t>0 - 102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3B54D0" w:rsidRDefault="007C3BB3" w:rsidP="003B54D0">
            <w:pPr>
              <w:jc w:val="center"/>
            </w:pPr>
            <w:r>
              <w:t>170</w:t>
            </w:r>
          </w:p>
        </w:tc>
      </w:tr>
      <w:tr w:rsidR="003B54D0" w:rsidTr="003B54D0">
        <w:trPr>
          <w:trHeight w:val="40"/>
        </w:trPr>
        <w:tc>
          <w:tcPr>
            <w:tcW w:w="1696" w:type="dxa"/>
            <w:vAlign w:val="center"/>
          </w:tcPr>
          <w:p w:rsidR="003B54D0" w:rsidRDefault="003B54D0" w:rsidP="003B54D0">
            <w:pPr>
              <w:jc w:val="center"/>
            </w:pPr>
            <w:r>
              <w:t>16 - 17</w:t>
            </w:r>
          </w:p>
        </w:tc>
        <w:tc>
          <w:tcPr>
            <w:tcW w:w="3686" w:type="dxa"/>
            <w:vAlign w:val="center"/>
          </w:tcPr>
          <w:p w:rsidR="003B54D0" w:rsidRDefault="003B54D0" w:rsidP="007C3BB3">
            <w:pPr>
              <w:jc w:val="center"/>
            </w:pPr>
            <w:r>
              <w:t xml:space="preserve">Solid module detection </w:t>
            </w:r>
            <w:r w:rsidR="007C3BB3">
              <w:t>higher</w:t>
            </w:r>
            <w:r>
              <w:t xml:space="preserve"> value</w:t>
            </w:r>
          </w:p>
        </w:tc>
        <w:tc>
          <w:tcPr>
            <w:tcW w:w="2126" w:type="dxa"/>
            <w:vAlign w:val="center"/>
          </w:tcPr>
          <w:p w:rsidR="003B54D0" w:rsidRDefault="003B54D0" w:rsidP="003B54D0">
            <w:pPr>
              <w:jc w:val="center"/>
            </w:pPr>
            <w:r>
              <w:t>0 - 1024</w:t>
            </w:r>
          </w:p>
        </w:tc>
        <w:tc>
          <w:tcPr>
            <w:tcW w:w="1554" w:type="dxa"/>
            <w:vAlign w:val="center"/>
          </w:tcPr>
          <w:p w:rsidR="003B54D0" w:rsidRDefault="007C3BB3" w:rsidP="003B54D0">
            <w:pPr>
              <w:jc w:val="center"/>
            </w:pPr>
            <w:r>
              <w:t>35</w:t>
            </w:r>
            <w:r w:rsidR="003B54D0">
              <w:t>0</w:t>
            </w:r>
          </w:p>
        </w:tc>
      </w:tr>
      <w:tr w:rsidR="003B54D0" w:rsidTr="00876ABD">
        <w:trPr>
          <w:trHeight w:val="40"/>
        </w:trPr>
        <w:tc>
          <w:tcPr>
            <w:tcW w:w="1696" w:type="dxa"/>
            <w:vAlign w:val="center"/>
          </w:tcPr>
          <w:p w:rsidR="003B54D0" w:rsidRDefault="00BF0A5C" w:rsidP="003B54D0">
            <w:pPr>
              <w:jc w:val="center"/>
            </w:pPr>
            <w:r>
              <w:t>18 - 19</w:t>
            </w:r>
          </w:p>
        </w:tc>
        <w:tc>
          <w:tcPr>
            <w:tcW w:w="3686" w:type="dxa"/>
            <w:vAlign w:val="center"/>
          </w:tcPr>
          <w:p w:rsidR="003B54D0" w:rsidRDefault="00BF0A5C" w:rsidP="000A0A0A">
            <w:pPr>
              <w:jc w:val="center"/>
            </w:pPr>
            <w:r>
              <w:t xml:space="preserve">Coeffici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oMath>
            <w:r w:rsidR="008051BA">
              <w:rPr>
                <w:rFonts w:eastAsiaTheme="minorEastAsia"/>
              </w:rPr>
              <w:t xml:space="preserve">, </w:t>
            </w:r>
            <w:r w:rsidR="008051BA">
              <w:t>m</w:t>
            </w:r>
            <w:r>
              <w:t xml:space="preserve">illiseconds per </w:t>
            </w:r>
            <w:r w:rsidR="000A0A0A">
              <w:t>animal</w:t>
            </w:r>
          </w:p>
        </w:tc>
        <w:tc>
          <w:tcPr>
            <w:tcW w:w="2126" w:type="dxa"/>
            <w:vAlign w:val="center"/>
          </w:tcPr>
          <w:p w:rsidR="003B54D0" w:rsidRDefault="008051BA" w:rsidP="003B54D0">
            <w:pPr>
              <w:jc w:val="center"/>
            </w:pPr>
            <w:r>
              <w:t>0 – 10,00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B54D0" w:rsidRDefault="00876ABD" w:rsidP="003B54D0">
            <w:pPr>
              <w:jc w:val="center"/>
            </w:pPr>
            <w:r>
              <w:t>80</w:t>
            </w:r>
          </w:p>
        </w:tc>
      </w:tr>
      <w:tr w:rsidR="003B54D0" w:rsidTr="00C15F67">
        <w:trPr>
          <w:trHeight w:val="40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8051BA" w:rsidRDefault="008051BA" w:rsidP="008051BA">
            <w:pPr>
              <w:jc w:val="center"/>
            </w:pPr>
            <w:r>
              <w:t>20 – 2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3B54D0" w:rsidRDefault="008051BA" w:rsidP="000A0A0A">
            <w:pPr>
              <w:jc w:val="center"/>
            </w:pPr>
            <w:r>
              <w:t xml:space="preserve">Coeffici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>
              <w:rPr>
                <w:rFonts w:eastAsiaTheme="minorEastAsia"/>
              </w:rPr>
              <w:t xml:space="preserve">, </w:t>
            </w:r>
            <w:r>
              <w:t xml:space="preserve">milliseconds per </w:t>
            </w:r>
            <w:r w:rsidR="000A0A0A">
              <w:t>anim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0 – 10,0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54D0" w:rsidRDefault="00876ABD" w:rsidP="003B54D0">
            <w:pPr>
              <w:jc w:val="center"/>
            </w:pPr>
            <w:r>
              <w:t>35</w:t>
            </w:r>
          </w:p>
        </w:tc>
      </w:tr>
      <w:tr w:rsidR="003B54D0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2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8051BA">
            <w:pPr>
              <w:jc w:val="center"/>
            </w:pPr>
            <w:r>
              <w:t>LED intensity at rest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8051BA">
            <w:pPr>
              <w:jc w:val="center"/>
            </w:pPr>
            <w:r>
              <w:t>0 – 10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1</w:t>
            </w:r>
          </w:p>
        </w:tc>
      </w:tr>
      <w:tr w:rsidR="003B54D0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2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LED intensity during delivery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0 - 10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54D0" w:rsidRDefault="008051BA" w:rsidP="003B54D0">
            <w:pPr>
              <w:jc w:val="center"/>
            </w:pPr>
            <w:r>
              <w:t>25</w:t>
            </w:r>
          </w:p>
        </w:tc>
      </w:tr>
      <w:tr w:rsidR="008051BA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2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Color at rest, Manual mod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D5293" w:rsidRDefault="008051BA" w:rsidP="003B54D0">
            <w:pPr>
              <w:jc w:val="center"/>
            </w:pPr>
            <w:r>
              <w:t>0</w:t>
            </w:r>
            <w:r w:rsidR="004D5293">
              <w:t xml:space="preserve">: None, 1: White, </w:t>
            </w:r>
          </w:p>
          <w:p w:rsidR="008051BA" w:rsidRDefault="004D5293" w:rsidP="003B54D0">
            <w:pPr>
              <w:jc w:val="center"/>
            </w:pPr>
            <w:r>
              <w:t>2: Red, 3: Green,</w:t>
            </w:r>
          </w:p>
          <w:p w:rsidR="004D5293" w:rsidRDefault="004D5293" w:rsidP="003B54D0">
            <w:pPr>
              <w:jc w:val="center"/>
            </w:pPr>
            <w:r>
              <w:t>4: Blue, 5: Magenta,</w:t>
            </w:r>
          </w:p>
          <w:p w:rsidR="004D5293" w:rsidRDefault="004D5293" w:rsidP="003B54D0">
            <w:pPr>
              <w:jc w:val="center"/>
            </w:pPr>
            <w:r>
              <w:t>6:Cyan, 7: Yellow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0</w:t>
            </w:r>
          </w:p>
        </w:tc>
      </w:tr>
      <w:tr w:rsidR="008051BA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2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8051BA">
            <w:pPr>
              <w:jc w:val="center"/>
            </w:pPr>
            <w:r>
              <w:t>Color at rest, Fixed mode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4</w:t>
            </w:r>
          </w:p>
        </w:tc>
      </w:tr>
      <w:tr w:rsidR="008051BA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2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6F6CA0">
            <w:pPr>
              <w:jc w:val="center"/>
            </w:pPr>
            <w:r>
              <w:t xml:space="preserve">Color at rest, </w:t>
            </w:r>
            <w:r w:rsidR="006F6CA0">
              <w:t xml:space="preserve">NFC </w:t>
            </w:r>
            <w:r>
              <w:t xml:space="preserve"> mode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7</w:t>
            </w:r>
          </w:p>
        </w:tc>
      </w:tr>
      <w:tr w:rsidR="008051BA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2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Color during delivery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1</w:t>
            </w:r>
          </w:p>
        </w:tc>
      </w:tr>
      <w:tr w:rsidR="008051BA" w:rsidTr="00C15F67">
        <w:trPr>
          <w:trHeight w:val="4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2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  <w:r>
              <w:t>Color in the menu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3B54D0">
            <w:pPr>
              <w:jc w:val="center"/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1BA" w:rsidRDefault="008051BA" w:rsidP="004D5293">
            <w:pPr>
              <w:keepNext/>
              <w:jc w:val="center"/>
            </w:pPr>
            <w:r>
              <w:t>5</w:t>
            </w:r>
          </w:p>
        </w:tc>
      </w:tr>
    </w:tbl>
    <w:p w:rsidR="00582C51" w:rsidRDefault="00A7792F" w:rsidP="004D5293">
      <w:pPr>
        <w:pStyle w:val="Caption"/>
        <w:spacing w:before="240"/>
      </w:pPr>
      <w:r>
        <w:t>Supplementary T</w:t>
      </w:r>
      <w:r w:rsidR="004D5293">
        <w:t xml:space="preserve">able </w:t>
      </w:r>
      <w:r w:rsidR="004D5293">
        <w:fldChar w:fldCharType="begin"/>
      </w:r>
      <w:r w:rsidR="004D5293">
        <w:instrText xml:space="preserve"> SEQ Supplementary_table \* ARABIC </w:instrText>
      </w:r>
      <w:r w:rsidR="004D5293">
        <w:fldChar w:fldCharType="separate"/>
      </w:r>
      <w:r w:rsidR="007D4C46">
        <w:rPr>
          <w:noProof/>
        </w:rPr>
        <w:t>3</w:t>
      </w:r>
      <w:r w:rsidR="004D5293">
        <w:fldChar w:fldCharType="end"/>
      </w:r>
      <w:r w:rsidR="004D5293">
        <w:t>: Management of EEPROM memory in the main module.</w:t>
      </w:r>
    </w:p>
    <w:p w:rsidR="0071338F" w:rsidRDefault="00846F05" w:rsidP="007029D3">
      <w:pPr>
        <w:pStyle w:val="Heading3"/>
        <w:jc w:val="both"/>
      </w:pPr>
      <w:bookmarkStart w:id="9" w:name="_Toc536385498"/>
      <w:r>
        <w:t xml:space="preserve">Nomenclature of the </w:t>
      </w:r>
      <w:r w:rsidR="006F2428">
        <w:t>NFC</w:t>
      </w:r>
      <w:r>
        <w:t xml:space="preserve"> tags: number of animals</w:t>
      </w:r>
      <w:bookmarkEnd w:id="9"/>
    </w:p>
    <w:p w:rsidR="009F55F6" w:rsidRDefault="0086340E" w:rsidP="0071338F">
      <w:pPr>
        <w:jc w:val="both"/>
      </w:pPr>
      <w:r>
        <w:t>Data has been</w:t>
      </w:r>
      <w:r w:rsidR="00846F05">
        <w:t xml:space="preserve"> written on the </w:t>
      </w:r>
      <w:r w:rsidR="00333081">
        <w:t>NFC</w:t>
      </w:r>
      <w:r w:rsidR="00846F05">
        <w:t xml:space="preserve"> tags </w:t>
      </w:r>
      <w:r w:rsidR="00D179A6">
        <w:t xml:space="preserve">with the free version of </w:t>
      </w:r>
      <w:hyperlink r:id="rId9" w:history="1">
        <w:proofErr w:type="spellStart"/>
        <w:r w:rsidR="00D179A6" w:rsidRPr="00D179A6">
          <w:rPr>
            <w:rStyle w:val="Hyperlink"/>
          </w:rPr>
          <w:t>NFCTools</w:t>
        </w:r>
        <w:proofErr w:type="spellEnd"/>
      </w:hyperlink>
      <w:r w:rsidR="00D179A6">
        <w:t xml:space="preserve"> and a compatible smartphone </w:t>
      </w:r>
      <w:r w:rsidR="00D179A6" w:rsidRPr="009F55F6">
        <w:t>(Samsung Galaxy Young 2 SM-G130</w:t>
      </w:r>
      <w:r w:rsidR="00D179A6">
        <w:t>). The written data is always plain text</w:t>
      </w:r>
      <w:r w:rsidR="009F55F6">
        <w:t>.</w:t>
      </w:r>
    </w:p>
    <w:p w:rsidR="009F55F6" w:rsidRDefault="009F55F6" w:rsidP="00D179A6">
      <w:pPr>
        <w:jc w:val="both"/>
      </w:pPr>
      <w:r>
        <w:t>F</w:t>
      </w:r>
      <w:r w:rsidR="00D179A6">
        <w:t xml:space="preserve">or </w:t>
      </w:r>
      <w:r w:rsidR="0003171E">
        <w:t>NFC</w:t>
      </w:r>
      <w:r w:rsidR="00D179A6">
        <w:t xml:space="preserve"> tags </w:t>
      </w:r>
      <w:r>
        <w:t xml:space="preserve">used for feeding, only </w:t>
      </w:r>
      <w:r w:rsidR="00D179A6">
        <w:t>the number of animals</w:t>
      </w:r>
      <w:r>
        <w:t xml:space="preserve"> in the tank is written on the tag</w:t>
      </w:r>
      <w:r w:rsidR="00D179A6">
        <w:t xml:space="preserve">. So when the main module reads a single number, it is interpreted as a number of animals and the delivery signal is </w:t>
      </w:r>
      <w:r w:rsidR="00344930">
        <w:t>set</w:t>
      </w:r>
      <w:r w:rsidR="00B835C4">
        <w:t xml:space="preserve"> for the corresponding duration</w:t>
      </w:r>
      <w:r w:rsidR="00D179A6">
        <w:t>.</w:t>
      </w:r>
      <w:r>
        <w:t xml:space="preserve"> For instanc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9F55F6" w:rsidTr="009F55F6">
        <w:tc>
          <w:tcPr>
            <w:tcW w:w="988" w:type="dxa"/>
          </w:tcPr>
          <w:p w:rsidR="009F55F6" w:rsidRDefault="009F55F6" w:rsidP="00D179A6">
            <w:pPr>
              <w:jc w:val="both"/>
            </w:pPr>
            <w:r w:rsidRPr="009F55F6">
              <w:rPr>
                <w:b/>
              </w:rPr>
              <w:t>18</w:t>
            </w:r>
          </w:p>
        </w:tc>
        <w:tc>
          <w:tcPr>
            <w:tcW w:w="8074" w:type="dxa"/>
          </w:tcPr>
          <w:p w:rsidR="00FC08A7" w:rsidRDefault="00FB002B" w:rsidP="00D179A6">
            <w:pPr>
              <w:jc w:val="both"/>
            </w:pPr>
            <w:r>
              <w:t>Sets</w:t>
            </w:r>
            <w:r w:rsidR="009F55F6">
              <w:t xml:space="preserve"> delivery for 18 animals</w:t>
            </w:r>
          </w:p>
        </w:tc>
      </w:tr>
    </w:tbl>
    <w:p w:rsidR="00FC08A7" w:rsidRDefault="00FC08A7" w:rsidP="00CB4950">
      <w:pPr>
        <w:spacing w:before="240"/>
        <w:jc w:val="both"/>
      </w:pPr>
      <w:r>
        <w:t xml:space="preserve">Special diets can be programmed for some tanks only (by punctually changing the value on the NFC tag) or globally (by changing the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>).</w:t>
      </w:r>
    </w:p>
    <w:p w:rsidR="00846F05" w:rsidRDefault="009F55F6" w:rsidP="00CB4950">
      <w:pPr>
        <w:spacing w:before="240"/>
        <w:jc w:val="both"/>
      </w:pPr>
      <w:r>
        <w:t xml:space="preserve">The cleaning procedure of the liquid food module is also defined </w:t>
      </w:r>
      <w:r w:rsidR="00E67E02">
        <w:t xml:space="preserve">on a </w:t>
      </w:r>
      <w:r w:rsidR="0061178F">
        <w:t>separate NFC</w:t>
      </w:r>
      <w:r w:rsidR="00E67E02">
        <w:t xml:space="preserve"> tag. When the module reads such a tag, it automatically triggers the cleaning. The protocols are composed of sequences of </w:t>
      </w:r>
      <w:r w:rsidR="00C24B29">
        <w:t>delivery with 10</w:t>
      </w:r>
      <w:r w:rsidR="00623B35">
        <w:t xml:space="preserve"> second pauses in between. </w:t>
      </w:r>
      <w:r w:rsidR="00E67E02">
        <w:t xml:space="preserve">The syntax </w:t>
      </w:r>
      <w:r>
        <w:t>is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9F55F6" w:rsidTr="00BF0A5C">
        <w:tc>
          <w:tcPr>
            <w:tcW w:w="988" w:type="dxa"/>
          </w:tcPr>
          <w:p w:rsidR="009F55F6" w:rsidRPr="009F55F6" w:rsidRDefault="00FA2CA3" w:rsidP="00BF0A5C">
            <w:pPr>
              <w:jc w:val="both"/>
              <w:rPr>
                <w:b/>
              </w:rPr>
            </w:pPr>
            <w:r>
              <w:rPr>
                <w:b/>
              </w:rPr>
              <w:t>1x6</w:t>
            </w:r>
            <w:r w:rsidR="009F55F6">
              <w:rPr>
                <w:b/>
              </w:rPr>
              <w:t>0</w:t>
            </w:r>
          </w:p>
        </w:tc>
        <w:tc>
          <w:tcPr>
            <w:tcW w:w="8074" w:type="dxa"/>
          </w:tcPr>
          <w:p w:rsidR="009F55F6" w:rsidRDefault="009F55F6" w:rsidP="009F55F6">
            <w:pPr>
              <w:jc w:val="both"/>
            </w:pPr>
            <w:r>
              <w:t xml:space="preserve">Triggers a continuous </w:t>
            </w:r>
            <w:r w:rsidR="00FA2CA3">
              <w:t>delivery phase lasting 6</w:t>
            </w:r>
            <w:r>
              <w:t>0 seconds</w:t>
            </w:r>
          </w:p>
          <w:p w:rsidR="00840822" w:rsidRPr="009F55F6" w:rsidRDefault="00840822" w:rsidP="009F55F6">
            <w:pPr>
              <w:jc w:val="both"/>
            </w:pPr>
          </w:p>
        </w:tc>
      </w:tr>
      <w:tr w:rsidR="009F55F6" w:rsidTr="00BF0A5C">
        <w:tc>
          <w:tcPr>
            <w:tcW w:w="988" w:type="dxa"/>
          </w:tcPr>
          <w:p w:rsidR="009F55F6" w:rsidRDefault="00FA2CA3" w:rsidP="00BF0A5C">
            <w:pPr>
              <w:jc w:val="both"/>
            </w:pPr>
            <w:r>
              <w:rPr>
                <w:b/>
              </w:rPr>
              <w:lastRenderedPageBreak/>
              <w:t>3x6</w:t>
            </w:r>
            <w:r w:rsidR="009F55F6" w:rsidRPr="009F55F6">
              <w:rPr>
                <w:b/>
              </w:rPr>
              <w:t>0</w:t>
            </w:r>
          </w:p>
        </w:tc>
        <w:tc>
          <w:tcPr>
            <w:tcW w:w="8074" w:type="dxa"/>
          </w:tcPr>
          <w:p w:rsidR="009F55F6" w:rsidRDefault="009F55F6" w:rsidP="009F55F6">
            <w:pPr>
              <w:jc w:val="both"/>
            </w:pPr>
            <w:r w:rsidRPr="009F55F6">
              <w:t>Triggers</w:t>
            </w:r>
            <w:r>
              <w:rPr>
                <w:b/>
              </w:rPr>
              <w:t xml:space="preserve"> </w:t>
            </w:r>
            <w:r w:rsidRPr="009F55F6">
              <w:t>a cl</w:t>
            </w:r>
            <w:r>
              <w:t xml:space="preserve">eaning protocol composed of three </w:t>
            </w:r>
            <w:r w:rsidR="00FA2CA3">
              <w:t>6</w:t>
            </w:r>
            <w:r>
              <w:t>0 second</w:t>
            </w:r>
            <w:r w:rsidR="00C24B29">
              <w:t>s</w:t>
            </w:r>
            <w:r w:rsidR="00E66C28">
              <w:t>-long</w:t>
            </w:r>
            <w:r w:rsidR="00C24B29">
              <w:t xml:space="preserve"> delivery phases separated by 10</w:t>
            </w:r>
            <w:r>
              <w:t xml:space="preserve"> second pauses.</w:t>
            </w:r>
          </w:p>
        </w:tc>
      </w:tr>
    </w:tbl>
    <w:p w:rsidR="0092155E" w:rsidRDefault="0092155E" w:rsidP="0092155E"/>
    <w:p w:rsidR="0092155E" w:rsidRDefault="00495E59" w:rsidP="0006137A">
      <w:pPr>
        <w:jc w:val="both"/>
      </w:pPr>
      <w:r>
        <w:t xml:space="preserve">NFC tags </w:t>
      </w:r>
      <w:r w:rsidR="0006137A">
        <w:t>can have many shape and materials</w:t>
      </w:r>
      <w:r w:rsidR="00747FAD">
        <w:t>,</w:t>
      </w:r>
      <w:r w:rsidR="0006137A">
        <w:t xml:space="preserve"> and we </w:t>
      </w:r>
      <w:r w:rsidR="00F85DCB">
        <w:t>cho</w:t>
      </w:r>
      <w:r w:rsidR="00F062D8">
        <w:t>se</w:t>
      </w:r>
      <w:r w:rsidR="0006137A">
        <w:t xml:space="preserve"> </w:t>
      </w:r>
      <w:r w:rsidR="00701BF1">
        <w:t>round</w:t>
      </w:r>
      <w:r w:rsidR="007B151C">
        <w:t xml:space="preserve"> 25</w:t>
      </w:r>
      <w:r w:rsidR="0006137A">
        <w:t>mm</w:t>
      </w:r>
      <w:r w:rsidR="007B151C">
        <w:t>-</w:t>
      </w:r>
      <w:r w:rsidR="0006137A">
        <w:t xml:space="preserve">diameter stickers </w:t>
      </w:r>
      <w:r w:rsidR="00747FAD">
        <w:t>since</w:t>
      </w:r>
      <w:r w:rsidR="0006137A">
        <w:t xml:space="preserve"> they are cheaper</w:t>
      </w:r>
      <w:r w:rsidR="001D36D6">
        <w:t xml:space="preserve"> (small price differences become significant with thousands of tanks)</w:t>
      </w:r>
      <w:r w:rsidR="0006137A">
        <w:t xml:space="preserve">. They do not go well </w:t>
      </w:r>
      <w:r w:rsidR="001D36D6">
        <w:t xml:space="preserve">in the cleaning machine, so in order to remove and replace them at will we </w:t>
      </w:r>
      <w:r w:rsidR="00310A44">
        <w:t>glued</w:t>
      </w:r>
      <w:r w:rsidR="001D36D6">
        <w:t xml:space="preserve"> it on </w:t>
      </w:r>
      <w:r w:rsidR="00EB7022">
        <w:t xml:space="preserve">transparent post-its </w:t>
      </w:r>
      <w:r w:rsidR="00B508D6">
        <w:t>(see</w:t>
      </w:r>
      <w:r w:rsidR="00C44572">
        <w:t xml:space="preserve"> Figure 1.</w:t>
      </w:r>
      <w:r w:rsidR="005615AA">
        <w:t>B-C</w:t>
      </w:r>
      <w:r w:rsidR="00C44572">
        <w:t>,</w:t>
      </w:r>
      <w:r w:rsidR="00B508D6">
        <w:t xml:space="preserve"> </w:t>
      </w:r>
      <w:r w:rsidR="00B508D6">
        <w:fldChar w:fldCharType="begin"/>
      </w:r>
      <w:r w:rsidR="00B508D6">
        <w:instrText xml:space="preserve"> REF _Ref533192836 \h </w:instrText>
      </w:r>
      <w:r w:rsidR="00B508D6">
        <w:fldChar w:fldCharType="separate"/>
      </w:r>
      <w:r w:rsidR="007D4C46">
        <w:t>Supplementary Movie 1</w:t>
      </w:r>
      <w:r w:rsidR="00B508D6">
        <w:fldChar w:fldCharType="end"/>
      </w:r>
      <w:r w:rsidR="00B508D6">
        <w:t xml:space="preserve"> and </w:t>
      </w:r>
      <w:r w:rsidR="00B508D6">
        <w:fldChar w:fldCharType="begin"/>
      </w:r>
      <w:r w:rsidR="00B508D6">
        <w:instrText xml:space="preserve"> REF _Ref533192844 \h </w:instrText>
      </w:r>
      <w:r w:rsidR="00B508D6">
        <w:fldChar w:fldCharType="separate"/>
      </w:r>
      <w:r w:rsidR="007D4C46">
        <w:t>Supplementary Movie 2</w:t>
      </w:r>
      <w:r w:rsidR="00B508D6">
        <w:fldChar w:fldCharType="end"/>
      </w:r>
      <w:r w:rsidR="00B508D6">
        <w:t xml:space="preserve">) </w:t>
      </w:r>
      <w:r w:rsidR="00EB7022">
        <w:t xml:space="preserve">or </w:t>
      </w:r>
      <w:r w:rsidR="00DD67E1">
        <w:t xml:space="preserve">on </w:t>
      </w:r>
      <w:r w:rsidR="00EB7022">
        <w:t>thin plastic film usually used</w:t>
      </w:r>
      <w:r w:rsidR="00DD67E1">
        <w:t xml:space="preserve"> for electrostatic stickers</w:t>
      </w:r>
      <w:r w:rsidR="00EB7022">
        <w:t>.</w:t>
      </w:r>
      <w:r w:rsidR="003148BE">
        <w:t xml:space="preserve"> As the information stored on the NFC tags can be re-written endlessly, it is thus easy to reuse it</w:t>
      </w:r>
      <w:r w:rsidR="008265DA">
        <w:t xml:space="preserve"> on clean tanks</w:t>
      </w:r>
      <w:r w:rsidR="003148BE">
        <w:t>.</w:t>
      </w:r>
    </w:p>
    <w:p w:rsidR="0071338F" w:rsidRDefault="0071338F" w:rsidP="0071338F">
      <w:pPr>
        <w:pStyle w:val="Heading3"/>
      </w:pPr>
      <w:r>
        <w:t>cleaning protocol</w:t>
      </w:r>
    </w:p>
    <w:p w:rsidR="0071338F" w:rsidRDefault="0071338F" w:rsidP="00E65E66">
      <w:pPr>
        <w:jc w:val="both"/>
      </w:pPr>
      <w:r>
        <w:t xml:space="preserve">The system has a cleaning procedure </w:t>
      </w:r>
      <w:r>
        <w:t>to avoid c</w:t>
      </w:r>
      <w:r w:rsidR="002B234A">
        <w:t>ontamination</w:t>
      </w:r>
      <w:r w:rsidR="00E65E66">
        <w:t xml:space="preserve"> between two successive use.</w:t>
      </w:r>
      <w:r w:rsidR="00A50490">
        <w:t xml:space="preserve"> </w:t>
      </w:r>
      <w:r w:rsidR="00E65E66">
        <w:t xml:space="preserve">It relies </w:t>
      </w:r>
      <w:proofErr w:type="gramStart"/>
      <w:r w:rsidR="00E65E66">
        <w:t xml:space="preserve">on </w:t>
      </w:r>
      <w:r>
        <w:t xml:space="preserve"> the</w:t>
      </w:r>
      <w:proofErr w:type="gramEnd"/>
      <w:r>
        <w:t xml:space="preserve"> joint action of three procedures:</w:t>
      </w:r>
    </w:p>
    <w:p w:rsidR="0071338F" w:rsidRDefault="0071338F" w:rsidP="0071338F">
      <w:pPr>
        <w:jc w:val="both"/>
      </w:pPr>
      <w:r>
        <w:t xml:space="preserve">- Long cycles of clean water (3 times 8L during 60 seconds) going through the system remove all microorganisms and debris. We did not quantify the remaining amounts, but no </w:t>
      </w:r>
      <w:proofErr w:type="spellStart"/>
      <w:r>
        <w:t>a</w:t>
      </w:r>
      <w:r w:rsidRPr="00D319D2">
        <w:t>rtemia</w:t>
      </w:r>
      <w:proofErr w:type="spellEnd"/>
      <w:r>
        <w:t>/rotifer could be observed by visual inspection of the rejected water after the first cycle.</w:t>
      </w:r>
    </w:p>
    <w:p w:rsidR="0071338F" w:rsidRDefault="0071338F" w:rsidP="0071338F">
      <w:pPr>
        <w:jc w:val="both"/>
      </w:pPr>
      <w:r>
        <w:t xml:space="preserve">- An Additional cycle with </w:t>
      </w:r>
      <w:proofErr w:type="spellStart"/>
      <w:r>
        <w:t>Virkon</w:t>
      </w:r>
      <w:proofErr w:type="spellEnd"/>
      <w:r>
        <w:t xml:space="preserve"> (1%) followed by washing with water cycles can be performed, to sanitize the pump and tubing.</w:t>
      </w:r>
    </w:p>
    <w:p w:rsidR="0071338F" w:rsidRDefault="0071338F" w:rsidP="0071338F">
      <w:pPr>
        <w:jc w:val="both"/>
      </w:pPr>
      <w:r>
        <w:t>- All tubes can be changed on a regular basis (</w:t>
      </w:r>
      <w:r w:rsidRPr="00D319D2">
        <w:rPr>
          <w:i/>
        </w:rPr>
        <w:t>e.g.</w:t>
      </w:r>
      <w:r>
        <w:t xml:space="preserve"> once a month).</w:t>
      </w:r>
    </w:p>
    <w:p w:rsidR="0092155E" w:rsidRDefault="0092155E" w:rsidP="0092155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:rsidR="00D43A4F" w:rsidRDefault="00D43A4F" w:rsidP="00B835C4">
      <w:pPr>
        <w:pStyle w:val="Heading1"/>
      </w:pPr>
      <w:bookmarkStart w:id="10" w:name="_Toc536385499"/>
      <w:r>
        <w:lastRenderedPageBreak/>
        <w:t>Measuring the system’s accuracy</w:t>
      </w:r>
      <w:bookmarkEnd w:id="10"/>
    </w:p>
    <w:p w:rsidR="00D54461" w:rsidRPr="00D54461" w:rsidRDefault="00D54461" w:rsidP="00D54461">
      <w:pPr>
        <w:jc w:val="both"/>
      </w:pPr>
      <w:r>
        <w:t xml:space="preserve">We used the setup show in </w:t>
      </w:r>
      <w:r>
        <w:fldChar w:fldCharType="begin"/>
      </w:r>
      <w:r>
        <w:instrText xml:space="preserve"> REF _Ref532849890 \h </w:instrText>
      </w:r>
      <w:r>
        <w:fldChar w:fldCharType="separate"/>
      </w:r>
      <w:r w:rsidR="007D4C46">
        <w:t xml:space="preserve">Supplementary Figure </w:t>
      </w:r>
      <w:r w:rsidR="007D4C46">
        <w:rPr>
          <w:noProof/>
        </w:rPr>
        <w:t>1</w:t>
      </w:r>
      <w:r>
        <w:fldChar w:fldCharType="end"/>
      </w:r>
      <w:r>
        <w:t xml:space="preserve"> to measure the system’s accuracy for both the solid and liquid food modules. The scale (OHAUS PA2102C) was connected to the computer </w:t>
      </w:r>
      <w:r>
        <w:rPr>
          <w:i/>
        </w:rPr>
        <w:t xml:space="preserve">via </w:t>
      </w:r>
      <w:r>
        <w:t xml:space="preserve">an USB to RS232 serial converter. For the solid food tests we used Gemma Wean </w:t>
      </w:r>
      <w:r w:rsidR="004E2B9E">
        <w:t>0.</w:t>
      </w:r>
      <w:r>
        <w:t>3</w:t>
      </w:r>
      <w:r w:rsidR="00E42F9F">
        <w:t xml:space="preserve"> (</w:t>
      </w:r>
      <w:proofErr w:type="spellStart"/>
      <w:r w:rsidR="00E42F9F">
        <w:t>Planktovie</w:t>
      </w:r>
      <w:proofErr w:type="spellEnd"/>
      <w:r w:rsidR="00E42F9F">
        <w:t>)</w:t>
      </w:r>
      <w:r>
        <w:t xml:space="preserve"> in a 50mL tube with a 2.8mm drilled hole, and for the liquid food module we used tap water.</w:t>
      </w:r>
    </w:p>
    <w:p w:rsidR="000D148B" w:rsidRDefault="000D148B" w:rsidP="00556F5F">
      <w:pPr>
        <w:keepNext/>
        <w:jc w:val="center"/>
      </w:pPr>
      <w:r w:rsidRPr="000D148B">
        <w:rPr>
          <w:noProof/>
        </w:rPr>
        <w:drawing>
          <wp:inline distT="0" distB="0" distL="0" distR="0" wp14:anchorId="4E0F358A" wp14:editId="3885BB43">
            <wp:extent cx="3405600" cy="2700000"/>
            <wp:effectExtent l="0" t="8890" r="0" b="0"/>
            <wp:docPr id="17" name="Picture 17" descr="C:\Users\rapha\Documents\Science\Articles\2018 - Zebrafish - SeAFooD\Figures\Sources\20181214_0906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pha\Documents\Science\Articles\2018 - Zebrafish - SeAFooD\Figures\Sources\20181214_09061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08" b="5593"/>
                    <a:stretch/>
                  </pic:blipFill>
                  <pic:spPr bwMode="auto">
                    <a:xfrm rot="5400000">
                      <a:off x="0" y="0"/>
                      <a:ext cx="34056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56F5F">
        <w:t xml:space="preserve">   </w:t>
      </w:r>
      <w:r w:rsidR="00556F5F" w:rsidRPr="00556F5F">
        <w:rPr>
          <w:noProof/>
        </w:rPr>
        <w:drawing>
          <wp:inline distT="0" distB="0" distL="0" distR="0" wp14:anchorId="7D6DC1CB" wp14:editId="76B07B62">
            <wp:extent cx="3401115" cy="2495927"/>
            <wp:effectExtent l="0" t="4445" r="4445" b="4445"/>
            <wp:docPr id="11" name="Picture 11" descr="C:\Users\rapha\Documents\Science\Articles\2018 - Zebrafish - SeAFooD\Figures\Sources\20181220_16555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pha\Documents\Science\Articles\2018 - Zebrafish - SeAFooD\Figures\Sources\20181220_16555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1" t="13737" r="7470" b="7912"/>
                    <a:stretch/>
                  </pic:blipFill>
                  <pic:spPr bwMode="auto">
                    <a:xfrm rot="5400000">
                      <a:off x="0" y="0"/>
                      <a:ext cx="3419154" cy="25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299A" w:rsidRDefault="000D148B" w:rsidP="00365809">
      <w:pPr>
        <w:pStyle w:val="Caption"/>
        <w:jc w:val="both"/>
      </w:pPr>
      <w:bookmarkStart w:id="11" w:name="_Ref532849890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7D4C46">
        <w:rPr>
          <w:noProof/>
        </w:rPr>
        <w:t>1</w:t>
      </w:r>
      <w:r>
        <w:fldChar w:fldCharType="end"/>
      </w:r>
      <w:bookmarkEnd w:id="11"/>
      <w:r>
        <w:t xml:space="preserve"> </w:t>
      </w:r>
      <w:bookmarkStart w:id="12" w:name="_Ref533193071"/>
      <w:r>
        <w:t xml:space="preserve">– Left: Picture of the setup used to measure quantities delivered by the </w:t>
      </w:r>
      <w:r w:rsidR="00371825">
        <w:t>solid food module.</w:t>
      </w:r>
      <w:r w:rsidR="002D74AA">
        <w:t xml:space="preserve"> Right: Picture of the setup used to measure quantities delivered by the liquid food module.</w:t>
      </w:r>
      <w:bookmarkEnd w:id="12"/>
    </w:p>
    <w:p w:rsidR="00D41956" w:rsidRDefault="00D41956" w:rsidP="00D41956">
      <w:pPr>
        <w:pStyle w:val="Heading2"/>
      </w:pPr>
      <w:bookmarkStart w:id="13" w:name="_Toc536385500"/>
      <w:r w:rsidRPr="00D84201">
        <w:t>Liquid</w:t>
      </w:r>
      <w:r w:rsidRPr="003140D8">
        <w:t xml:space="preserve"> </w:t>
      </w:r>
      <w:r>
        <w:t>food module</w:t>
      </w:r>
      <w:bookmarkEnd w:id="13"/>
    </w:p>
    <w:p w:rsidR="00D41956" w:rsidRPr="00D84201" w:rsidRDefault="00D41956" w:rsidP="00D41956"/>
    <w:p w:rsidR="00D41956" w:rsidRDefault="00D41956" w:rsidP="00D41956">
      <w:pPr>
        <w:jc w:val="center"/>
      </w:pPr>
      <w:r>
        <w:rPr>
          <w:noProof/>
        </w:rPr>
        <w:drawing>
          <wp:inline distT="0" distB="0" distL="0" distR="0" wp14:anchorId="6B7A5B81" wp14:editId="50155C46">
            <wp:extent cx="2389505" cy="2413000"/>
            <wp:effectExtent l="0" t="0" r="0" b="6350"/>
            <wp:docPr id="20" name="Picture 20" descr="SuppFig_Calibration_liqu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Fig_Calibration_liqui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1956" w:rsidRPr="00D41956" w:rsidRDefault="00D41956" w:rsidP="00D41956">
      <w:pPr>
        <w:pStyle w:val="Caption"/>
        <w:jc w:val="both"/>
      </w:pPr>
      <w:r w:rsidRPr="00D41956">
        <w:t xml:space="preserve">Supplementary Figure </w:t>
      </w:r>
      <w:r w:rsidRPr="00D41956">
        <w:fldChar w:fldCharType="begin"/>
      </w:r>
      <w:r w:rsidRPr="00D41956">
        <w:instrText xml:space="preserve"> SEQ Supplementary_Figure \* ARABIC </w:instrText>
      </w:r>
      <w:r w:rsidRPr="00D41956">
        <w:fldChar w:fldCharType="separate"/>
      </w:r>
      <w:r w:rsidR="007D4C46">
        <w:rPr>
          <w:noProof/>
        </w:rPr>
        <w:t>2</w:t>
      </w:r>
      <w:r w:rsidRPr="00D41956">
        <w:fldChar w:fldCharType="end"/>
      </w:r>
      <w:r w:rsidRPr="00D41956">
        <w:t xml:space="preserve"> – Delivered quantity as a function of the delivering time for the liquid food module. Error bars: standard deviation.</w:t>
      </w:r>
    </w:p>
    <w:p w:rsidR="003140D8" w:rsidRDefault="00484F58" w:rsidP="000730FA">
      <w:pPr>
        <w:pStyle w:val="Heading2"/>
      </w:pPr>
      <w:bookmarkStart w:id="14" w:name="_Toc536385501"/>
      <w:r>
        <w:lastRenderedPageBreak/>
        <w:t>S</w:t>
      </w:r>
      <w:r w:rsidR="003140D8">
        <w:t xml:space="preserve">olid </w:t>
      </w:r>
      <w:r w:rsidR="006E299A">
        <w:t>food</w:t>
      </w:r>
      <w:r>
        <w:t xml:space="preserve"> module</w:t>
      </w:r>
      <w:bookmarkEnd w:id="14"/>
    </w:p>
    <w:p w:rsidR="00484F58" w:rsidRDefault="00960C5D" w:rsidP="00484F58">
      <w:pPr>
        <w:keepNext/>
        <w:jc w:val="center"/>
      </w:pPr>
      <w:r w:rsidRPr="00960C5D">
        <w:rPr>
          <w:noProof/>
        </w:rPr>
        <w:drawing>
          <wp:inline distT="0" distB="0" distL="0" distR="0" wp14:anchorId="5E81BF5F" wp14:editId="32978677">
            <wp:extent cx="2134926" cy="2134926"/>
            <wp:effectExtent l="0" t="0" r="0" b="0"/>
            <wp:docPr id="18" name="Picture 18" descr="C:\Users\rapha\Documents\Science\Articles\2019 - Zebrafish - SeAFooD\Figures\SuppFig_Calibration_sol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pha\Documents\Science\Articles\2019 - Zebrafish - SeAFooD\Figures\SuppFig_Calibration_solid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666" cy="2148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C2D" w:rsidRDefault="00484F58" w:rsidP="00120E45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7D4C46">
        <w:rPr>
          <w:noProof/>
        </w:rPr>
        <w:t>3</w:t>
      </w:r>
      <w:r>
        <w:fldChar w:fldCharType="end"/>
      </w:r>
      <w:r>
        <w:t xml:space="preserve"> - Delivered quantity as a function of the delivering time for the solid food module. Error bars: standard deviation.</w:t>
      </w:r>
    </w:p>
    <w:p w:rsidR="00A57C2D" w:rsidRDefault="00E84ED6" w:rsidP="00E84ED6">
      <w:pPr>
        <w:jc w:val="both"/>
      </w:pPr>
      <w:r>
        <w:t>In contrast with the liquid food module, several factors can influence the accuracy of the solid food module.</w:t>
      </w:r>
      <w:r w:rsidR="00ED2FA3">
        <w:t xml:space="preserve"> For </w:t>
      </w:r>
      <w:r w:rsidR="0039016B">
        <w:t>instance,</w:t>
      </w:r>
      <w:r w:rsidR="00ED2FA3">
        <w:t xml:space="preserve"> if the containing tube is not tightly attached to the sheath and </w:t>
      </w:r>
      <w:r w:rsidR="0039016B">
        <w:t xml:space="preserve">is able to </w:t>
      </w:r>
      <w:r w:rsidR="00ED2FA3">
        <w:t>rotate during vibration the reproducibility is greatly hampered</w:t>
      </w:r>
      <w:r w:rsidR="00FD0692">
        <w:t>:</w:t>
      </w:r>
    </w:p>
    <w:p w:rsidR="00E84ED6" w:rsidRPr="00A57C2D" w:rsidRDefault="00E84ED6" w:rsidP="00A57C2D"/>
    <w:p w:rsidR="00A57C2D" w:rsidRDefault="0071338F" w:rsidP="00A57C2D">
      <w:pPr>
        <w:keepNext/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1pt;height:192.65pt">
            <v:imagedata r:id="rId14" o:title="SuppFig_Fixation_solid"/>
          </v:shape>
        </w:pict>
      </w:r>
    </w:p>
    <w:p w:rsidR="00A57C2D" w:rsidRDefault="00A57C2D" w:rsidP="00A57C2D">
      <w:pPr>
        <w:pStyle w:val="Caption"/>
        <w:jc w:val="both"/>
      </w:pPr>
      <w:bookmarkStart w:id="15" w:name="_Ref533609067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7D4C46">
        <w:rPr>
          <w:noProof/>
        </w:rPr>
        <w:t>4</w:t>
      </w:r>
      <w:r>
        <w:fldChar w:fldCharType="end"/>
      </w:r>
      <w:bookmarkEnd w:id="15"/>
      <w:r>
        <w:t xml:space="preserve"> – Cumulative quantity of food delivered during </w:t>
      </w:r>
      <w:r w:rsidR="004768ED">
        <w:t xml:space="preserve">runs of </w:t>
      </w:r>
      <w:r>
        <w:t xml:space="preserve">400 trials of 2.0 second of vibration. </w:t>
      </w:r>
      <w:r w:rsidR="004768ED">
        <w:t>The containing tube is full (30g) at the beginning of each run and empty at the end.</w:t>
      </w:r>
      <w:r w:rsidR="008E19AF">
        <w:t xml:space="preserve"> </w:t>
      </w:r>
      <w:r>
        <w:t xml:space="preserve">Tight (green) and loose (red) fixation of the </w:t>
      </w:r>
      <w:r w:rsidR="00AE5422">
        <w:t xml:space="preserve">containing </w:t>
      </w:r>
      <w:r>
        <w:t xml:space="preserve">tube inside </w:t>
      </w:r>
      <w:r w:rsidR="00AE5422">
        <w:t>the</w:t>
      </w:r>
      <w:r>
        <w:t xml:space="preserve"> </w:t>
      </w:r>
      <w:r w:rsidR="00AE5422">
        <w:t>sheath are compared.</w:t>
      </w:r>
    </w:p>
    <w:p w:rsidR="000F018C" w:rsidRDefault="00FD0692" w:rsidP="00474E1B">
      <w:pPr>
        <w:jc w:val="both"/>
      </w:pPr>
      <w:r>
        <w:t xml:space="preserve">Also, controlling the degree of moisture in the powder is essential for accuracy. </w:t>
      </w:r>
      <w:r w:rsidR="00BA5EF1">
        <w:t xml:space="preserve">Water creates bonds between grains that may lead to large </w:t>
      </w:r>
      <w:r w:rsidR="00233DB3">
        <w:t>aggregates</w:t>
      </w:r>
      <w:r w:rsidR="00BA5EF1">
        <w:t xml:space="preserve">. The latter need a lot of energy to break, so the granular bed is </w:t>
      </w:r>
      <w:r w:rsidR="00EB4E72">
        <w:t xml:space="preserve">vibration-fluidized </w:t>
      </w:r>
      <w:r w:rsidR="00BA5EF1">
        <w:t>with reduced efficiency and severe losses of efficiency can appear.</w:t>
      </w:r>
      <w:r w:rsidR="00233DB3">
        <w:t xml:space="preserve"> </w:t>
      </w:r>
      <w:r w:rsidR="006F5BD7">
        <w:t xml:space="preserve">So </w:t>
      </w:r>
      <w:r w:rsidR="00474E1B">
        <w:t xml:space="preserve">the food should be kept as dry as possible, which </w:t>
      </w:r>
      <w:r w:rsidR="00233DB3">
        <w:t xml:space="preserve">may be </w:t>
      </w:r>
      <w:r>
        <w:t>difficult</w:t>
      </w:r>
      <w:r w:rsidR="00233DB3">
        <w:t xml:space="preserve"> in </w:t>
      </w:r>
      <w:r w:rsidR="00BC317F">
        <w:t xml:space="preserve">a </w:t>
      </w:r>
      <w:r w:rsidR="00474E1B">
        <w:t>fish room</w:t>
      </w:r>
      <w:r w:rsidR="009309C0">
        <w:t>.</w:t>
      </w:r>
      <w:r w:rsidR="00233DB3">
        <w:t xml:space="preserve"> </w:t>
      </w:r>
      <w:r w:rsidR="00474E1B">
        <w:t>W</w:t>
      </w:r>
      <w:r w:rsidR="00233DB3">
        <w:t xml:space="preserve">e recommend to store the food in a dry place (room </w:t>
      </w:r>
      <w:r w:rsidR="009309C0">
        <w:t xml:space="preserve">with controlled hygrometry </w:t>
      </w:r>
      <w:r w:rsidR="00233DB3">
        <w:t xml:space="preserve">or drying </w:t>
      </w:r>
      <w:r w:rsidR="003914DF">
        <w:t>box</w:t>
      </w:r>
      <w:r w:rsidR="00233DB3">
        <w:t xml:space="preserve"> with </w:t>
      </w:r>
      <w:r w:rsidR="009309C0">
        <w:t>desiccant</w:t>
      </w:r>
      <w:r w:rsidR="00233DB3">
        <w:t>)</w:t>
      </w:r>
      <w:r w:rsidR="009309C0">
        <w:t>.</w:t>
      </w:r>
    </w:p>
    <w:p w:rsidR="000F018C" w:rsidRDefault="000F018C" w:rsidP="000F018C">
      <w:r>
        <w:br w:type="page"/>
      </w:r>
    </w:p>
    <w:p w:rsidR="000F018C" w:rsidRDefault="000F018C" w:rsidP="00C800C5">
      <w:pPr>
        <w:pStyle w:val="Heading1"/>
      </w:pPr>
      <w:bookmarkStart w:id="16" w:name="_Toc536385502"/>
      <w:r>
        <w:lastRenderedPageBreak/>
        <w:t>Feeding duration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2409"/>
        <w:gridCol w:w="2547"/>
        <w:gridCol w:w="2546"/>
      </w:tblGrid>
      <w:tr w:rsidR="005869AB" w:rsidTr="005869AB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9AB" w:rsidRDefault="005869AB" w:rsidP="005869AB">
            <w:pPr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69AB" w:rsidRDefault="005869AB" w:rsidP="005869AB">
            <w:pPr>
              <w:jc w:val="center"/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:rsidR="005869AB" w:rsidRDefault="005869AB" w:rsidP="005869AB">
            <w:pPr>
              <w:jc w:val="center"/>
            </w:pPr>
            <w:r>
              <w:t>Fish room staff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:rsidR="005869AB" w:rsidRDefault="005869AB" w:rsidP="00FE2352">
            <w:pPr>
              <w:jc w:val="center"/>
            </w:pPr>
            <w:r>
              <w:t xml:space="preserve">Unexperienced </w:t>
            </w:r>
            <w:r w:rsidR="00FE2352">
              <w:t>people</w:t>
            </w:r>
          </w:p>
        </w:tc>
      </w:tr>
      <w:tr w:rsidR="005869AB" w:rsidTr="005869AB">
        <w:trPr>
          <w:trHeight w:val="56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:rsidR="005869AB" w:rsidRDefault="005869AB" w:rsidP="005869AB">
            <w:pPr>
              <w:jc w:val="center"/>
            </w:pPr>
            <w:r>
              <w:t>Solid foo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69AB" w:rsidRDefault="005869AB" w:rsidP="005869AB">
            <w:pPr>
              <w:jc w:val="center"/>
            </w:pPr>
            <w:r>
              <w:t>Manual (seed sower)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5869AB" w:rsidRDefault="005869AB" w:rsidP="005869AB">
            <w:pPr>
              <w:jc w:val="center"/>
            </w:pPr>
            <w:r>
              <w:t>45.6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5869AB" w:rsidRDefault="005869AB" w:rsidP="005869AB">
            <w:pPr>
              <w:jc w:val="center"/>
            </w:pPr>
            <w:r>
              <w:t>82.7</w:t>
            </w:r>
          </w:p>
        </w:tc>
      </w:tr>
      <w:tr w:rsidR="005869AB" w:rsidTr="005869AB">
        <w:trPr>
          <w:trHeight w:val="567"/>
        </w:trPr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5869AB" w:rsidRDefault="005869AB" w:rsidP="005869AB">
            <w:pPr>
              <w:jc w:val="center"/>
            </w:pP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:rsidR="005869AB" w:rsidRDefault="005869AB" w:rsidP="005869AB">
            <w:pPr>
              <w:jc w:val="center"/>
            </w:pPr>
            <w:r>
              <w:t>Dispenser (NFC mode)</w:t>
            </w:r>
          </w:p>
        </w:tc>
        <w:tc>
          <w:tcPr>
            <w:tcW w:w="2547" w:type="dxa"/>
            <w:vAlign w:val="center"/>
          </w:tcPr>
          <w:p w:rsidR="005869AB" w:rsidRDefault="005869AB" w:rsidP="005869AB">
            <w:pPr>
              <w:jc w:val="center"/>
            </w:pPr>
            <w:r>
              <w:t>71.6</w:t>
            </w:r>
          </w:p>
        </w:tc>
        <w:tc>
          <w:tcPr>
            <w:tcW w:w="2546" w:type="dxa"/>
            <w:vAlign w:val="center"/>
          </w:tcPr>
          <w:p w:rsidR="005869AB" w:rsidRDefault="005869AB" w:rsidP="005869AB">
            <w:pPr>
              <w:jc w:val="center"/>
            </w:pPr>
            <w:r>
              <w:t>89.0</w:t>
            </w:r>
          </w:p>
        </w:tc>
      </w:tr>
      <w:tr w:rsidR="005869AB" w:rsidTr="005869AB">
        <w:trPr>
          <w:trHeight w:val="567"/>
        </w:trPr>
        <w:tc>
          <w:tcPr>
            <w:tcW w:w="1560" w:type="dxa"/>
            <w:vMerge w:val="restart"/>
            <w:shd w:val="clear" w:color="auto" w:fill="DEEAF6" w:themeFill="accent5" w:themeFillTint="33"/>
            <w:vAlign w:val="center"/>
          </w:tcPr>
          <w:p w:rsidR="005869AB" w:rsidRDefault="005869AB" w:rsidP="005869AB">
            <w:pPr>
              <w:jc w:val="center"/>
            </w:pPr>
            <w:r>
              <w:t>Liquid food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:rsidR="005869AB" w:rsidRDefault="005869AB" w:rsidP="005869AB">
            <w:pPr>
              <w:jc w:val="center"/>
            </w:pPr>
            <w:r>
              <w:t>Manual (wash bottle)</w:t>
            </w:r>
          </w:p>
        </w:tc>
        <w:tc>
          <w:tcPr>
            <w:tcW w:w="2547" w:type="dxa"/>
            <w:vAlign w:val="center"/>
          </w:tcPr>
          <w:p w:rsidR="005869AB" w:rsidRDefault="005869AB" w:rsidP="005869AB">
            <w:pPr>
              <w:jc w:val="center"/>
            </w:pPr>
            <w:r>
              <w:t>41.2</w:t>
            </w:r>
          </w:p>
        </w:tc>
        <w:tc>
          <w:tcPr>
            <w:tcW w:w="2546" w:type="dxa"/>
            <w:vAlign w:val="center"/>
          </w:tcPr>
          <w:p w:rsidR="005869AB" w:rsidRDefault="005869AB" w:rsidP="005869AB">
            <w:pPr>
              <w:jc w:val="center"/>
            </w:pPr>
            <w:r>
              <w:t>112.5</w:t>
            </w:r>
          </w:p>
        </w:tc>
      </w:tr>
      <w:tr w:rsidR="005869AB" w:rsidTr="005869AB">
        <w:trPr>
          <w:trHeight w:val="567"/>
        </w:trPr>
        <w:tc>
          <w:tcPr>
            <w:tcW w:w="1560" w:type="dxa"/>
            <w:vMerge/>
            <w:shd w:val="clear" w:color="auto" w:fill="DEEAF6" w:themeFill="accent5" w:themeFillTint="33"/>
            <w:vAlign w:val="center"/>
          </w:tcPr>
          <w:p w:rsidR="005869AB" w:rsidRDefault="005869AB" w:rsidP="005869AB">
            <w:pPr>
              <w:jc w:val="center"/>
            </w:pP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:rsidR="005869AB" w:rsidRDefault="005869AB" w:rsidP="005869AB">
            <w:pPr>
              <w:jc w:val="center"/>
            </w:pPr>
            <w:r>
              <w:t>Dispenser (NFC mode)</w:t>
            </w:r>
          </w:p>
        </w:tc>
        <w:tc>
          <w:tcPr>
            <w:tcW w:w="2547" w:type="dxa"/>
            <w:vAlign w:val="center"/>
          </w:tcPr>
          <w:p w:rsidR="005869AB" w:rsidRDefault="005869AB" w:rsidP="005869AB">
            <w:pPr>
              <w:jc w:val="center"/>
            </w:pPr>
            <w:r>
              <w:t>64.2</w:t>
            </w:r>
          </w:p>
        </w:tc>
        <w:tc>
          <w:tcPr>
            <w:tcW w:w="2546" w:type="dxa"/>
            <w:vAlign w:val="center"/>
          </w:tcPr>
          <w:p w:rsidR="005869AB" w:rsidRDefault="005869AB" w:rsidP="005869AB">
            <w:pPr>
              <w:keepNext/>
              <w:jc w:val="center"/>
            </w:pPr>
            <w:r>
              <w:t>88.9</w:t>
            </w:r>
          </w:p>
        </w:tc>
      </w:tr>
    </w:tbl>
    <w:p w:rsidR="005869AB" w:rsidRPr="005869AB" w:rsidRDefault="005869AB" w:rsidP="005869AB">
      <w:pPr>
        <w:pStyle w:val="Caption"/>
        <w:spacing w:before="240"/>
        <w:jc w:val="both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7D4C46">
        <w:rPr>
          <w:noProof/>
        </w:rPr>
        <w:t>4</w:t>
      </w:r>
      <w:r>
        <w:fldChar w:fldCharType="end"/>
      </w:r>
      <w:r>
        <w:t xml:space="preserve"> – Average feeding time (seconds) for rack of 600 fish with an average of 15.4 fish/tank. </w:t>
      </w:r>
      <w:r w:rsidR="00E06B09">
        <w:t>Fish room staff have fed manually for many years, and used the semi-automatic dispenser for 4 months before the test. Unexperienced operators were volunt</w:t>
      </w:r>
      <w:r w:rsidR="0092612F">
        <w:t>ee</w:t>
      </w:r>
      <w:r w:rsidR="00E06B09">
        <w:t xml:space="preserve">r students </w:t>
      </w:r>
      <w:r w:rsidR="004A7DB8">
        <w:t>who had never f</w:t>
      </w:r>
      <w:r w:rsidR="00E06B09">
        <w:t>ed before. Students were shown typical quantities to deliver by trained staff, and they could practice on a few tanks to adjust delivered quantities just before the test. For each condition, 3 subjects were tested on two racks.</w:t>
      </w:r>
    </w:p>
    <w:p w:rsidR="000F354A" w:rsidRPr="009309C0" w:rsidRDefault="000F354A" w:rsidP="009309C0">
      <w:pPr>
        <w:pStyle w:val="Caption"/>
        <w:jc w:val="both"/>
      </w:pPr>
    </w:p>
    <w:p w:rsidR="000F018C" w:rsidRDefault="000F018C">
      <w:pPr>
        <w:rPr>
          <w:rFonts w:asciiTheme="majorHAnsi" w:eastAsiaTheme="majorEastAsia" w:hAnsiTheme="majorHAnsi" w:cstheme="majorBidi"/>
          <w:b/>
          <w:color w:val="2F5496" w:themeColor="accent1" w:themeShade="BF"/>
          <w:sz w:val="32"/>
          <w:szCs w:val="32"/>
        </w:rPr>
      </w:pPr>
      <w:r>
        <w:br w:type="page"/>
      </w:r>
    </w:p>
    <w:p w:rsidR="00211A6A" w:rsidRDefault="00A1635D" w:rsidP="000F354A">
      <w:pPr>
        <w:pStyle w:val="Heading1"/>
      </w:pPr>
      <w:bookmarkStart w:id="17" w:name="_Toc536385503"/>
      <w:r>
        <w:lastRenderedPageBreak/>
        <w:t xml:space="preserve">Measuring </w:t>
      </w:r>
      <w:r w:rsidR="00DF2A0D">
        <w:t xml:space="preserve">Human </w:t>
      </w:r>
      <w:r w:rsidR="00D62EA9">
        <w:t>accuracy</w:t>
      </w:r>
      <w:bookmarkEnd w:id="17"/>
    </w:p>
    <w:p w:rsidR="00211A6A" w:rsidRDefault="00DB447A" w:rsidP="00DB447A">
      <w:pPr>
        <w:pStyle w:val="Heading2"/>
      </w:pPr>
      <w:bookmarkStart w:id="18" w:name="_Toc536385504"/>
      <w:r>
        <w:t>Rationale</w:t>
      </w:r>
      <w:r w:rsidR="006C5E9F">
        <w:t xml:space="preserve"> and setup</w:t>
      </w:r>
      <w:bookmarkEnd w:id="18"/>
    </w:p>
    <w:p w:rsidR="00D62EA9" w:rsidRDefault="000D1D4D" w:rsidP="00976A96">
      <w:pPr>
        <w:jc w:val="both"/>
      </w:pPr>
      <w:r>
        <w:t>O</w:t>
      </w:r>
      <w:r w:rsidR="00D43A4F">
        <w:t>ur system has a good accuracy over delivered quantities</w:t>
      </w:r>
      <w:r>
        <w:t>, which w</w:t>
      </w:r>
      <w:r w:rsidR="00D43A4F">
        <w:t xml:space="preserve">e could measure with the automated setup shown in </w:t>
      </w:r>
      <w:r w:rsidR="00EC645B">
        <w:fldChar w:fldCharType="begin"/>
      </w:r>
      <w:r w:rsidR="00EC645B">
        <w:instrText xml:space="preserve"> REF _Ref532849890 \h </w:instrText>
      </w:r>
      <w:r w:rsidR="00EC645B">
        <w:fldChar w:fldCharType="separate"/>
      </w:r>
      <w:r w:rsidR="007D4C46">
        <w:t xml:space="preserve">Supplementary Figure </w:t>
      </w:r>
      <w:r w:rsidR="007D4C46">
        <w:rPr>
          <w:noProof/>
        </w:rPr>
        <w:t>1</w:t>
      </w:r>
      <w:r w:rsidR="00EC645B">
        <w:fldChar w:fldCharType="end"/>
      </w:r>
      <w:r w:rsidR="00EC645B">
        <w:t xml:space="preserve">. </w:t>
      </w:r>
      <w:r w:rsidR="00D43A4F">
        <w:t xml:space="preserve">But to determine if there is a gain as compared to manual feeding, we had to </w:t>
      </w:r>
      <w:r>
        <w:t xml:space="preserve">measure the accuracy of humans in </w:t>
      </w:r>
      <w:r w:rsidR="00976A96">
        <w:t>standard</w:t>
      </w:r>
      <w:r>
        <w:t xml:space="preserve"> feeding tasks.</w:t>
      </w:r>
      <w:r w:rsidR="00976A96">
        <w:t xml:space="preserve"> We thus developed a psychophysics setup (</w:t>
      </w:r>
      <w:r w:rsidR="00976A96">
        <w:fldChar w:fldCharType="begin"/>
      </w:r>
      <w:r w:rsidR="00976A96">
        <w:instrText xml:space="preserve"> REF _Ref532832511 \h </w:instrText>
      </w:r>
      <w:r w:rsidR="00976A96">
        <w:fldChar w:fldCharType="separate"/>
      </w:r>
      <w:r w:rsidR="007D4C46">
        <w:t xml:space="preserve">Supplementary Figure </w:t>
      </w:r>
      <w:r w:rsidR="007D4C46">
        <w:rPr>
          <w:noProof/>
        </w:rPr>
        <w:t>5</w:t>
      </w:r>
      <w:r w:rsidR="00976A96">
        <w:fldChar w:fldCharType="end"/>
      </w:r>
      <w:r w:rsidR="00976A96">
        <w:t xml:space="preserve">) to measure </w:t>
      </w:r>
      <w:r w:rsidR="00140BED">
        <w:t xml:space="preserve">the average </w:t>
      </w:r>
      <w:r w:rsidR="00976A96">
        <w:t xml:space="preserve">accuracy </w:t>
      </w:r>
      <w:r w:rsidR="00C227BE">
        <w:t>and</w:t>
      </w:r>
      <w:r w:rsidR="00976A96">
        <w:t xml:space="preserve"> reproducibility of </w:t>
      </w:r>
      <w:r w:rsidR="00B66D5E">
        <w:t xml:space="preserve">human subjects </w:t>
      </w:r>
      <w:r w:rsidR="00B2274E">
        <w:t>in delivering</w:t>
      </w:r>
      <w:r w:rsidR="00976A96">
        <w:t xml:space="preserve"> </w:t>
      </w:r>
      <w:r w:rsidR="00B2274E">
        <w:t xml:space="preserve">some </w:t>
      </w:r>
      <w:r w:rsidR="00976A96">
        <w:t>l</w:t>
      </w:r>
      <w:r w:rsidR="000670C6">
        <w:t>iquid with a washer bottle and some</w:t>
      </w:r>
      <w:r w:rsidR="00976A96">
        <w:t xml:space="preserve"> powder with a spoon. We also tested human reproducibility on a time-measuring task during which the operator had to press a button for a given amount of time, with or without visual feedback on the elapsed time.</w:t>
      </w:r>
    </w:p>
    <w:p w:rsidR="00DF5075" w:rsidRDefault="00391A9F" w:rsidP="00976A96">
      <w:pPr>
        <w:jc w:val="both"/>
      </w:pPr>
      <w:r>
        <w:t xml:space="preserve">The button was </w:t>
      </w:r>
      <w:r w:rsidR="00E41239">
        <w:t>fixed on a small black enclosure containing an</w:t>
      </w:r>
      <w:r>
        <w:t xml:space="preserve"> Arduino Nano</w:t>
      </w:r>
      <w:r w:rsidR="00E41239">
        <w:t xml:space="preserve">, which was </w:t>
      </w:r>
      <w:r w:rsidR="00AC27AA">
        <w:t xml:space="preserve">connected to the computer </w:t>
      </w:r>
      <w:r w:rsidR="00AC27AA" w:rsidRPr="00AC27AA">
        <w:rPr>
          <w:i/>
        </w:rPr>
        <w:t>via</w:t>
      </w:r>
      <w:r w:rsidR="00AC27AA">
        <w:t xml:space="preserve"> USB.</w:t>
      </w:r>
      <w:r w:rsidR="00DF5075">
        <w:t xml:space="preserve"> </w:t>
      </w:r>
      <w:r w:rsidR="00BE6DC6">
        <w:t>The scale (OHAUS PA2102C</w:t>
      </w:r>
      <w:r>
        <w:t xml:space="preserve">) was connected to the computer </w:t>
      </w:r>
      <w:r>
        <w:rPr>
          <w:i/>
        </w:rPr>
        <w:t xml:space="preserve">via </w:t>
      </w:r>
      <w:r>
        <w:t>a USB to RS232 serial converter.</w:t>
      </w:r>
      <w:r w:rsidR="00D95A1D">
        <w:t xml:space="preserve"> Th</w:t>
      </w:r>
      <w:r>
        <w:t xml:space="preserve">e powder was </w:t>
      </w:r>
      <w:r w:rsidR="003B0694">
        <w:t>sucrose</w:t>
      </w:r>
      <w:r>
        <w:t xml:space="preserve"> (Merck </w:t>
      </w:r>
      <w:r w:rsidR="003B0694">
        <w:t>84097-250G</w:t>
      </w:r>
      <w:r>
        <w:t xml:space="preserve">) and the liquid was distilled water with a blue dye (Indigo carmine, Merck </w:t>
      </w:r>
      <w:r w:rsidR="003B0694">
        <w:t>57000-100G-F</w:t>
      </w:r>
      <w:r>
        <w:t>).</w:t>
      </w:r>
      <w:r w:rsidR="00DF5075">
        <w:t xml:space="preserve"> </w:t>
      </w:r>
    </w:p>
    <w:p w:rsidR="00CB474D" w:rsidRDefault="00CB474D" w:rsidP="00976A96">
      <w:pPr>
        <w:jc w:val="both"/>
      </w:pPr>
      <w:r>
        <w:t>Subjects were</w:t>
      </w:r>
      <w:r w:rsidR="00DF5075">
        <w:t xml:space="preserve"> always </w:t>
      </w:r>
      <w:r>
        <w:t xml:space="preserve">asked </w:t>
      </w:r>
      <w:r w:rsidR="00DF5075">
        <w:t xml:space="preserve">to deliver an integer </w:t>
      </w:r>
      <w:r w:rsidR="00CC2CCA">
        <w:t xml:space="preserve">quantity </w:t>
      </w:r>
      <w:r w:rsidR="00DF5075">
        <w:t xml:space="preserve">between 1 and 50. We used arbitrary units in all parts of the experiment, and the following coefficients </w:t>
      </w:r>
      <w:r w:rsidR="008E094C">
        <w:t>(</w:t>
      </w:r>
      <w:r>
        <w:t>unknown to the subject</w:t>
      </w:r>
      <w:r w:rsidR="008E094C">
        <w:t>)</w:t>
      </w:r>
      <w:r>
        <w:t xml:space="preserve"> </w:t>
      </w:r>
      <w:r w:rsidR="00DF5075">
        <w:t xml:space="preserve">were </w:t>
      </w:r>
      <w:r>
        <w:t>used</w:t>
      </w:r>
      <w:r w:rsidR="00DF5075">
        <w:t>:</w:t>
      </w:r>
    </w:p>
    <w:p w:rsidR="00DF5075" w:rsidRDefault="00DF5075" w:rsidP="00DF5075">
      <w:pPr>
        <w:pStyle w:val="ListParagraph"/>
        <w:numPr>
          <w:ilvl w:val="0"/>
          <w:numId w:val="22"/>
        </w:numPr>
        <w:jc w:val="both"/>
      </w:pPr>
      <w:r>
        <w:t xml:space="preserve">One unit of time was </w:t>
      </w:r>
      <w:r w:rsidR="00E36F64">
        <w:t>100m</w:t>
      </w:r>
      <w:r>
        <w:t>s for tasks with the button</w:t>
      </w:r>
    </w:p>
    <w:p w:rsidR="00976A96" w:rsidRDefault="00DF5075" w:rsidP="00976A96">
      <w:pPr>
        <w:pStyle w:val="ListParagraph"/>
        <w:numPr>
          <w:ilvl w:val="0"/>
          <w:numId w:val="22"/>
        </w:numPr>
        <w:jc w:val="both"/>
      </w:pPr>
      <w:r>
        <w:t xml:space="preserve">One unit of mass was </w:t>
      </w:r>
      <w:r w:rsidR="00E36F64">
        <w:t>60m</w:t>
      </w:r>
      <w:r>
        <w:t>g for the solid delivery task</w:t>
      </w:r>
    </w:p>
    <w:p w:rsidR="00DF5075" w:rsidRDefault="00DF5075" w:rsidP="00C936A5">
      <w:pPr>
        <w:pStyle w:val="ListParagraph"/>
        <w:numPr>
          <w:ilvl w:val="0"/>
          <w:numId w:val="22"/>
        </w:numPr>
        <w:jc w:val="both"/>
      </w:pPr>
      <w:r>
        <w:t xml:space="preserve">One unit of mass was </w:t>
      </w:r>
      <w:r w:rsidR="00E36F64">
        <w:t>400m</w:t>
      </w:r>
      <w:r w:rsidR="00F424AA">
        <w:t xml:space="preserve">g </w:t>
      </w:r>
      <w:r w:rsidR="00E36F64">
        <w:t xml:space="preserve">(400µL) </w:t>
      </w:r>
      <w:r w:rsidR="00F424AA">
        <w:t>for the liqui</w:t>
      </w:r>
      <w:r>
        <w:t>d delivery task</w:t>
      </w:r>
    </w:p>
    <w:p w:rsidR="00DF5075" w:rsidRPr="00211A6A" w:rsidRDefault="00DF5075" w:rsidP="00DF5075">
      <w:pPr>
        <w:jc w:val="both"/>
      </w:pPr>
    </w:p>
    <w:p w:rsidR="00DF2A0D" w:rsidRDefault="00DF2A0D" w:rsidP="00DF5075">
      <w:pPr>
        <w:keepNext/>
        <w:jc w:val="center"/>
      </w:pPr>
      <w:r w:rsidRPr="00DF2A0D">
        <w:rPr>
          <w:noProof/>
        </w:rPr>
        <w:drawing>
          <wp:inline distT="0" distB="0" distL="0" distR="0" wp14:anchorId="61CDF4DF" wp14:editId="3537F990">
            <wp:extent cx="5287052" cy="3340264"/>
            <wp:effectExtent l="0" t="0" r="8890" b="0"/>
            <wp:docPr id="6" name="Picture 6" descr="C:\Users\rapha\Documents\Science\Articles\2018 - Zebrafish - SeAFooD\Figures\Sources\20180207_14323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apha\Documents\Science\Articles\2018 - Zebrafish - SeAFooD\Figures\Sources\20180207_143237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361" cy="3341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FC2" w:rsidRDefault="00DF2A0D" w:rsidP="00DF5075">
      <w:pPr>
        <w:pStyle w:val="Caption"/>
        <w:jc w:val="both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bookmarkStart w:id="19" w:name="_Ref532832511"/>
      <w:bookmarkStart w:id="20" w:name="_Ref532832497"/>
      <w:r>
        <w:t xml:space="preserve">Supplementary Figure </w:t>
      </w:r>
      <w:r w:rsidR="00085D9E">
        <w:fldChar w:fldCharType="begin"/>
      </w:r>
      <w:r w:rsidR="00085D9E">
        <w:instrText xml:space="preserve"> SEQ Supplementary_Figure \* ARABIC </w:instrText>
      </w:r>
      <w:r w:rsidR="00085D9E">
        <w:fldChar w:fldCharType="separate"/>
      </w:r>
      <w:r w:rsidR="007D4C46">
        <w:rPr>
          <w:noProof/>
        </w:rPr>
        <w:t>5</w:t>
      </w:r>
      <w:r w:rsidR="00085D9E">
        <w:rPr>
          <w:noProof/>
        </w:rPr>
        <w:fldChar w:fldCharType="end"/>
      </w:r>
      <w:bookmarkEnd w:id="19"/>
      <w:r w:rsidR="00D62EA9">
        <w:t>:</w:t>
      </w:r>
      <w:r>
        <w:t xml:space="preserve"> </w:t>
      </w:r>
      <w:r w:rsidR="00D62EA9">
        <w:t>S</w:t>
      </w:r>
      <w:r>
        <w:t xml:space="preserve">etup for </w:t>
      </w:r>
      <w:r w:rsidR="00D62EA9">
        <w:t xml:space="preserve">testing human accuracy in </w:t>
      </w:r>
      <w:r>
        <w:t>measuring amounts of powder, liquid and time. From left to right: screen, button, scale, powder recipient with spoon</w:t>
      </w:r>
      <w:r w:rsidR="00293912">
        <w:t xml:space="preserve"> (pink)</w:t>
      </w:r>
      <w:r>
        <w:t>, liquid wash bottle.</w:t>
      </w:r>
      <w:bookmarkEnd w:id="20"/>
      <w:r w:rsidR="00CD0FC2">
        <w:br w:type="page"/>
      </w:r>
    </w:p>
    <w:p w:rsidR="00800C5E" w:rsidRDefault="00DB447A" w:rsidP="00CD0FC2">
      <w:pPr>
        <w:pStyle w:val="Heading2"/>
      </w:pPr>
      <w:bookmarkStart w:id="21" w:name="_Toc536385505"/>
      <w:r>
        <w:lastRenderedPageBreak/>
        <w:t>Step-by-step description</w:t>
      </w:r>
      <w:bookmarkEnd w:id="21"/>
    </w:p>
    <w:p w:rsidR="006A213C" w:rsidRPr="006A213C" w:rsidRDefault="006A213C" w:rsidP="006A21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399"/>
        <w:gridCol w:w="3959"/>
      </w:tblGrid>
      <w:tr w:rsidR="00104966" w:rsidTr="00174303">
        <w:trPr>
          <w:trHeight w:val="397"/>
        </w:trPr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04966" w:rsidRPr="00104966" w:rsidRDefault="00104966">
            <w:pPr>
              <w:rPr>
                <w:b/>
              </w:rPr>
            </w:pP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04966" w:rsidRPr="00104966" w:rsidRDefault="00104966" w:rsidP="00104966">
            <w:pPr>
              <w:jc w:val="center"/>
              <w:rPr>
                <w:b/>
              </w:rPr>
            </w:pPr>
            <w:r>
              <w:rPr>
                <w:b/>
              </w:rPr>
              <w:t>Step</w:t>
            </w:r>
            <w:r w:rsidR="004E7500">
              <w:rPr>
                <w:b/>
              </w:rPr>
              <w:t>-by-step</w:t>
            </w:r>
            <w:r>
              <w:rPr>
                <w:b/>
              </w:rPr>
              <w:t xml:space="preserve"> d</w:t>
            </w:r>
            <w:r w:rsidRPr="00104966">
              <w:rPr>
                <w:b/>
              </w:rPr>
              <w:t>isplay (French)</w:t>
            </w:r>
          </w:p>
        </w:tc>
        <w:tc>
          <w:tcPr>
            <w:tcW w:w="3959" w:type="dxa"/>
            <w:shd w:val="clear" w:color="auto" w:fill="BFBFBF" w:themeFill="background1" w:themeFillShade="BF"/>
            <w:vAlign w:val="center"/>
          </w:tcPr>
          <w:p w:rsidR="00104966" w:rsidRPr="0098653C" w:rsidRDefault="00104966" w:rsidP="00104966">
            <w:pPr>
              <w:jc w:val="center"/>
              <w:rPr>
                <w:b/>
              </w:rPr>
            </w:pPr>
            <w:r w:rsidRPr="0098653C">
              <w:rPr>
                <w:b/>
              </w:rPr>
              <w:t>English translation</w:t>
            </w:r>
          </w:p>
        </w:tc>
      </w:tr>
      <w:tr w:rsidR="00104966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04966" w:rsidRDefault="00104966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104966" w:rsidRPr="00800C5E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4966" w:rsidRPr="00800C5E" w:rsidRDefault="00104966" w:rsidP="00104966">
            <w:pPr>
              <w:shd w:val="clear" w:color="auto" w:fill="000000" w:themeFill="text1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00C5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Bonjour</w:t>
            </w:r>
          </w:p>
          <w:p w:rsidR="00104966" w:rsidRPr="00800C5E" w:rsidRDefault="00104966" w:rsidP="00104966">
            <w:pPr>
              <w:shd w:val="clear" w:color="auto" w:fill="000000" w:themeFill="text1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104966" w:rsidRPr="00800C5E" w:rsidRDefault="00104966" w:rsidP="00104966">
            <w:pPr>
              <w:shd w:val="clear" w:color="auto" w:fill="000000" w:themeFill="text1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800C5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800C5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800C5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800C5E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rouge pour commencer</w:t>
            </w:r>
          </w:p>
          <w:p w:rsidR="00104966" w:rsidRDefault="00104966" w:rsidP="00104966">
            <w:pPr>
              <w:jc w:val="center"/>
            </w:pPr>
          </w:p>
        </w:tc>
        <w:tc>
          <w:tcPr>
            <w:tcW w:w="3959" w:type="dxa"/>
            <w:vAlign w:val="center"/>
          </w:tcPr>
          <w:p w:rsidR="00104966" w:rsidRPr="00800C5E" w:rsidRDefault="00104966" w:rsidP="0010496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:rsidR="00104966" w:rsidRPr="00800C5E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0C5E">
              <w:rPr>
                <w:rFonts w:ascii="Arial" w:hAnsi="Arial" w:cs="Arial"/>
                <w:sz w:val="18"/>
                <w:szCs w:val="18"/>
              </w:rPr>
              <w:t>Hello</w:t>
            </w:r>
          </w:p>
          <w:p w:rsidR="00104966" w:rsidRPr="00800C5E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4966" w:rsidRPr="00800C5E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0C5E">
              <w:rPr>
                <w:rFonts w:ascii="Arial" w:hAnsi="Arial" w:cs="Arial"/>
                <w:sz w:val="18"/>
                <w:szCs w:val="18"/>
              </w:rPr>
              <w:t>Press the red button to start</w:t>
            </w:r>
          </w:p>
          <w:p w:rsidR="00104966" w:rsidRPr="00104966" w:rsidRDefault="00104966" w:rsidP="00104966">
            <w:pPr>
              <w:jc w:val="center"/>
              <w:rPr>
                <w:i/>
              </w:rPr>
            </w:pPr>
          </w:p>
        </w:tc>
      </w:tr>
      <w:tr w:rsidR="00104966" w:rsidTr="00104966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04966" w:rsidRDefault="00104966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4966" w:rsidRPr="00104966" w:rsidRDefault="00104966" w:rsidP="00104966">
            <w:pPr>
              <w:jc w:val="center"/>
              <w:rPr>
                <w:i/>
              </w:rPr>
            </w:pPr>
            <w:r>
              <w:rPr>
                <w:i/>
              </w:rPr>
              <w:t>Wait for button press</w:t>
            </w:r>
          </w:p>
        </w:tc>
      </w:tr>
      <w:tr w:rsidR="00104966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04966" w:rsidRDefault="00104966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Cett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expérienc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se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dérouler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en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trois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parties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de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duré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égale</w:t>
            </w:r>
            <w:proofErr w:type="spellEnd"/>
            <w:r w:rsidR="00800C5E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104966" w:rsidRP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4966" w:rsidRP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Dans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chaqu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parti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vous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pouvez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="00800C5E">
              <w:rPr>
                <w:rFonts w:ascii="Arial" w:hAnsi="Arial" w:cs="Arial"/>
                <w:sz w:val="18"/>
                <w:szCs w:val="18"/>
              </w:rPr>
              <w:t>utilis</w:t>
            </w:r>
            <w:r w:rsidRPr="00104966">
              <w:rPr>
                <w:rFonts w:ascii="Arial" w:hAnsi="Arial" w:cs="Arial"/>
                <w:sz w:val="18"/>
                <w:szCs w:val="18"/>
              </w:rPr>
              <w:t>er</w:t>
            </w:r>
            <w:proofErr w:type="spellEnd"/>
          </w:p>
          <w:p w:rsid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n'import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quelle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main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et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en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changer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à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tout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moment</w:t>
            </w:r>
            <w:r w:rsidR="00800C5E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104966" w:rsidRP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4966" w:rsidRDefault="00104966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Appuyez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sur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le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proofErr w:type="spellStart"/>
            <w:r w:rsidRPr="00104966">
              <w:rPr>
                <w:rFonts w:ascii="Arial" w:hAnsi="Arial" w:cs="Arial"/>
                <w:sz w:val="18"/>
                <w:szCs w:val="18"/>
              </w:rPr>
              <w:t>bouton</w:t>
            </w:r>
            <w:proofErr w:type="spellEnd"/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pour</w:t>
            </w:r>
            <w:r w:rsidRPr="00104966">
              <w:rPr>
                <w:rFonts w:ascii="Arial" w:hAnsi="Arial" w:cs="Arial"/>
                <w:color w:val="C0C0C0"/>
                <w:sz w:val="18"/>
                <w:szCs w:val="18"/>
              </w:rPr>
              <w:t xml:space="preserve"> </w:t>
            </w:r>
            <w:r w:rsidRPr="00104966">
              <w:rPr>
                <w:rFonts w:ascii="Arial" w:hAnsi="Arial" w:cs="Arial"/>
                <w:sz w:val="18"/>
                <w:szCs w:val="18"/>
              </w:rPr>
              <w:t>continuer</w:t>
            </w:r>
          </w:p>
          <w:p w:rsidR="00800C5E" w:rsidRDefault="00800C5E" w:rsidP="00104966">
            <w:pPr>
              <w:jc w:val="center"/>
            </w:pPr>
          </w:p>
        </w:tc>
        <w:tc>
          <w:tcPr>
            <w:tcW w:w="3959" w:type="dxa"/>
            <w:vAlign w:val="center"/>
          </w:tcPr>
          <w:p w:rsidR="00800C5E" w:rsidRDefault="00800C5E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04966" w:rsidRPr="00800C5E" w:rsidRDefault="00800C5E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0C5E">
              <w:rPr>
                <w:rFonts w:ascii="Arial" w:hAnsi="Arial" w:cs="Arial"/>
                <w:sz w:val="18"/>
                <w:szCs w:val="18"/>
              </w:rPr>
              <w:t>This experiment is composed of three parts of equal duration</w:t>
            </w:r>
          </w:p>
          <w:p w:rsidR="00800C5E" w:rsidRPr="00800C5E" w:rsidRDefault="00800C5E" w:rsidP="001049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00C5E" w:rsidRPr="00800C5E" w:rsidRDefault="00800C5E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0C5E">
              <w:rPr>
                <w:rFonts w:ascii="Arial" w:hAnsi="Arial" w:cs="Arial"/>
                <w:sz w:val="18"/>
                <w:szCs w:val="18"/>
              </w:rPr>
              <w:t xml:space="preserve">In each part you can use </w:t>
            </w:r>
            <w:r w:rsidR="003C0385">
              <w:rPr>
                <w:rFonts w:ascii="Arial" w:hAnsi="Arial" w:cs="Arial"/>
                <w:sz w:val="18"/>
                <w:szCs w:val="18"/>
              </w:rPr>
              <w:t xml:space="preserve">either your left or right </w:t>
            </w:r>
            <w:r w:rsidRPr="00800C5E">
              <w:rPr>
                <w:rFonts w:ascii="Arial" w:hAnsi="Arial" w:cs="Arial"/>
                <w:sz w:val="18"/>
                <w:szCs w:val="18"/>
              </w:rPr>
              <w:t>hand and change anytime.</w:t>
            </w:r>
          </w:p>
          <w:p w:rsidR="00800C5E" w:rsidRPr="00800C5E" w:rsidRDefault="00800C5E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00C5E" w:rsidRPr="00800C5E" w:rsidRDefault="00800C5E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0C5E">
              <w:rPr>
                <w:rFonts w:ascii="Arial" w:hAnsi="Arial" w:cs="Arial"/>
                <w:sz w:val="18"/>
                <w:szCs w:val="18"/>
              </w:rPr>
              <w:t>Press the button to continue</w:t>
            </w:r>
          </w:p>
          <w:p w:rsidR="00800C5E" w:rsidRDefault="00800C5E" w:rsidP="00800C5E">
            <w:pPr>
              <w:jc w:val="center"/>
            </w:pPr>
          </w:p>
        </w:tc>
      </w:tr>
      <w:tr w:rsidR="00800C5E" w:rsidTr="00800C5E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0C5E" w:rsidRDefault="00800C5E" w:rsidP="00800C5E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0C5E" w:rsidRPr="00104966" w:rsidRDefault="00800C5E" w:rsidP="00800C5E">
            <w:pPr>
              <w:jc w:val="center"/>
              <w:rPr>
                <w:i/>
              </w:rPr>
            </w:pPr>
            <w:r>
              <w:rPr>
                <w:i/>
              </w:rPr>
              <w:t>Wait for button press</w:t>
            </w:r>
          </w:p>
        </w:tc>
      </w:tr>
      <w:tr w:rsidR="00800C5E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0C5E" w:rsidRDefault="00800C5E" w:rsidP="00800C5E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première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llez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tilis</w:t>
            </w:r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r</w:t>
            </w:r>
            <w:proofErr w:type="spellEnd"/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iquement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rouge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rez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r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endant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uré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onnée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sayant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'être le plus précis possible: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s trop court, pas trop long.</w:t>
            </w: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e temps se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éroul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ité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rbitraire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,</w:t>
            </w: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et nous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llons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tout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'abord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nous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familiariser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avec.</w:t>
            </w:r>
          </w:p>
          <w:p w:rsidR="00177366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800C5E" w:rsidRP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1773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our continuer</w:t>
            </w:r>
          </w:p>
          <w:p w:rsidR="00177366" w:rsidRDefault="00177366" w:rsidP="001773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3959" w:type="dxa"/>
            <w:vAlign w:val="center"/>
          </w:tcPr>
          <w:p w:rsidR="00177366" w:rsidRDefault="00177366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366">
              <w:rPr>
                <w:rFonts w:ascii="Arial" w:hAnsi="Arial" w:cs="Arial"/>
                <w:sz w:val="18"/>
                <w:szCs w:val="18"/>
              </w:rPr>
              <w:t xml:space="preserve"> In the first part</w:t>
            </w:r>
            <w:r>
              <w:rPr>
                <w:rFonts w:ascii="Arial" w:hAnsi="Arial" w:cs="Arial"/>
                <w:sz w:val="18"/>
                <w:szCs w:val="18"/>
              </w:rPr>
              <w:t xml:space="preserve"> you will only use </w:t>
            </w:r>
          </w:p>
          <w:p w:rsidR="00800C5E" w:rsidRDefault="00177366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red button.</w:t>
            </w:r>
          </w:p>
          <w:p w:rsidR="00177366" w:rsidRDefault="00177366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77366" w:rsidRDefault="00177366" w:rsidP="00177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ou </w:t>
            </w:r>
            <w:r w:rsidR="00340F17">
              <w:rPr>
                <w:rFonts w:ascii="Arial" w:hAnsi="Arial" w:cs="Arial"/>
                <w:sz w:val="18"/>
                <w:szCs w:val="18"/>
              </w:rPr>
              <w:t xml:space="preserve">will </w:t>
            </w:r>
            <w:r>
              <w:rPr>
                <w:rFonts w:ascii="Arial" w:hAnsi="Arial" w:cs="Arial"/>
                <w:sz w:val="18"/>
                <w:szCs w:val="18"/>
              </w:rPr>
              <w:t xml:space="preserve">have to press the button for a given duration and try to be as accurate as possible: </w:t>
            </w:r>
          </w:p>
          <w:p w:rsidR="00177366" w:rsidRDefault="00177366" w:rsidP="00177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too short, not too long.</w:t>
            </w:r>
          </w:p>
          <w:p w:rsidR="00177366" w:rsidRDefault="00177366" w:rsidP="00177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77366" w:rsidRDefault="00177366" w:rsidP="00177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is counted in an arbitrary unit, and we will first familiarize with it.</w:t>
            </w:r>
          </w:p>
          <w:p w:rsidR="00177366" w:rsidRDefault="00177366" w:rsidP="00177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77366" w:rsidRPr="00177366" w:rsidRDefault="00177366" w:rsidP="001773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s the button to continue </w:t>
            </w:r>
          </w:p>
        </w:tc>
      </w:tr>
      <w:tr w:rsidR="00340F17" w:rsidTr="00340F17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40F17" w:rsidRDefault="00340F17" w:rsidP="00800C5E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40F17" w:rsidRDefault="00340F17" w:rsidP="00800C5E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800C5E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00C5E" w:rsidRDefault="00800C5E" w:rsidP="00800C5E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9B3E4B" w:rsidRPr="009B3E4B" w:rsidRDefault="009B3E4B" w:rsidP="009B3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9B3E4B" w:rsidRDefault="009B3E4B" w:rsidP="009B3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et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estez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é</w:t>
            </w:r>
            <w:proofErr w:type="spellEnd"/>
          </w:p>
          <w:p w:rsidR="003C0385" w:rsidRDefault="003C0385" w:rsidP="009B3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9B3E4B" w:rsidRDefault="009B3E4B" w:rsidP="009B3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Observez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mpteur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éfiler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</w:p>
          <w:p w:rsidR="009B3E4B" w:rsidRDefault="009B3E4B" w:rsidP="009B3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jusqu'à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e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que </w:t>
            </w:r>
            <w:proofErr w:type="spellStart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9B3E4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elachiez</w:t>
            </w:r>
            <w:proofErr w:type="spellEnd"/>
          </w:p>
          <w:p w:rsidR="009B3E4B" w:rsidRDefault="009B3E4B" w:rsidP="009B3E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800C5E" w:rsidRDefault="009B3E4B" w:rsidP="009B3E4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9B3E4B" w:rsidRPr="009B3E4B" w:rsidRDefault="009B3E4B" w:rsidP="009B3E4B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9B3E4B" w:rsidRDefault="009B3E4B" w:rsidP="009B3E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B3E4B" w:rsidRDefault="009B3E4B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s </w:t>
            </w:r>
            <w:r w:rsidR="00FE2E72">
              <w:rPr>
                <w:rFonts w:ascii="Arial" w:hAnsi="Arial" w:cs="Arial"/>
                <w:sz w:val="18"/>
                <w:szCs w:val="18"/>
              </w:rPr>
              <w:t>and hold the button</w:t>
            </w:r>
          </w:p>
          <w:p w:rsidR="003C0385" w:rsidRDefault="003C0385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E2E72" w:rsidRDefault="00FE2E72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e the counter</w:t>
            </w:r>
          </w:p>
          <w:p w:rsidR="00FE2E72" w:rsidRDefault="00FE2E72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til you release the button</w:t>
            </w:r>
          </w:p>
          <w:p w:rsidR="00FE2E72" w:rsidRDefault="00FE2E72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E2E72" w:rsidRDefault="00FE2E72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FE2E72" w:rsidRPr="009B3E4B" w:rsidRDefault="00FE2E72" w:rsidP="00FE2E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2E72" w:rsidTr="00FE2E72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E2E72" w:rsidRDefault="00FE2E72" w:rsidP="00800C5E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2E72" w:rsidRPr="00FE2E72" w:rsidRDefault="00FE2E72" w:rsidP="00612F1D">
            <w:pPr>
              <w:jc w:val="center"/>
              <w:rPr>
                <w:i/>
              </w:rPr>
            </w:pPr>
            <w:r>
              <w:rPr>
                <w:i/>
              </w:rPr>
              <w:t>When the button is pressed the – is replaced by numbers linearly increasing with time. When the bu</w:t>
            </w:r>
            <w:r w:rsidR="00612F1D">
              <w:rPr>
                <w:i/>
              </w:rPr>
              <w:t>tton is released, the program</w:t>
            </w:r>
            <w:r>
              <w:rPr>
                <w:i/>
              </w:rPr>
              <w:t xml:space="preserve"> </w:t>
            </w:r>
            <w:r w:rsidR="00612F1D">
              <w:rPr>
                <w:i/>
              </w:rPr>
              <w:t xml:space="preserve">holds the </w:t>
            </w:r>
            <w:r>
              <w:rPr>
                <w:i/>
              </w:rPr>
              <w:t xml:space="preserve">display for one </w:t>
            </w:r>
            <w:r w:rsidR="00612F1D">
              <w:rPr>
                <w:i/>
              </w:rPr>
              <w:t>second.</w:t>
            </w:r>
          </w:p>
        </w:tc>
      </w:tr>
      <w:tr w:rsidR="00340F17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40F17" w:rsidRDefault="00340F17" w:rsidP="00800C5E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1369D" w:rsidRPr="0061369D" w:rsidRDefault="0061369D" w:rsidP="00800C5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340F17" w:rsidRPr="0061369D" w:rsidRDefault="0061369D" w:rsidP="00800C5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18</w:t>
            </w:r>
          </w:p>
          <w:p w:rsidR="0061369D" w:rsidRPr="0061369D" w:rsidRDefault="0061369D" w:rsidP="00800C5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61369D" w:rsidRPr="0061369D" w:rsidRDefault="0061369D" w:rsidP="00800C5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61369D" w:rsidRDefault="0061369D" w:rsidP="00800C5E">
            <w:pPr>
              <w:jc w:val="center"/>
            </w:pPr>
          </w:p>
        </w:tc>
        <w:tc>
          <w:tcPr>
            <w:tcW w:w="3959" w:type="dxa"/>
            <w:vAlign w:val="center"/>
          </w:tcPr>
          <w:p w:rsidR="00340F17" w:rsidRDefault="00340F17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369D" w:rsidRDefault="0061369D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w try to make exactly 18</w:t>
            </w:r>
          </w:p>
          <w:p w:rsidR="0061369D" w:rsidRDefault="0061369D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369D" w:rsidRDefault="0061369D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61369D" w:rsidRPr="0061369D" w:rsidRDefault="0061369D" w:rsidP="00800C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369D" w:rsidTr="0061369D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369D" w:rsidRDefault="0061369D" w:rsidP="00800C5E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369D" w:rsidRDefault="0061369D" w:rsidP="00612F1D">
            <w:pPr>
              <w:jc w:val="center"/>
            </w:pPr>
            <w:r>
              <w:rPr>
                <w:i/>
              </w:rPr>
              <w:t xml:space="preserve">When the button is pressed the – is replaced by numbers linearly increasing with time. </w:t>
            </w:r>
            <w:r w:rsidR="00612F1D">
              <w:rPr>
                <w:i/>
              </w:rPr>
              <w:t>When the button is released, the program holds the display for one second.</w:t>
            </w:r>
          </w:p>
        </w:tc>
      </w:tr>
      <w:tr w:rsidR="00BB6B48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6B48" w:rsidRDefault="00BB6B48" w:rsidP="00BB6B48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BB6B48" w:rsidRPr="0061369D" w:rsidRDefault="00BB6B48" w:rsidP="00BB6B48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BB6B48" w:rsidRDefault="00BB6B48" w:rsidP="00BB6B48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Pas facile,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ortez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bien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BB6B48" w:rsidRPr="0061369D" w:rsidRDefault="00BB6B48" w:rsidP="00BB6B48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</w:t>
            </w: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23</w:t>
            </w:r>
          </w:p>
          <w:p w:rsidR="00BB6B48" w:rsidRPr="0061369D" w:rsidRDefault="00BB6B48" w:rsidP="00BB6B48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BB6B48" w:rsidRPr="0061369D" w:rsidRDefault="00BB6B48" w:rsidP="00BB6B48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BB6B48" w:rsidRDefault="00BB6B48" w:rsidP="00BB6B48">
            <w:pPr>
              <w:jc w:val="center"/>
            </w:pPr>
          </w:p>
        </w:tc>
        <w:tc>
          <w:tcPr>
            <w:tcW w:w="3959" w:type="dxa"/>
            <w:vAlign w:val="center"/>
          </w:tcPr>
          <w:p w:rsidR="00BB6B48" w:rsidRDefault="00BB6B48" w:rsidP="00BB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B6B48" w:rsidRDefault="00BB6B48" w:rsidP="00BB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easy, but you are doing well.</w:t>
            </w:r>
          </w:p>
          <w:p w:rsidR="00BB6B48" w:rsidRDefault="00BB6B48" w:rsidP="00BB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y to make exactly 23</w:t>
            </w:r>
          </w:p>
          <w:p w:rsidR="00BB6B48" w:rsidRDefault="00BB6B48" w:rsidP="00BB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B6B48" w:rsidRDefault="00BB6B48" w:rsidP="00BB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BB6B48" w:rsidRPr="0061369D" w:rsidRDefault="00BB6B48" w:rsidP="00BB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5ABB" w:rsidTr="00725ABB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25ABB" w:rsidRDefault="00725ABB" w:rsidP="00BB6B48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25ABB" w:rsidRDefault="00725ABB" w:rsidP="00612F1D">
            <w:pPr>
              <w:jc w:val="center"/>
            </w:pPr>
            <w:r>
              <w:rPr>
                <w:i/>
              </w:rPr>
              <w:t xml:space="preserve">When the button is pressed the – is replaced by numbers linearly increasing with time. </w:t>
            </w:r>
            <w:r w:rsidR="00612F1D">
              <w:rPr>
                <w:i/>
              </w:rPr>
              <w:t>When the button is released, the program holds the display for one second.</w:t>
            </w:r>
          </w:p>
        </w:tc>
      </w:tr>
      <w:tr w:rsidR="00942973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973" w:rsidRDefault="00942973" w:rsidP="00942973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942973" w:rsidRPr="0061369D" w:rsidRDefault="00942973" w:rsidP="00942973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942973" w:rsidRPr="0061369D" w:rsidRDefault="00942973" w:rsidP="00942973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7</w:t>
            </w:r>
          </w:p>
          <w:p w:rsidR="00942973" w:rsidRPr="0061369D" w:rsidRDefault="00942973" w:rsidP="00942973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942973" w:rsidRPr="0061369D" w:rsidRDefault="00942973" w:rsidP="00942973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942973" w:rsidRDefault="00942973" w:rsidP="00942973">
            <w:pPr>
              <w:jc w:val="center"/>
            </w:pPr>
          </w:p>
        </w:tc>
        <w:tc>
          <w:tcPr>
            <w:tcW w:w="3959" w:type="dxa"/>
            <w:vAlign w:val="center"/>
          </w:tcPr>
          <w:p w:rsidR="00942973" w:rsidRDefault="00942973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42973" w:rsidRDefault="00942973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w try to make exactly 7</w:t>
            </w:r>
          </w:p>
          <w:p w:rsidR="00942973" w:rsidRDefault="00942973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42973" w:rsidRDefault="00942973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942973" w:rsidRPr="0061369D" w:rsidRDefault="00942973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2973" w:rsidTr="0094297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973" w:rsidRDefault="00942973" w:rsidP="00942973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42973" w:rsidRDefault="00942973" w:rsidP="00942973">
            <w:pPr>
              <w:jc w:val="center"/>
            </w:pPr>
            <w:r>
              <w:rPr>
                <w:i/>
              </w:rPr>
              <w:t>When the button is pressed the – is replaced by numbers linearly increasing with time. When the button is released, the program holds the display for one second.</w:t>
            </w:r>
          </w:p>
        </w:tc>
      </w:tr>
      <w:tr w:rsidR="00942973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973" w:rsidRPr="00F83359" w:rsidRDefault="00942973" w:rsidP="00942973">
            <w:pPr>
              <w:rPr>
                <w:color w:val="FFFFFF" w:themeColor="background1"/>
              </w:rPr>
            </w:pP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F83359" w:rsidRDefault="00F83359" w:rsidP="00F833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F83359" w:rsidRDefault="00F83359" w:rsidP="00F833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et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trainement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erminé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,</w:t>
            </w:r>
          </w:p>
          <w:p w:rsidR="00F83359" w:rsidRPr="00F83359" w:rsidRDefault="00F83359" w:rsidP="00F833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nous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llons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asser à la phase de test.</w:t>
            </w:r>
          </w:p>
          <w:p w:rsidR="00F83359" w:rsidRDefault="00F83359" w:rsidP="00F833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F83359" w:rsidRDefault="00F83359" w:rsidP="00F833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a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âche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este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ême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,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r</w:t>
            </w:r>
            <w:proofErr w:type="spellEnd"/>
          </w:p>
          <w:p w:rsidR="00F83359" w:rsidRPr="00F83359" w:rsidRDefault="00F83359" w:rsidP="00F833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pendant le temps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indiqué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,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F83359" w:rsidRDefault="00F83359" w:rsidP="00F8335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942973" w:rsidRDefault="00F83359" w:rsidP="00F8335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F8335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our commencer</w:t>
            </w:r>
          </w:p>
          <w:p w:rsidR="00F83359" w:rsidRPr="00F83359" w:rsidRDefault="00F83359" w:rsidP="00F83359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942973" w:rsidRDefault="00942973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training is over,</w:t>
            </w: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 shall now pass onto the test phase.</w:t>
            </w: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task remains the same, you have to press</w:t>
            </w: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button for the indicated time, exactly.</w:t>
            </w: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to start</w:t>
            </w:r>
          </w:p>
          <w:p w:rsidR="00F83359" w:rsidRPr="00F83359" w:rsidRDefault="00F83359" w:rsidP="00942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660E" w:rsidTr="00B5660E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5660E" w:rsidRDefault="00B5660E" w:rsidP="00B5660E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5660E" w:rsidRDefault="00B5660E" w:rsidP="00B5660E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6D3DC6" w:rsidTr="00174303">
        <w:tc>
          <w:tcPr>
            <w:tcW w:w="704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6D3DC6" w:rsidRDefault="00722C3C" w:rsidP="006D3DC6">
            <w:pPr>
              <w:ind w:left="113" w:right="113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6DC807" wp14:editId="719F8FA7">
                      <wp:simplePos x="0" y="0"/>
                      <wp:positionH relativeFrom="column">
                        <wp:posOffset>236538</wp:posOffset>
                      </wp:positionH>
                      <wp:positionV relativeFrom="paragraph">
                        <wp:posOffset>-1293177</wp:posOffset>
                      </wp:positionV>
                      <wp:extent cx="64770" cy="1276350"/>
                      <wp:effectExtent l="38100" t="0" r="11430" b="19050"/>
                      <wp:wrapNone/>
                      <wp:docPr id="12" name="Left Brac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1276350"/>
                              </a:xfrm>
                              <a:prstGeom prst="leftBrace">
                                <a:avLst>
                                  <a:gd name="adj1" fmla="val 148038"/>
                                  <a:gd name="adj2" fmla="val 4900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25F52CDC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2" o:spid="_x0000_s1026" type="#_x0000_t87" style="position:absolute;margin-left:18.65pt;margin-top:-101.8pt;width:5.1pt;height:100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" adj="1623,10585" strokecolor="black [3200]" strokeweight=".5pt">
                      <v:stroke joinstyle="miter"/>
                    </v:shape>
                  </w:pict>
                </mc:Fallback>
              </mc:AlternateContent>
            </w:r>
            <w:r w:rsidR="006D3DC6">
              <w:t>Repeat 50 times</w:t>
            </w: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D3DC6" w:rsidRDefault="006D3DC6" w:rsidP="006D3D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D3DC6" w:rsidRPr="00A14566" w:rsidRDefault="006D3DC6" w:rsidP="006D3D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tteindre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</w:p>
          <w:p w:rsidR="006D3DC6" w:rsidRPr="006D3DC6" w:rsidRDefault="006D3DC6" w:rsidP="006D3D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  <w:t>N</w:t>
            </w:r>
          </w:p>
          <w:p w:rsidR="006D3DC6" w:rsidRDefault="006D3DC6" w:rsidP="006D3DC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D3DC6" w:rsidRDefault="006D3DC6" w:rsidP="006D3DC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6D3DC6" w:rsidRPr="00A14566" w:rsidRDefault="006D3DC6" w:rsidP="006D3DC6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6D3DC6" w:rsidRDefault="006D3DC6" w:rsidP="006D3D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D3DC6" w:rsidRDefault="006D3DC6" w:rsidP="006D3D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have to reach exactly</w:t>
            </w:r>
          </w:p>
          <w:p w:rsidR="006D3DC6" w:rsidRDefault="006D3DC6" w:rsidP="006D3DC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  <w:p w:rsidR="006D3DC6" w:rsidRDefault="006D3DC6" w:rsidP="006D3DC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:rsidR="006D3DC6" w:rsidRDefault="006D3DC6" w:rsidP="006D3DC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  <w:p w:rsidR="006D3DC6" w:rsidRPr="006D3DC6" w:rsidRDefault="006D3DC6" w:rsidP="006D3DC6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3DC6" w:rsidTr="00C936A5">
        <w:tc>
          <w:tcPr>
            <w:tcW w:w="70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D3DC6" w:rsidRDefault="006D3DC6" w:rsidP="006D3DC6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23ACE" w:rsidRPr="006D3DC6" w:rsidRDefault="00A23ACE" w:rsidP="00A23ACE">
            <w:pPr>
              <w:jc w:val="center"/>
            </w:pPr>
            <w:r w:rsidRPr="006D3DC6">
              <w:t>N</w:t>
            </w:r>
            <w:r w:rsidRPr="006D3DC6">
              <w:rPr>
                <w:i/>
              </w:rPr>
              <w:t xml:space="preserve"> is a </w:t>
            </w:r>
            <w:r>
              <w:rPr>
                <w:i/>
              </w:rPr>
              <w:t>random integer between 1 and 50, different from the previous one.</w:t>
            </w:r>
          </w:p>
          <w:p w:rsidR="006D3DC6" w:rsidRDefault="006D3DC6" w:rsidP="006D3DC6">
            <w:pPr>
              <w:jc w:val="center"/>
            </w:pPr>
            <w:r>
              <w:rPr>
                <w:i/>
              </w:rPr>
              <w:t>When the button is pressed the – is replaced by numbers linearly increasing with time. When the button is released, the program holds the display for one second.</w:t>
            </w:r>
          </w:p>
        </w:tc>
      </w:tr>
      <w:tr w:rsidR="006D3DC6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3DC6" w:rsidRDefault="006D3DC6" w:rsidP="006D3DC6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544918" w:rsidRPr="00174303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Maintenant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nous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allons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augmenter un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peu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la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difficulté</w:t>
            </w:r>
            <w:proofErr w:type="spellEnd"/>
          </w:p>
          <w:p w:rsid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et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ne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rez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lus le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mpteur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éfiler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544918" w:rsidRP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e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ésultat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s'affichera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</w:p>
          <w:p w:rsid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fois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que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elacherez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544918" w:rsidRP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544918" w:rsidRPr="00544918" w:rsidRDefault="00544918" w:rsidP="005449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sayez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25.</w:t>
            </w:r>
          </w:p>
          <w:p w:rsidR="00544918" w:rsidRDefault="00544918" w:rsidP="00544918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D3DC6" w:rsidRDefault="00544918" w:rsidP="00544918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54491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544918" w:rsidRPr="00544918" w:rsidRDefault="00544918" w:rsidP="00544918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6D3DC6" w:rsidRDefault="006D3DC6" w:rsidP="006D3D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44918" w:rsidRDefault="00544918" w:rsidP="006D3D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w we will increase a little bit the difficulty</w:t>
            </w:r>
          </w:p>
          <w:p w:rsidR="00544918" w:rsidRDefault="00544918" w:rsidP="006D3D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d you won’t see the counter anymore.</w:t>
            </w:r>
          </w:p>
          <w:p w:rsidR="00544918" w:rsidRDefault="00544918" w:rsidP="006D3D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sult will appear</w:t>
            </w:r>
            <w:r w:rsidR="00CE2BEA">
              <w:rPr>
                <w:rFonts w:ascii="Arial" w:hAnsi="Arial" w:cs="Arial"/>
                <w:sz w:val="18"/>
                <w:szCs w:val="18"/>
              </w:rPr>
              <w:t xml:space="preserve"> only</w:t>
            </w:r>
          </w:p>
          <w:p w:rsid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ce you release the button.</w:t>
            </w:r>
          </w:p>
          <w:p w:rsid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y to make exactly 25.</w:t>
            </w:r>
          </w:p>
          <w:p w:rsid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544918" w:rsidRPr="00544918" w:rsidRDefault="00544918" w:rsidP="00544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51B05" w:rsidTr="00F51B05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51B05" w:rsidRDefault="00F51B05" w:rsidP="006D3DC6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1B05" w:rsidRDefault="00F51B05" w:rsidP="00F51B05">
            <w:pPr>
              <w:jc w:val="center"/>
            </w:pPr>
            <w:r>
              <w:rPr>
                <w:i/>
              </w:rPr>
              <w:t>When the button is pressed time is measured but not displayed. When the button is released, the – is replaced by the elapsed time and display is held for 1.5 second.</w:t>
            </w:r>
          </w:p>
        </w:tc>
      </w:tr>
      <w:tr w:rsidR="00DD7EC9" w:rsidTr="00174303">
        <w:tc>
          <w:tcPr>
            <w:tcW w:w="704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DD7EC9" w:rsidRDefault="00647CBD" w:rsidP="00DD7EC9">
            <w:pPr>
              <w:ind w:left="113" w:right="113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156F514" wp14:editId="5004BA09">
                      <wp:simplePos x="0" y="0"/>
                      <wp:positionH relativeFrom="column">
                        <wp:posOffset>236538</wp:posOffset>
                      </wp:positionH>
                      <wp:positionV relativeFrom="paragraph">
                        <wp:posOffset>-1293177</wp:posOffset>
                      </wp:positionV>
                      <wp:extent cx="64770" cy="1276350"/>
                      <wp:effectExtent l="38100" t="0" r="11430" b="19050"/>
                      <wp:wrapNone/>
                      <wp:docPr id="13" name="Left Brac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1276350"/>
                              </a:xfrm>
                              <a:prstGeom prst="leftBrace">
                                <a:avLst>
                                  <a:gd name="adj1" fmla="val 148038"/>
                                  <a:gd name="adj2" fmla="val 4900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96F8C80" id="Left Brace 13" o:spid="_x0000_s1026" type="#_x0000_t87" style="position:absolute;margin-left:18.65pt;margin-top:-101.8pt;width:5.1pt;height:10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" adj="1623,10585" strokecolor="black [3200]" strokeweight=".5pt">
                      <v:stroke joinstyle="miter"/>
                    </v:shape>
                  </w:pict>
                </mc:Fallback>
              </mc:AlternateContent>
            </w:r>
            <w:r w:rsidR="00DD7EC9">
              <w:t>Repeat 50 times</w:t>
            </w: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DD7EC9" w:rsidRPr="00DD7EC9" w:rsidRDefault="00DD7EC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D7EC9" w:rsidRPr="00A14566" w:rsidRDefault="00DD7EC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tteindre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</w:p>
          <w:p w:rsidR="00DD7EC9" w:rsidRPr="00DD7EC9" w:rsidRDefault="00DD7EC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  <w:t>N</w:t>
            </w:r>
          </w:p>
          <w:p w:rsidR="00DD7EC9" w:rsidRPr="00DD7EC9" w:rsidRDefault="00DD7EC9" w:rsidP="00DD7EC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D7EC9" w:rsidRPr="00DD7EC9" w:rsidRDefault="00DD7EC9" w:rsidP="00DD7EC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DD7EC9" w:rsidRPr="00DD7EC9" w:rsidRDefault="00DD7EC9" w:rsidP="00DD7EC9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DD7EC9" w:rsidRPr="00DD7EC9" w:rsidRDefault="00DD7EC9" w:rsidP="00DD7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7EC9" w:rsidRPr="00DD7EC9" w:rsidRDefault="00DD7EC9" w:rsidP="00DD7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EC9">
              <w:rPr>
                <w:rFonts w:ascii="Arial" w:hAnsi="Arial" w:cs="Arial"/>
                <w:sz w:val="18"/>
                <w:szCs w:val="18"/>
              </w:rPr>
              <w:t>You have to reach exactly</w:t>
            </w:r>
          </w:p>
          <w:p w:rsidR="00DD7EC9" w:rsidRPr="00DD7EC9" w:rsidRDefault="00DD7EC9" w:rsidP="00DD7EC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D7EC9"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  <w:p w:rsidR="00DD7EC9" w:rsidRPr="00DD7EC9" w:rsidRDefault="00DD7EC9" w:rsidP="00DD7EC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:rsidR="00DD7EC9" w:rsidRPr="00DD7EC9" w:rsidRDefault="00DD7EC9" w:rsidP="00DD7EC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D7EC9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  <w:p w:rsidR="00DD7EC9" w:rsidRPr="00DD7EC9" w:rsidRDefault="00DD7EC9" w:rsidP="00DD7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7EC9" w:rsidTr="00DD7EC9">
        <w:tc>
          <w:tcPr>
            <w:tcW w:w="70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D7EC9" w:rsidRDefault="00DD7EC9" w:rsidP="00DD7EC9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D7EC9" w:rsidRPr="006D3DC6" w:rsidRDefault="00DD7EC9" w:rsidP="00DD7EC9">
            <w:pPr>
              <w:jc w:val="center"/>
            </w:pPr>
            <w:r w:rsidRPr="006D3DC6">
              <w:t>N</w:t>
            </w:r>
            <w:r w:rsidRPr="006D3DC6">
              <w:rPr>
                <w:i/>
              </w:rPr>
              <w:t xml:space="preserve"> is a </w:t>
            </w:r>
            <w:r>
              <w:rPr>
                <w:i/>
              </w:rPr>
              <w:t>random integer between 1 and 50</w:t>
            </w:r>
            <w:r w:rsidR="00A23ACE">
              <w:rPr>
                <w:i/>
              </w:rPr>
              <w:t>, different from the previous one.</w:t>
            </w:r>
          </w:p>
          <w:p w:rsidR="00DD7EC9" w:rsidRDefault="00DD7EC9" w:rsidP="00DD7EC9">
            <w:pPr>
              <w:jc w:val="center"/>
            </w:pPr>
            <w:r>
              <w:rPr>
                <w:i/>
              </w:rPr>
              <w:t>When the button is pressed time is measured but not displayed. When the button is released, the – is replaced by the elapsed time and display is held for 1.5 second.</w:t>
            </w:r>
          </w:p>
        </w:tc>
      </w:tr>
      <w:tr w:rsidR="00DD7EC9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7EC9" w:rsidRDefault="00DD7EC9" w:rsidP="00DD7EC9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FE19E9" w:rsidRPr="00FE19E9" w:rsidRDefault="00FE19E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D7EC9" w:rsidRPr="00DD7EC9" w:rsidRDefault="00DD7EC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a première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e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="00FE19E9"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erminée</w:t>
            </w:r>
            <w:proofErr w:type="spellEnd"/>
            <w:r w:rsidR="00FE19E9"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FE19E9" w:rsidRPr="00FE19E9" w:rsidRDefault="00FE19E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FE19E9" w:rsidRPr="00FE19E9" w:rsidRDefault="00DD7EC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A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r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ne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sert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lus</w:t>
            </w:r>
          </w:p>
          <w:p w:rsidR="00DD7EC9" w:rsidRPr="00DD7EC9" w:rsidRDefault="00DD7EC9" w:rsidP="00DD7E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'a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vancer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s </w:t>
            </w:r>
            <w:r w:rsidR="00FE19E9"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instructions.</w:t>
            </w:r>
          </w:p>
          <w:p w:rsidR="00FE19E9" w:rsidRPr="00FE19E9" w:rsidRDefault="00FE19E9" w:rsidP="00DD7EC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D7EC9" w:rsidRDefault="00DD7EC9" w:rsidP="00DD7EC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FE19E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our continuer</w:t>
            </w:r>
          </w:p>
          <w:p w:rsidR="00FE19E9" w:rsidRPr="00FE19E9" w:rsidRDefault="00FE19E9" w:rsidP="00DD7EC9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FE19E9" w:rsidRDefault="00FE19E9" w:rsidP="00DD7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7EC9" w:rsidRDefault="00FE19E9" w:rsidP="00DD7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first part is now over.</w:t>
            </w:r>
          </w:p>
          <w:p w:rsidR="00FE19E9" w:rsidRDefault="00FE19E9" w:rsidP="00DD7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E19E9" w:rsidRDefault="00FE19E9" w:rsidP="00FE19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om now on the button will only </w:t>
            </w:r>
            <w:r w:rsidR="008E37B3">
              <w:rPr>
                <w:rFonts w:ascii="Arial" w:hAnsi="Arial" w:cs="Arial"/>
                <w:sz w:val="18"/>
                <w:szCs w:val="18"/>
              </w:rPr>
              <w:t xml:space="preserve">be </w:t>
            </w:r>
            <w:r>
              <w:rPr>
                <w:rFonts w:ascii="Arial" w:hAnsi="Arial" w:cs="Arial"/>
                <w:sz w:val="18"/>
                <w:szCs w:val="18"/>
              </w:rPr>
              <w:t xml:space="preserve">used </w:t>
            </w:r>
          </w:p>
          <w:p w:rsidR="00FE19E9" w:rsidRDefault="008E37B3" w:rsidP="00FE19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FE19E9">
              <w:rPr>
                <w:rFonts w:ascii="Arial" w:hAnsi="Arial" w:cs="Arial"/>
                <w:sz w:val="18"/>
                <w:szCs w:val="18"/>
              </w:rPr>
              <w:t>g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19E9">
              <w:rPr>
                <w:rFonts w:ascii="Arial" w:hAnsi="Arial" w:cs="Arial"/>
                <w:sz w:val="18"/>
                <w:szCs w:val="18"/>
              </w:rPr>
              <w:t>forward in the instructions.</w:t>
            </w:r>
          </w:p>
          <w:p w:rsidR="00FE19E9" w:rsidRDefault="00FE19E9" w:rsidP="00FE19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E19E9" w:rsidRDefault="00FE19E9" w:rsidP="00FE19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to continue</w:t>
            </w:r>
          </w:p>
          <w:p w:rsidR="00FE19E9" w:rsidRPr="00DD7EC9" w:rsidRDefault="00FE19E9" w:rsidP="00FE19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3797" w:rsidTr="00C13797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797" w:rsidRDefault="00C13797" w:rsidP="00C13797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13797" w:rsidRDefault="00C13797" w:rsidP="00C13797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C13797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797" w:rsidRDefault="00C13797" w:rsidP="00C13797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8F3B67" w:rsidRDefault="008F3B67" w:rsidP="008F3B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8F3B67" w:rsidRDefault="008F3B67" w:rsidP="008F3B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renez</w:t>
            </w:r>
            <w:proofErr w:type="spellEnd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upelle</w:t>
            </w:r>
            <w:proofErr w:type="spellEnd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esée</w:t>
            </w:r>
            <w:proofErr w:type="spellEnd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avec </w:t>
            </w:r>
            <w:proofErr w:type="spellStart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roix</w:t>
            </w:r>
            <w:proofErr w:type="spellEnd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ose</w:t>
            </w:r>
          </w:p>
          <w:p w:rsidR="008F3B67" w:rsidRPr="008F3B67" w:rsidRDefault="008F3B67" w:rsidP="008F3B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et </w:t>
            </w:r>
            <w:proofErr w:type="spellStart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éposez</w:t>
            </w:r>
            <w:proofErr w:type="spellEnd"/>
            <w:r w:rsidRPr="008F3B6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-la sur la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alance.</w:t>
            </w:r>
          </w:p>
          <w:p w:rsidR="008F3B67" w:rsidRDefault="008F3B67" w:rsidP="008F3B67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C13797" w:rsidRPr="00271800" w:rsidRDefault="008F3B67" w:rsidP="008F3B67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proofErr w:type="spellStart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Appuyez</w:t>
            </w:r>
            <w:proofErr w:type="spellEnd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sur le </w:t>
            </w:r>
            <w:proofErr w:type="spellStart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bouton</w:t>
            </w:r>
            <w:proofErr w:type="spellEnd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</w:t>
            </w:r>
            <w:proofErr w:type="spellStart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quand</w:t>
            </w:r>
            <w:proofErr w:type="spellEnd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la </w:t>
            </w:r>
            <w:proofErr w:type="spellStart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coupelle</w:t>
            </w:r>
            <w:proofErr w:type="spellEnd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</w:t>
            </w:r>
            <w:proofErr w:type="spellStart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est</w:t>
            </w:r>
            <w:proofErr w:type="spellEnd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</w:t>
            </w:r>
            <w:proofErr w:type="spellStart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en</w:t>
            </w:r>
            <w:proofErr w:type="spellEnd"/>
            <w:r w:rsidRPr="0027180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 xml:space="preserve"> place</w:t>
            </w:r>
          </w:p>
          <w:p w:rsidR="008F3B67" w:rsidRPr="008F3B67" w:rsidRDefault="008F3B67" w:rsidP="008F3B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C13797" w:rsidRDefault="00C1379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F3B67" w:rsidRDefault="008F3B6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ke the weighing dish with a pink cross</w:t>
            </w:r>
          </w:p>
          <w:p w:rsidR="008F3B67" w:rsidRDefault="008F3B6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d place it on the scale.</w:t>
            </w:r>
          </w:p>
          <w:p w:rsidR="008F3B67" w:rsidRDefault="008F3B6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F3B67" w:rsidRDefault="008F3B6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when the dish is placed</w:t>
            </w:r>
          </w:p>
          <w:p w:rsidR="008F3B67" w:rsidRPr="008F3B67" w:rsidRDefault="008F3B6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27300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27300" w:rsidRDefault="00127300" w:rsidP="00C13797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7300" w:rsidRDefault="00127300" w:rsidP="00C13797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C13797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797" w:rsidRDefault="00C13797" w:rsidP="00C13797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uxièm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ser</w:t>
            </w:r>
            <w:proofErr w:type="spellEnd"/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antité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onné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oudr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upelle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:</w:t>
            </w:r>
          </w:p>
          <w:p w:rsidR="00487B68" w:rsidRP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pas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oin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, pas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rop.</w:t>
            </w:r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a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oudr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e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rouv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petit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echer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ose.</w:t>
            </w:r>
          </w:p>
          <w:p w:rsidR="00487B68" w:rsidRP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tiliser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uillèr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rose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fournie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,</w:t>
            </w:r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et ne faire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'un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seul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sement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ar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nsigne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487B68" w:rsidRP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ne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gram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s</w:t>
            </w:r>
            <w:proofErr w:type="gram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toucher la table pendant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l'expérience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487B68" w:rsidRPr="00487B68" w:rsidRDefault="00487B68" w:rsidP="00487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C13797" w:rsidRDefault="00487B68" w:rsidP="00487B68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487B68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our continuer</w:t>
            </w:r>
          </w:p>
          <w:p w:rsidR="00487B68" w:rsidRPr="00487B68" w:rsidRDefault="00487B68" w:rsidP="0048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C13797" w:rsidRDefault="00C1379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87B68" w:rsidRDefault="00487B68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 the second part </w:t>
            </w:r>
            <w:r w:rsidR="001B5C3B">
              <w:rPr>
                <w:rFonts w:ascii="Arial" w:hAnsi="Arial" w:cs="Arial"/>
                <w:sz w:val="18"/>
                <w:szCs w:val="18"/>
              </w:rPr>
              <w:t>you will have to verse</w:t>
            </w:r>
          </w:p>
          <w:p w:rsidR="001B5C3B" w:rsidRDefault="001B5C3B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given quantity of powder in the dish:</w:t>
            </w:r>
          </w:p>
          <w:p w:rsidR="001B5C3B" w:rsidRDefault="001B5C3B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less, not more.</w:t>
            </w:r>
          </w:p>
          <w:p w:rsidR="001B5C3B" w:rsidRDefault="001B5C3B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B5C3B" w:rsidRDefault="001B5C3B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powder is in the small pink be</w:t>
            </w:r>
            <w:r w:rsidR="006E7E59">
              <w:rPr>
                <w:rFonts w:ascii="Arial" w:hAnsi="Arial" w:cs="Arial"/>
                <w:sz w:val="18"/>
                <w:szCs w:val="18"/>
              </w:rPr>
              <w:t>ake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1B5C3B" w:rsidRDefault="001B5C3B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B5C3B" w:rsidRDefault="001B5C3B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shall use the pink spoon,</w:t>
            </w:r>
          </w:p>
          <w:p w:rsidR="001B5C3B" w:rsidRDefault="001B5C3B" w:rsidP="001B5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d verse powder only once per order.</w:t>
            </w:r>
          </w:p>
          <w:p w:rsidR="001B5C3B" w:rsidRDefault="001B5C3B" w:rsidP="001B5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B5C3B" w:rsidRDefault="001B5C3B" w:rsidP="001B5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shall not touch the table during the experiment.</w:t>
            </w:r>
          </w:p>
          <w:p w:rsidR="001B5C3B" w:rsidRDefault="001B5C3B" w:rsidP="001B5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B5C3B" w:rsidRDefault="001B5C3B" w:rsidP="001B5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to continue</w:t>
            </w:r>
          </w:p>
          <w:p w:rsidR="000D71CC" w:rsidRPr="00487B68" w:rsidRDefault="000D71CC" w:rsidP="001B5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5C3B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5C3B" w:rsidRDefault="001B5C3B" w:rsidP="00C13797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5C3B" w:rsidRDefault="001B5C3B" w:rsidP="00C13797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C13797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13797" w:rsidRPr="00542ADA" w:rsidRDefault="00C13797" w:rsidP="00542ADA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542A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7A3F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Ici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encore, la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antité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oudr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mpté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</w:p>
          <w:p w:rsidR="00542ADA" w:rsidRPr="00542A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ité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rbitraire</w:t>
            </w:r>
            <w:proofErr w:type="spellEnd"/>
          </w:p>
          <w:p w:rsidR="00542A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542A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éposez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mi-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uillèr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oudr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542A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Il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faut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ttendr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que la balance se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stabilise</w:t>
            </w:r>
            <w:proofErr w:type="spellEnd"/>
          </w:p>
          <w:p w:rsidR="00542ADA" w:rsidRPr="00542ADA" w:rsidRDefault="00542ADA" w:rsidP="00542A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après </w:t>
            </w:r>
            <w:proofErr w:type="spellStart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haque</w:t>
            </w:r>
            <w:proofErr w:type="spellEnd"/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sement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542ADA" w:rsidRDefault="00542ADA" w:rsidP="00542ADA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C13797" w:rsidRDefault="00542ADA" w:rsidP="00542ADA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542ADA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542ADA" w:rsidRPr="00542ADA" w:rsidRDefault="00542ADA" w:rsidP="00542ADA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C13797" w:rsidRDefault="00C13797" w:rsidP="00C137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e again, the amount of powder is counted</w:t>
            </w: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arbitrary units</w:t>
            </w: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rinkle half a spoon of powder.</w:t>
            </w: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have to wait for the scale to stabilize</w:t>
            </w: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fter each </w:t>
            </w:r>
            <w:r w:rsidR="00B01640">
              <w:rPr>
                <w:rFonts w:ascii="Arial" w:hAnsi="Arial" w:cs="Arial"/>
                <w:sz w:val="18"/>
                <w:szCs w:val="18"/>
              </w:rPr>
              <w:t>tri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A3F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7A3FDA" w:rsidRPr="00542ADA" w:rsidRDefault="007A3FDA" w:rsidP="007A3F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4E26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54E26" w:rsidRDefault="00954E26" w:rsidP="00C13797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4E26" w:rsidRDefault="00954E26" w:rsidP="00954E26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0D29EF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9EF" w:rsidRDefault="000D29EF" w:rsidP="000D29EF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0D29EF" w:rsidRPr="0061369D" w:rsidRDefault="000D29EF" w:rsidP="000D29EF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0D29EF" w:rsidRPr="0061369D" w:rsidRDefault="000D29EF" w:rsidP="000D29EF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18</w:t>
            </w:r>
          </w:p>
          <w:p w:rsidR="000D29EF" w:rsidRPr="0061369D" w:rsidRDefault="000D29EF" w:rsidP="000D29EF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0D29EF" w:rsidRPr="0061369D" w:rsidRDefault="000D29EF" w:rsidP="000D29EF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0D29EF" w:rsidRDefault="000D29EF" w:rsidP="000D29EF">
            <w:pPr>
              <w:jc w:val="center"/>
            </w:pPr>
          </w:p>
        </w:tc>
        <w:tc>
          <w:tcPr>
            <w:tcW w:w="3959" w:type="dxa"/>
            <w:vAlign w:val="center"/>
          </w:tcPr>
          <w:p w:rsidR="000D29EF" w:rsidRDefault="000D29EF" w:rsidP="000D29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D29EF" w:rsidRDefault="000D29EF" w:rsidP="000D29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w try to make exactly 18</w:t>
            </w:r>
          </w:p>
          <w:p w:rsidR="000D29EF" w:rsidRDefault="000D29EF" w:rsidP="000D29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D29EF" w:rsidRDefault="000D29EF" w:rsidP="000D29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0D29EF" w:rsidRPr="0061369D" w:rsidRDefault="000D29EF" w:rsidP="000D29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29EF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9EF" w:rsidRDefault="000D29EF" w:rsidP="000D29EF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D29EF" w:rsidRDefault="000D29EF" w:rsidP="000D29EF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A23ACE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23ACE" w:rsidRDefault="00A23ACE" w:rsidP="00A23ACE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A23ACE" w:rsidRPr="0061369D" w:rsidRDefault="00A23ACE" w:rsidP="00A23AC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A23ACE" w:rsidRDefault="00A23ACE" w:rsidP="00A23AC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Pas facile,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ortez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bien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A23ACE" w:rsidRPr="0061369D" w:rsidRDefault="00A23ACE" w:rsidP="00A23AC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</w:t>
            </w: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23</w:t>
            </w:r>
          </w:p>
          <w:p w:rsidR="00A23ACE" w:rsidRPr="0061369D" w:rsidRDefault="00A23ACE" w:rsidP="00A23AC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A23ACE" w:rsidRPr="0061369D" w:rsidRDefault="00A23ACE" w:rsidP="00A23ACE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A23ACE" w:rsidRDefault="00A23ACE" w:rsidP="00A23ACE">
            <w:pPr>
              <w:jc w:val="center"/>
            </w:pPr>
          </w:p>
        </w:tc>
        <w:tc>
          <w:tcPr>
            <w:tcW w:w="3959" w:type="dxa"/>
            <w:vAlign w:val="center"/>
          </w:tcPr>
          <w:p w:rsidR="00A23ACE" w:rsidRDefault="00A23ACE" w:rsidP="00A23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23ACE" w:rsidRDefault="00A23ACE" w:rsidP="00A23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easy, but you are doing well.</w:t>
            </w:r>
          </w:p>
          <w:p w:rsidR="00A23ACE" w:rsidRDefault="00A23ACE" w:rsidP="00A23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y to make exactly 23</w:t>
            </w:r>
          </w:p>
          <w:p w:rsidR="00A23ACE" w:rsidRDefault="00A23ACE" w:rsidP="00A23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23ACE" w:rsidRDefault="00A23ACE" w:rsidP="00A23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A23ACE" w:rsidRPr="0061369D" w:rsidRDefault="00A23ACE" w:rsidP="00A23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ACE" w:rsidTr="00C9561F">
        <w:trPr>
          <w:trHeight w:val="132"/>
        </w:trPr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23ACE" w:rsidRDefault="00A23ACE" w:rsidP="00A23ACE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23ACE" w:rsidRDefault="00A23ACE" w:rsidP="00A23ACE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647CBD" w:rsidTr="00174303">
        <w:tc>
          <w:tcPr>
            <w:tcW w:w="704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647CBD" w:rsidRDefault="00647CBD" w:rsidP="00647CBD">
            <w:pPr>
              <w:ind w:left="113" w:right="113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061C6D5" wp14:editId="2215B1DF">
                      <wp:simplePos x="0" y="0"/>
                      <wp:positionH relativeFrom="column">
                        <wp:posOffset>236538</wp:posOffset>
                      </wp:positionH>
                      <wp:positionV relativeFrom="paragraph">
                        <wp:posOffset>-1293177</wp:posOffset>
                      </wp:positionV>
                      <wp:extent cx="64770" cy="1276350"/>
                      <wp:effectExtent l="38100" t="0" r="11430" b="19050"/>
                      <wp:wrapNone/>
                      <wp:docPr id="14" name="Left Brac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1276350"/>
                              </a:xfrm>
                              <a:prstGeom prst="leftBrace">
                                <a:avLst>
                                  <a:gd name="adj1" fmla="val 148038"/>
                                  <a:gd name="adj2" fmla="val 4900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33DF9F3" id="Left Brace 14" o:spid="_x0000_s1026" type="#_x0000_t87" style="position:absolute;margin-left:18.65pt;margin-top:-101.8pt;width:5.1pt;height:10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" adj="1623,10585" strokecolor="black [3200]" strokeweight=".5pt">
                      <v:stroke joinstyle="miter"/>
                    </v:shape>
                  </w:pict>
                </mc:Fallback>
              </mc:AlternateContent>
            </w:r>
            <w:r>
              <w:t>Repeat 50 times</w:t>
            </w: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47CBD" w:rsidRPr="00DD7EC9" w:rsidRDefault="00647CBD" w:rsidP="00647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47CBD" w:rsidRPr="00A14566" w:rsidRDefault="00647CBD" w:rsidP="00647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tteindre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</w:p>
          <w:p w:rsidR="00647CBD" w:rsidRPr="00DD7EC9" w:rsidRDefault="00647CBD" w:rsidP="00647C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  <w:t>N</w:t>
            </w:r>
          </w:p>
          <w:p w:rsidR="00647CBD" w:rsidRPr="00DD7EC9" w:rsidRDefault="00647CBD" w:rsidP="00647CBD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47CBD" w:rsidRPr="00DD7EC9" w:rsidRDefault="00647CBD" w:rsidP="00647CBD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647CBD" w:rsidRPr="00DD7EC9" w:rsidRDefault="00647CBD" w:rsidP="00647CB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214DD1" w:rsidRDefault="00214DD1" w:rsidP="00214D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14DD1" w:rsidRDefault="00214DD1" w:rsidP="00214D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have to reach exactly</w:t>
            </w:r>
          </w:p>
          <w:p w:rsidR="00214DD1" w:rsidRDefault="00214DD1" w:rsidP="00214DD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  <w:p w:rsidR="00214DD1" w:rsidRDefault="00214DD1" w:rsidP="00214DD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:rsidR="00214DD1" w:rsidRDefault="00214DD1" w:rsidP="00214DD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  <w:p w:rsidR="00647CBD" w:rsidRDefault="00647CBD" w:rsidP="00647CBD">
            <w:pPr>
              <w:jc w:val="center"/>
            </w:pPr>
          </w:p>
        </w:tc>
      </w:tr>
      <w:tr w:rsidR="00647CBD" w:rsidTr="00C9561F">
        <w:tc>
          <w:tcPr>
            <w:tcW w:w="70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47CBD" w:rsidRDefault="00647CBD" w:rsidP="00647CBD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7CBD" w:rsidRPr="006D3DC6" w:rsidRDefault="00647CBD" w:rsidP="00647CBD">
            <w:pPr>
              <w:jc w:val="center"/>
            </w:pPr>
            <w:r w:rsidRPr="006D3DC6">
              <w:t>N</w:t>
            </w:r>
            <w:r w:rsidRPr="006D3DC6">
              <w:rPr>
                <w:i/>
              </w:rPr>
              <w:t xml:space="preserve"> is a </w:t>
            </w:r>
            <w:r>
              <w:rPr>
                <w:i/>
              </w:rPr>
              <w:t>random integer between 1 and 50, different from the previous one.</w:t>
            </w:r>
          </w:p>
          <w:p w:rsidR="00647CBD" w:rsidRDefault="00647CBD" w:rsidP="00647CBD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647CBD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7CBD" w:rsidRDefault="00647CBD" w:rsidP="00647CBD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EA5026" w:rsidRDefault="00EA5026" w:rsidP="00EA50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EA5026" w:rsidRDefault="00EA5026" w:rsidP="00EA50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a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uxième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e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erminée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EA5026" w:rsidRDefault="00EA5026" w:rsidP="00EA50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EA5026" w:rsidRDefault="00EA5026" w:rsidP="00EA50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uillez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lever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upelle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esée</w:t>
            </w:r>
            <w:proofErr w:type="spellEnd"/>
          </w:p>
          <w:p w:rsidR="00EA5026" w:rsidRPr="00EA5026" w:rsidRDefault="00EA5026" w:rsidP="00EA50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et la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ettre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ôté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, avec le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echer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rose.</w:t>
            </w:r>
          </w:p>
          <w:p w:rsidR="00EA5026" w:rsidRDefault="00EA5026" w:rsidP="00EA502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47CBD" w:rsidRDefault="00EA5026" w:rsidP="00EA502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EA502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our continuer</w:t>
            </w:r>
          </w:p>
          <w:p w:rsidR="00EA5026" w:rsidRPr="00EA5026" w:rsidRDefault="00EA5026" w:rsidP="00EA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647CBD" w:rsidRDefault="00647CBD" w:rsidP="00647C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5026" w:rsidRDefault="00EA5026" w:rsidP="00647C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second part is now over.</w:t>
            </w:r>
          </w:p>
          <w:p w:rsidR="00EA5026" w:rsidRDefault="00EA5026" w:rsidP="00647C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5026" w:rsidRDefault="00EA5026" w:rsidP="00EA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ease take off the weighing dish </w:t>
            </w:r>
          </w:p>
          <w:p w:rsidR="00EA5026" w:rsidRDefault="00EA5026" w:rsidP="00EA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d place it aside, with the pink </w:t>
            </w:r>
            <w:r w:rsidR="006E7E59">
              <w:rPr>
                <w:rFonts w:ascii="Arial" w:hAnsi="Arial" w:cs="Arial"/>
                <w:sz w:val="18"/>
                <w:szCs w:val="18"/>
              </w:rPr>
              <w:t>beake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EA5026" w:rsidRDefault="00EA5026" w:rsidP="00EA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5026" w:rsidRDefault="00EA5026" w:rsidP="00EA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to continue</w:t>
            </w:r>
          </w:p>
          <w:p w:rsidR="00EA5026" w:rsidRPr="00EA5026" w:rsidRDefault="00EA5026" w:rsidP="00EA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F5C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1F5C" w:rsidRDefault="00461F5C" w:rsidP="00647CBD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61F5C" w:rsidRDefault="00461F5C" w:rsidP="00647CBD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647CBD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7CBD" w:rsidRDefault="00647CBD" w:rsidP="00647CBD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3C5794" w:rsidRDefault="003C5794" w:rsidP="003C57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3C5794" w:rsidRDefault="003C5794" w:rsidP="003C57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renez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grand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echer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bleu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re</w:t>
            </w:r>
            <w:proofErr w:type="spellEnd"/>
          </w:p>
          <w:p w:rsidR="003C5794" w:rsidRPr="003C5794" w:rsidRDefault="003C5794" w:rsidP="003C57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et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éposez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-le sur la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alance.</w:t>
            </w:r>
          </w:p>
          <w:p w:rsidR="003C5794" w:rsidRDefault="003C5794" w:rsidP="003C5794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3C5794" w:rsidRDefault="003C5794" w:rsidP="003C5794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and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echer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bleu </w:t>
            </w:r>
          </w:p>
          <w:p w:rsidR="00647CBD" w:rsidRDefault="003C5794" w:rsidP="003C5794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 w:rsidRPr="003C579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lace</w:t>
            </w:r>
          </w:p>
          <w:p w:rsidR="003C5794" w:rsidRPr="003C5794" w:rsidRDefault="003C5794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647CBD" w:rsidRDefault="00647CBD" w:rsidP="00647C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C5794" w:rsidRDefault="00004711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ke</w:t>
            </w:r>
            <w:r w:rsidR="003C5794">
              <w:rPr>
                <w:rFonts w:ascii="Arial" w:hAnsi="Arial" w:cs="Arial"/>
                <w:sz w:val="18"/>
                <w:szCs w:val="18"/>
              </w:rPr>
              <w:t xml:space="preserve"> the large glass blue </w:t>
            </w:r>
            <w:r>
              <w:rPr>
                <w:rFonts w:ascii="Arial" w:hAnsi="Arial" w:cs="Arial"/>
                <w:sz w:val="18"/>
                <w:szCs w:val="18"/>
              </w:rPr>
              <w:t>beaker</w:t>
            </w:r>
          </w:p>
          <w:p w:rsidR="003C5794" w:rsidRDefault="00877CA7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C5794">
              <w:rPr>
                <w:rFonts w:ascii="Arial" w:hAnsi="Arial" w:cs="Arial"/>
                <w:sz w:val="18"/>
                <w:szCs w:val="18"/>
              </w:rPr>
              <w:t>nd place it on the scale.</w:t>
            </w:r>
          </w:p>
          <w:p w:rsidR="003C5794" w:rsidRDefault="003C5794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C5794" w:rsidRDefault="003C5794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when the blue be</w:t>
            </w:r>
            <w:r w:rsidR="009738DB">
              <w:rPr>
                <w:rFonts w:ascii="Arial" w:hAnsi="Arial" w:cs="Arial"/>
                <w:sz w:val="18"/>
                <w:szCs w:val="18"/>
              </w:rPr>
              <w:t>ak</w:t>
            </w:r>
            <w:r>
              <w:rPr>
                <w:rFonts w:ascii="Arial" w:hAnsi="Arial" w:cs="Arial"/>
                <w:sz w:val="18"/>
                <w:szCs w:val="18"/>
              </w:rPr>
              <w:t xml:space="preserve">er </w:t>
            </w:r>
          </w:p>
          <w:p w:rsidR="003C5794" w:rsidRDefault="003C5794" w:rsidP="00D939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s place</w:t>
            </w:r>
            <w:r w:rsidR="00D939DE">
              <w:rPr>
                <w:rFonts w:ascii="Arial" w:hAnsi="Arial" w:cs="Arial"/>
                <w:sz w:val="18"/>
                <w:szCs w:val="18"/>
              </w:rPr>
              <w:t>d</w:t>
            </w:r>
          </w:p>
          <w:p w:rsidR="000D71CC" w:rsidRPr="003C5794" w:rsidRDefault="000D71CC" w:rsidP="00D939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794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5794" w:rsidRDefault="003C5794" w:rsidP="003C5794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5794" w:rsidRDefault="003C5794" w:rsidP="003C5794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3C5794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C5794" w:rsidRDefault="003C5794" w:rsidP="003C5794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a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roisième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e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ser</w:t>
            </w:r>
            <w:proofErr w:type="spellEnd"/>
          </w:p>
          <w:p w:rsid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antité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onnée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liquide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ans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le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echer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:</w:t>
            </w:r>
          </w:p>
          <w:p w:rsid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pas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oins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, pas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rop.</w:t>
            </w:r>
          </w:p>
          <w:p w:rsidR="0040470B" w:rsidRP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mme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récédemment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,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n'avez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roit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'à</w:t>
            </w:r>
            <w:proofErr w:type="spellEnd"/>
          </w:p>
          <w:p w:rsidR="0040470B" w:rsidRPr="0040470B" w:rsidRDefault="0040470B" w:rsidP="00404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un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seul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sement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ar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onsigne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40470B" w:rsidRDefault="0040470B" w:rsidP="0040470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3C5794" w:rsidRDefault="0040470B" w:rsidP="0040470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ppuyez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e </w:t>
            </w:r>
            <w:proofErr w:type="spellStart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outon</w:t>
            </w:r>
            <w:proofErr w:type="spellEnd"/>
            <w:r w:rsidRPr="0040470B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pour continuer</w:t>
            </w:r>
          </w:p>
          <w:p w:rsidR="0040470B" w:rsidRPr="0040470B" w:rsidRDefault="0040470B" w:rsidP="004047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6E7E59" w:rsidRDefault="006E7E59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E7E59" w:rsidRDefault="006E7E59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the third part you will have to verse</w:t>
            </w:r>
          </w:p>
          <w:p w:rsidR="006E7E59" w:rsidRDefault="006E7E59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given quantity of liquid in the be</w:t>
            </w:r>
            <w:r w:rsidR="00D10BD3">
              <w:rPr>
                <w:rFonts w:ascii="Arial" w:hAnsi="Arial" w:cs="Arial"/>
                <w:sz w:val="18"/>
                <w:szCs w:val="18"/>
              </w:rPr>
              <w:t>ak</w:t>
            </w:r>
            <w:r>
              <w:rPr>
                <w:rFonts w:ascii="Arial" w:hAnsi="Arial" w:cs="Arial"/>
                <w:sz w:val="18"/>
                <w:szCs w:val="18"/>
              </w:rPr>
              <w:t>er:</w:t>
            </w:r>
          </w:p>
          <w:p w:rsidR="006E7E59" w:rsidRDefault="006E7E59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less, not more.</w:t>
            </w:r>
          </w:p>
          <w:p w:rsidR="006E7E59" w:rsidRDefault="006E7E59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D36C3" w:rsidRDefault="002D36C3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 previously</w:t>
            </w:r>
            <w:r w:rsidR="005D1DAB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you are only allowed to </w:t>
            </w:r>
          </w:p>
          <w:p w:rsidR="006E7E59" w:rsidRDefault="002D36C3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liver </w:t>
            </w:r>
            <w:r w:rsidR="006E7E59">
              <w:rPr>
                <w:rFonts w:ascii="Arial" w:hAnsi="Arial" w:cs="Arial"/>
                <w:sz w:val="18"/>
                <w:szCs w:val="18"/>
              </w:rPr>
              <w:t>once per order.</w:t>
            </w:r>
          </w:p>
          <w:p w:rsidR="006E7E59" w:rsidRDefault="006E7E59" w:rsidP="0080516D">
            <w:pPr>
              <w:rPr>
                <w:rFonts w:ascii="Arial" w:hAnsi="Arial" w:cs="Arial"/>
                <w:sz w:val="18"/>
                <w:szCs w:val="18"/>
              </w:rPr>
            </w:pPr>
          </w:p>
          <w:p w:rsidR="003C5794" w:rsidRDefault="006E7E59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the button to continue</w:t>
            </w:r>
          </w:p>
          <w:p w:rsidR="0080516D" w:rsidRPr="0040470B" w:rsidRDefault="0080516D" w:rsidP="006E7E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16C3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C16C3" w:rsidRDefault="006C16C3" w:rsidP="003C5794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16C3" w:rsidRDefault="006C16C3" w:rsidP="003C5794">
            <w:pPr>
              <w:jc w:val="center"/>
            </w:pPr>
            <w:r>
              <w:rPr>
                <w:i/>
              </w:rPr>
              <w:t>Wait for button press</w:t>
            </w:r>
          </w:p>
        </w:tc>
      </w:tr>
      <w:tr w:rsidR="00CF2F9D" w:rsidTr="00174303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F2F9D" w:rsidRDefault="00CF2F9D" w:rsidP="003C5794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E7BAF" w:rsidRDefault="006E7BAF" w:rsidP="006E7B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E7BAF" w:rsidRPr="006E7BAF" w:rsidRDefault="006E7BAF" w:rsidP="006E7B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La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quantité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de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liquid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esuré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ité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rbitrair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6E7BAF" w:rsidRDefault="006E7BAF" w:rsidP="006E7B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6E7BAF" w:rsidRDefault="006E7BAF" w:rsidP="006E7B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ffectuez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un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ression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sur la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issett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bleu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6E7BAF" w:rsidRDefault="006E7BAF" w:rsidP="006E7B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Il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faut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ttendr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que la balance se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stabilize</w:t>
            </w:r>
          </w:p>
          <w:p w:rsidR="006E7BAF" w:rsidRPr="006E7BAF" w:rsidRDefault="006E7BAF" w:rsidP="006E7B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après </w:t>
            </w:r>
            <w:proofErr w:type="spellStart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haque</w:t>
            </w:r>
            <w:proofErr w:type="spellEnd"/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ersement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6E7BAF" w:rsidRDefault="006E7BAF" w:rsidP="006E7BAF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CF2F9D" w:rsidRDefault="006E7BAF" w:rsidP="006E7BAF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6E7BA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6E7BAF" w:rsidRPr="006E7BAF" w:rsidRDefault="006E7BAF" w:rsidP="006E7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A44272" w:rsidRDefault="00A44272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F2F9D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amount of liquid is measured in arbitrary units.</w:t>
            </w:r>
          </w:p>
          <w:p w:rsid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 once on the blue washer bottle.</w:t>
            </w:r>
          </w:p>
          <w:p w:rsid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have to wait for the scale to stabilize</w:t>
            </w:r>
          </w:p>
          <w:p w:rsid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ter each dump.</w:t>
            </w:r>
          </w:p>
          <w:p w:rsid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6E7BAF" w:rsidRPr="006E7BAF" w:rsidRDefault="006E7BAF" w:rsidP="003C57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7527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7527" w:rsidRDefault="00A47527" w:rsidP="00A47527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47527" w:rsidRDefault="00A47527" w:rsidP="00A47527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A47527" w:rsidTr="00A47527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7527" w:rsidRDefault="00A47527" w:rsidP="00A47527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A47527" w:rsidRPr="0061369D" w:rsidRDefault="00A47527" w:rsidP="00A47527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A47527" w:rsidRPr="0061369D" w:rsidRDefault="00A47527" w:rsidP="00A47527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18</w:t>
            </w:r>
          </w:p>
          <w:p w:rsidR="00A47527" w:rsidRPr="0061369D" w:rsidRDefault="00A47527" w:rsidP="00A47527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A47527" w:rsidRPr="0061369D" w:rsidRDefault="00A47527" w:rsidP="00A47527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A47527" w:rsidRDefault="00A47527" w:rsidP="00A47527">
            <w:pPr>
              <w:jc w:val="center"/>
            </w:pPr>
          </w:p>
        </w:tc>
        <w:tc>
          <w:tcPr>
            <w:tcW w:w="3959" w:type="dxa"/>
            <w:vAlign w:val="center"/>
          </w:tcPr>
          <w:p w:rsidR="00A47527" w:rsidRDefault="00A47527" w:rsidP="00A475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47527" w:rsidRDefault="00A47527" w:rsidP="00A475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w try to make exactly 18</w:t>
            </w:r>
          </w:p>
          <w:p w:rsidR="00A47527" w:rsidRDefault="00A47527" w:rsidP="00A475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47527" w:rsidRDefault="00A47527" w:rsidP="00A475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A47527" w:rsidRPr="0061369D" w:rsidRDefault="00A47527" w:rsidP="00A475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7527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7527" w:rsidRDefault="00A47527" w:rsidP="00A47527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47527" w:rsidRDefault="00A47527" w:rsidP="00A47527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CF6A50" w:rsidTr="00CF6A50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F6A50" w:rsidRDefault="00CF6A50" w:rsidP="00CF6A50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CF6A50" w:rsidRPr="0061369D" w:rsidRDefault="00CF6A50" w:rsidP="00CF6A5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CF6A50" w:rsidRDefault="00CF6A50" w:rsidP="00CF6A5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Pas facile,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ai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n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ortez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bien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CF6A50" w:rsidRPr="0061369D" w:rsidRDefault="00CF6A50" w:rsidP="00CF6A5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</w:t>
            </w: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sayez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de faire </w:t>
            </w:r>
            <w:proofErr w:type="spellStart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23</w:t>
            </w:r>
          </w:p>
          <w:p w:rsidR="00CF6A50" w:rsidRPr="0061369D" w:rsidRDefault="00CF6A50" w:rsidP="00CF6A5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CF6A50" w:rsidRPr="0061369D" w:rsidRDefault="00CF6A50" w:rsidP="00CF6A50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61369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CF6A50" w:rsidRDefault="00CF6A50" w:rsidP="00CF6A50">
            <w:pPr>
              <w:jc w:val="center"/>
            </w:pPr>
          </w:p>
        </w:tc>
        <w:tc>
          <w:tcPr>
            <w:tcW w:w="3959" w:type="dxa"/>
            <w:vAlign w:val="center"/>
          </w:tcPr>
          <w:p w:rsidR="00CF6A50" w:rsidRDefault="00CF6A50" w:rsidP="00CF6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F6A50" w:rsidRDefault="00CF6A50" w:rsidP="00CF6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easy, but you are doing well.</w:t>
            </w:r>
          </w:p>
          <w:p w:rsidR="00CF6A50" w:rsidRDefault="00CF6A50" w:rsidP="00CF6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y to make exactly 23</w:t>
            </w:r>
          </w:p>
          <w:p w:rsidR="00CF6A50" w:rsidRDefault="00CF6A50" w:rsidP="00CF6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F6A50" w:rsidRDefault="00CF6A50" w:rsidP="00CF6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CF6A50" w:rsidRPr="0061369D" w:rsidRDefault="00CF6A50" w:rsidP="00CF6A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6A50" w:rsidTr="00C9561F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F6A50" w:rsidRDefault="00CF6A50" w:rsidP="00CF6A50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F6A50" w:rsidRDefault="00CF6A50" w:rsidP="00CF6A50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DB436B" w:rsidTr="00DB436B">
        <w:tc>
          <w:tcPr>
            <w:tcW w:w="704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</w:tcPr>
          <w:p w:rsidR="00DB436B" w:rsidRDefault="00DB436B" w:rsidP="00DB436B">
            <w:pPr>
              <w:ind w:left="113" w:right="113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5557F58" wp14:editId="2C0329D0">
                      <wp:simplePos x="0" y="0"/>
                      <wp:positionH relativeFrom="column">
                        <wp:posOffset>236538</wp:posOffset>
                      </wp:positionH>
                      <wp:positionV relativeFrom="paragraph">
                        <wp:posOffset>-1293177</wp:posOffset>
                      </wp:positionV>
                      <wp:extent cx="64770" cy="1276350"/>
                      <wp:effectExtent l="38100" t="0" r="11430" b="19050"/>
                      <wp:wrapNone/>
                      <wp:docPr id="15" name="Left Brac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1276350"/>
                              </a:xfrm>
                              <a:prstGeom prst="leftBrace">
                                <a:avLst>
                                  <a:gd name="adj1" fmla="val 148038"/>
                                  <a:gd name="adj2" fmla="val 49004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F32B791" id="Left Brace 15" o:spid="_x0000_s1026" type="#_x0000_t87" style="position:absolute;margin-left:18.65pt;margin-top:-101.8pt;width:5.1pt;height:10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" adj="1623,10585" strokecolor="black [3200]" strokeweight=".5pt">
                      <v:stroke joinstyle="miter"/>
                    </v:shape>
                  </w:pict>
                </mc:Fallback>
              </mc:AlternateContent>
            </w:r>
            <w:r>
              <w:t>Repeat 50 times</w:t>
            </w:r>
          </w:p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DB436B" w:rsidRPr="00DD7EC9" w:rsidRDefault="00DB436B" w:rsidP="00DB43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B436B" w:rsidRPr="00A14566" w:rsidRDefault="00DB436B" w:rsidP="00DB43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evez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tteindre</w:t>
            </w:r>
            <w:proofErr w:type="spellEnd"/>
            <w:r w:rsidRPr="00A14566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actement</w:t>
            </w:r>
            <w:proofErr w:type="spellEnd"/>
          </w:p>
          <w:p w:rsidR="00DB436B" w:rsidRPr="00DD7EC9" w:rsidRDefault="00DB436B" w:rsidP="00DB43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i/>
                <w:color w:val="FFFFFF" w:themeColor="background1"/>
                <w:sz w:val="18"/>
                <w:szCs w:val="18"/>
              </w:rPr>
              <w:t>N</w:t>
            </w:r>
          </w:p>
          <w:p w:rsidR="00DB436B" w:rsidRPr="00DD7EC9" w:rsidRDefault="00DB436B" w:rsidP="00DB436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B436B" w:rsidRPr="00DD7EC9" w:rsidRDefault="00DB436B" w:rsidP="00DB436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DD7EC9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-</w:t>
            </w:r>
          </w:p>
          <w:p w:rsidR="00DB436B" w:rsidRPr="00DD7EC9" w:rsidRDefault="00DB436B" w:rsidP="00DB436B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DB436B" w:rsidRDefault="00DB436B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B436B" w:rsidRDefault="00DB436B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have to reach exactly</w:t>
            </w:r>
          </w:p>
          <w:p w:rsidR="00DB436B" w:rsidRDefault="00DB436B" w:rsidP="00DB43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</w:p>
          <w:p w:rsidR="00DB436B" w:rsidRDefault="00DB436B" w:rsidP="00DB43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  <w:p w:rsidR="00DB436B" w:rsidRDefault="00DB436B" w:rsidP="00DB436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  <w:p w:rsidR="00DB436B" w:rsidRDefault="00DB436B" w:rsidP="00DB436B">
            <w:pPr>
              <w:jc w:val="center"/>
            </w:pPr>
          </w:p>
        </w:tc>
      </w:tr>
      <w:tr w:rsidR="00DB436B" w:rsidTr="00C9561F">
        <w:tc>
          <w:tcPr>
            <w:tcW w:w="704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B436B" w:rsidRDefault="00DB436B" w:rsidP="00DB436B"/>
        </w:tc>
        <w:tc>
          <w:tcPr>
            <w:tcW w:w="8358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436B" w:rsidRPr="006D3DC6" w:rsidRDefault="00DB436B" w:rsidP="00DB436B">
            <w:pPr>
              <w:jc w:val="center"/>
            </w:pPr>
            <w:r w:rsidRPr="006D3DC6">
              <w:t>N</w:t>
            </w:r>
            <w:r w:rsidRPr="006D3DC6">
              <w:rPr>
                <w:i/>
              </w:rPr>
              <w:t xml:space="preserve"> is a </w:t>
            </w:r>
            <w:r>
              <w:rPr>
                <w:i/>
              </w:rPr>
              <w:t>random integer between 1 and 50, different from the previous one.</w:t>
            </w:r>
          </w:p>
          <w:p w:rsidR="00DB436B" w:rsidRDefault="00DB436B" w:rsidP="00DB436B">
            <w:pPr>
              <w:jc w:val="center"/>
            </w:pPr>
            <w:r>
              <w:rPr>
                <w:i/>
              </w:rPr>
              <w:t>When the scale stabilizes with a positive weight difference the – is replaced by the measured quantity and display is held for 1.5 second.</w:t>
            </w:r>
          </w:p>
        </w:tc>
      </w:tr>
      <w:tr w:rsidR="00DB436B" w:rsidTr="00167F15"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B436B" w:rsidRDefault="00DB436B" w:rsidP="00DB436B"/>
        </w:tc>
        <w:tc>
          <w:tcPr>
            <w:tcW w:w="4399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167F15" w:rsidRDefault="00167F15" w:rsidP="0016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167F15" w:rsidRPr="00167F15" w:rsidRDefault="00167F15" w:rsidP="0016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Cette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xpérience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est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aintenant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terminée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167F15" w:rsidRDefault="00167F15" w:rsidP="0016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167F15" w:rsidRPr="00167F15" w:rsidRDefault="00167F15" w:rsidP="0016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Merci </w:t>
            </w: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d'y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voir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articipé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.</w:t>
            </w:r>
          </w:p>
          <w:p w:rsidR="00167F15" w:rsidRDefault="00167F15" w:rsidP="00167F15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</w:p>
          <w:p w:rsidR="00DB436B" w:rsidRDefault="00167F15" w:rsidP="00167F15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Vous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ouvez</w:t>
            </w:r>
            <w:proofErr w:type="spellEnd"/>
            <w:r w:rsidRPr="00167F15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 xml:space="preserve"> quitter la </w:t>
            </w:r>
            <w: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pièce.</w:t>
            </w:r>
          </w:p>
          <w:p w:rsidR="00167F15" w:rsidRPr="00167F15" w:rsidRDefault="00167F15" w:rsidP="00167F15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59" w:type="dxa"/>
            <w:vAlign w:val="center"/>
          </w:tcPr>
          <w:p w:rsidR="00B500CA" w:rsidRDefault="00B500CA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B436B" w:rsidRDefault="00167F15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experiment is now over.</w:t>
            </w:r>
          </w:p>
          <w:p w:rsidR="00167F15" w:rsidRDefault="00167F15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67F15" w:rsidRDefault="00167F15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anks for participating.</w:t>
            </w:r>
          </w:p>
          <w:p w:rsidR="00167F15" w:rsidRDefault="00167F15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67F15" w:rsidRDefault="00167F15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ou can leave the room.</w:t>
            </w:r>
          </w:p>
          <w:p w:rsidR="001A4DD3" w:rsidRPr="00167F15" w:rsidRDefault="001A4DD3" w:rsidP="00DB4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D5926" w:rsidRDefault="003D5926" w:rsidP="003D5926">
      <w:pPr>
        <w:pStyle w:val="Heading1"/>
      </w:pPr>
      <w:bookmarkStart w:id="22" w:name="_Toc536385506"/>
      <w:r>
        <w:lastRenderedPageBreak/>
        <w:t>Supplementary Movies</w:t>
      </w:r>
      <w:bookmarkEnd w:id="22"/>
    </w:p>
    <w:p w:rsidR="003D5926" w:rsidRDefault="003D5926" w:rsidP="003D5926">
      <w:pPr>
        <w:pStyle w:val="Heading2"/>
      </w:pPr>
      <w:bookmarkStart w:id="23" w:name="_Ref533192836"/>
      <w:bookmarkStart w:id="24" w:name="_Toc536385507"/>
      <w:r>
        <w:t>Supplementary Movie 1</w:t>
      </w:r>
      <w:bookmarkEnd w:id="23"/>
      <w:bookmarkEnd w:id="24"/>
    </w:p>
    <w:p w:rsidR="006E3B57" w:rsidRPr="006E3B57" w:rsidRDefault="006E3B57" w:rsidP="00AA3E7A">
      <w:pPr>
        <w:jc w:val="both"/>
      </w:pPr>
      <w:r w:rsidRPr="006E3B57">
        <w:rPr>
          <w:b/>
        </w:rPr>
        <w:t>Solid food module</w:t>
      </w:r>
      <w:r>
        <w:t xml:space="preserve">. </w:t>
      </w:r>
      <w:r w:rsidR="00AA3E7A">
        <w:t xml:space="preserve">1) Mounting of the solid food module (blue and black) on the main module (cyan). 2) </w:t>
      </w:r>
      <w:r w:rsidR="00130626">
        <w:t>Calibration setup, during a calibration experiment. The system is computer-controlled and deliver</w:t>
      </w:r>
      <w:r w:rsidR="003767CE">
        <w:t>s</w:t>
      </w:r>
      <w:r w:rsidR="00130626">
        <w:t xml:space="preserve"> for random</w:t>
      </w:r>
      <w:r w:rsidR="00F03C2C">
        <w:t xml:space="preserve">, </w:t>
      </w:r>
      <w:r w:rsidR="00130626">
        <w:t xml:space="preserve">uniformly distributed durations while </w:t>
      </w:r>
      <w:r w:rsidR="000F6B23">
        <w:t>recordings</w:t>
      </w:r>
      <w:r w:rsidR="00130626">
        <w:t xml:space="preserve"> are performed with a scale.</w:t>
      </w:r>
      <w:r w:rsidR="003536C1">
        <w:t xml:space="preserve"> 3) Close-up view of the hole </w:t>
      </w:r>
      <w:r w:rsidR="006C2A3B">
        <w:t xml:space="preserve">upon </w:t>
      </w:r>
      <w:r w:rsidR="003536C1">
        <w:t>delivery.</w:t>
      </w:r>
      <w:r w:rsidR="006C2A3B">
        <w:t xml:space="preserve"> 4) Delivery in a </w:t>
      </w:r>
      <w:r w:rsidR="008750B8">
        <w:t>tank</w:t>
      </w:r>
      <w:r w:rsidR="006C2A3B">
        <w:t xml:space="preserve"> of a </w:t>
      </w:r>
      <w:r w:rsidR="008750B8">
        <w:t>fish room</w:t>
      </w:r>
      <w:r w:rsidR="006C2A3B">
        <w:t xml:space="preserve">, in </w:t>
      </w:r>
      <w:r w:rsidR="00E56E5F">
        <w:t>NFC</w:t>
      </w:r>
      <w:r w:rsidR="006C2A3B">
        <w:t xml:space="preserve"> mode. 5) Workflow on successive tanks.</w:t>
      </w:r>
    </w:p>
    <w:p w:rsidR="003D5926" w:rsidRDefault="003D5926" w:rsidP="003D5926">
      <w:pPr>
        <w:pStyle w:val="Heading2"/>
      </w:pPr>
      <w:bookmarkStart w:id="25" w:name="_Ref533192844"/>
      <w:bookmarkStart w:id="26" w:name="_Toc536385508"/>
      <w:r>
        <w:t>Supplementary Movie 2</w:t>
      </w:r>
      <w:bookmarkEnd w:id="25"/>
      <w:bookmarkEnd w:id="26"/>
    </w:p>
    <w:p w:rsidR="006C2A3B" w:rsidRPr="006E3B57" w:rsidRDefault="006C2A3B" w:rsidP="006C2A3B">
      <w:pPr>
        <w:jc w:val="both"/>
      </w:pPr>
      <w:r>
        <w:rPr>
          <w:b/>
        </w:rPr>
        <w:t xml:space="preserve">Liquid </w:t>
      </w:r>
      <w:r w:rsidRPr="006E3B57">
        <w:rPr>
          <w:b/>
        </w:rPr>
        <w:t>food module</w:t>
      </w:r>
      <w:r>
        <w:t>. 1) Mounting of the liquid food module (blue and black) on the main module (cyan). 2) Calibration setup, during a calibration experiment. The system is computer-controlled and deliver</w:t>
      </w:r>
      <w:r w:rsidR="00A92ED9">
        <w:t>s</w:t>
      </w:r>
      <w:r>
        <w:t xml:space="preserve"> for random, uniformly distributed durations while </w:t>
      </w:r>
      <w:r w:rsidR="00A92ED9">
        <w:t>recordings</w:t>
      </w:r>
      <w:r>
        <w:t xml:space="preserve"> are performed with a scale. 3) Close-up view of the tube </w:t>
      </w:r>
      <w:r w:rsidR="00F1644C">
        <w:t xml:space="preserve">end </w:t>
      </w:r>
      <w:r>
        <w:t xml:space="preserve">upon delivery. 4) Delivery in tanks of a </w:t>
      </w:r>
      <w:r w:rsidR="008750B8">
        <w:t>fish room</w:t>
      </w:r>
      <w:r>
        <w:t xml:space="preserve">, in </w:t>
      </w:r>
      <w:r w:rsidR="00E56E5F">
        <w:t>NFC</w:t>
      </w:r>
      <w:r>
        <w:t xml:space="preserve"> mode. 5) Workflow on successive tanks.</w:t>
      </w:r>
    </w:p>
    <w:p w:rsidR="00EF315B" w:rsidRDefault="00EF315B" w:rsidP="00EF315B">
      <w:pPr>
        <w:pStyle w:val="Heading2"/>
      </w:pPr>
      <w:bookmarkStart w:id="27" w:name="_Toc536385509"/>
      <w:r>
        <w:t>Supplementary Movie 3</w:t>
      </w:r>
      <w:bookmarkEnd w:id="27"/>
    </w:p>
    <w:p w:rsidR="00FF2E58" w:rsidRDefault="00FF2E58" w:rsidP="00FF2E58">
      <w:pPr>
        <w:jc w:val="both"/>
        <w:rPr>
          <w:b/>
        </w:rPr>
      </w:pPr>
      <w:r>
        <w:rPr>
          <w:b/>
        </w:rPr>
        <w:t>Tracking rotifers.</w:t>
      </w:r>
      <w:r w:rsidRPr="00FF2E58">
        <w:t xml:space="preserve"> 1)</w:t>
      </w:r>
      <w:r>
        <w:t xml:space="preserve"> Motion of rotifers in the control condition. 2) Same movie, with tracking overlaid.</w:t>
      </w:r>
    </w:p>
    <w:p w:rsidR="00EF315B" w:rsidRDefault="00EF315B" w:rsidP="00FF2E58">
      <w:pPr>
        <w:pStyle w:val="Heading2"/>
      </w:pPr>
      <w:bookmarkStart w:id="28" w:name="_Toc536385510"/>
      <w:r>
        <w:t>Supplementary Movie 4</w:t>
      </w:r>
      <w:bookmarkEnd w:id="28"/>
    </w:p>
    <w:p w:rsidR="00FF2E58" w:rsidRDefault="00FF2E58" w:rsidP="00FF2E58">
      <w:pPr>
        <w:jc w:val="both"/>
        <w:rPr>
          <w:b/>
        </w:rPr>
      </w:pPr>
      <w:r>
        <w:rPr>
          <w:b/>
        </w:rPr>
        <w:t xml:space="preserve">Tracking </w:t>
      </w:r>
      <w:r w:rsidRPr="00FF2E58">
        <w:rPr>
          <w:b/>
          <w:i/>
        </w:rPr>
        <w:t>Artemia</w:t>
      </w:r>
      <w:r>
        <w:rPr>
          <w:b/>
        </w:rPr>
        <w:t xml:space="preserve"> nauplii.</w:t>
      </w:r>
      <w:r w:rsidRPr="00FF2E58">
        <w:t xml:space="preserve"> 1)</w:t>
      </w:r>
      <w:r>
        <w:t xml:space="preserve"> Motion of brine shrimps in the control condition. 2) Same movie, with tracking overlaid.</w:t>
      </w:r>
    </w:p>
    <w:p w:rsidR="006C2A3B" w:rsidRPr="006C2A3B" w:rsidRDefault="006C2A3B" w:rsidP="006C2A3B"/>
    <w:sectPr w:rsidR="006C2A3B" w:rsidRPr="006C2A3B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513" w:rsidRDefault="005F3513" w:rsidP="00235EA1">
      <w:pPr>
        <w:spacing w:after="0" w:line="240" w:lineRule="auto"/>
      </w:pPr>
      <w:r>
        <w:separator/>
      </w:r>
    </w:p>
  </w:endnote>
  <w:endnote w:type="continuationSeparator" w:id="0">
    <w:p w:rsidR="005F3513" w:rsidRDefault="005F3513" w:rsidP="00235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5755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37D0" w:rsidRDefault="00E237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5E6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237D0" w:rsidRDefault="00E23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513" w:rsidRDefault="005F3513" w:rsidP="00235EA1">
      <w:pPr>
        <w:spacing w:after="0" w:line="240" w:lineRule="auto"/>
      </w:pPr>
      <w:r>
        <w:separator/>
      </w:r>
    </w:p>
  </w:footnote>
  <w:footnote w:type="continuationSeparator" w:id="0">
    <w:p w:rsidR="005F3513" w:rsidRDefault="005F3513" w:rsidP="00235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F5060"/>
    <w:multiLevelType w:val="hybridMultilevel"/>
    <w:tmpl w:val="E4CCE3B0"/>
    <w:lvl w:ilvl="0" w:tplc="6DFAB35C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770D8"/>
    <w:multiLevelType w:val="multilevel"/>
    <w:tmpl w:val="951607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BCA3BA1"/>
    <w:multiLevelType w:val="hybridMultilevel"/>
    <w:tmpl w:val="C4B609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37D52"/>
    <w:multiLevelType w:val="hybridMultilevel"/>
    <w:tmpl w:val="2E109B06"/>
    <w:lvl w:ilvl="0" w:tplc="E0C22B02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34961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F2275EE"/>
    <w:multiLevelType w:val="hybridMultilevel"/>
    <w:tmpl w:val="1C3C7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1D3E33"/>
    <w:multiLevelType w:val="multilevel"/>
    <w:tmpl w:val="92BCD8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81C10F4"/>
    <w:multiLevelType w:val="multilevel"/>
    <w:tmpl w:val="9F30A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C77253F"/>
    <w:multiLevelType w:val="hybridMultilevel"/>
    <w:tmpl w:val="42563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B17EE"/>
    <w:multiLevelType w:val="hybridMultilevel"/>
    <w:tmpl w:val="7018D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5C2BB5"/>
    <w:multiLevelType w:val="multilevel"/>
    <w:tmpl w:val="965233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FB15720"/>
    <w:multiLevelType w:val="multilevel"/>
    <w:tmpl w:val="AA447E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61747CB7"/>
    <w:multiLevelType w:val="multilevel"/>
    <w:tmpl w:val="5C12927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6ADE01F1"/>
    <w:multiLevelType w:val="hybridMultilevel"/>
    <w:tmpl w:val="4ADEA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563C3B"/>
    <w:multiLevelType w:val="hybridMultilevel"/>
    <w:tmpl w:val="CB308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475568"/>
    <w:multiLevelType w:val="multilevel"/>
    <w:tmpl w:val="7C72A7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CDF39F2"/>
    <w:multiLevelType w:val="multilevel"/>
    <w:tmpl w:val="48F65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7E5E3D4D"/>
    <w:multiLevelType w:val="hybridMultilevel"/>
    <w:tmpl w:val="02AAB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6"/>
  </w:num>
  <w:num w:numId="4">
    <w:abstractNumId w:val="4"/>
  </w:num>
  <w:num w:numId="5">
    <w:abstractNumId w:val="16"/>
  </w:num>
  <w:num w:numId="6">
    <w:abstractNumId w:val="15"/>
  </w:num>
  <w:num w:numId="7">
    <w:abstractNumId w:val="10"/>
  </w:num>
  <w:num w:numId="8">
    <w:abstractNumId w:val="7"/>
  </w:num>
  <w:num w:numId="9">
    <w:abstractNumId w:val="1"/>
  </w:num>
  <w:num w:numId="10">
    <w:abstractNumId w:val="12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</w:num>
  <w:num w:numId="13">
    <w:abstractNumId w:val="11"/>
  </w:num>
  <w:num w:numId="14">
    <w:abstractNumId w:val="6"/>
  </w:num>
  <w:num w:numId="15">
    <w:abstractNumId w:val="9"/>
  </w:num>
  <w:num w:numId="16">
    <w:abstractNumId w:val="5"/>
  </w:num>
  <w:num w:numId="17">
    <w:abstractNumId w:val="2"/>
  </w:num>
  <w:num w:numId="18">
    <w:abstractNumId w:val="13"/>
  </w:num>
  <w:num w:numId="19">
    <w:abstractNumId w:val="6"/>
    <w:lvlOverride w:ilvl="0">
      <w:startOverride w:val="28"/>
    </w:lvlOverride>
  </w:num>
  <w:num w:numId="20">
    <w:abstractNumId w:val="17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93"/>
    <w:rsid w:val="00001910"/>
    <w:rsid w:val="00004711"/>
    <w:rsid w:val="00007269"/>
    <w:rsid w:val="0001778A"/>
    <w:rsid w:val="00020245"/>
    <w:rsid w:val="00023E2C"/>
    <w:rsid w:val="0002406D"/>
    <w:rsid w:val="00030338"/>
    <w:rsid w:val="0003171E"/>
    <w:rsid w:val="000328B7"/>
    <w:rsid w:val="00040EB7"/>
    <w:rsid w:val="00044A28"/>
    <w:rsid w:val="00052928"/>
    <w:rsid w:val="0006137A"/>
    <w:rsid w:val="00063457"/>
    <w:rsid w:val="000641EB"/>
    <w:rsid w:val="00066593"/>
    <w:rsid w:val="000670C6"/>
    <w:rsid w:val="000706F8"/>
    <w:rsid w:val="000730FA"/>
    <w:rsid w:val="00085D9E"/>
    <w:rsid w:val="000A0A0A"/>
    <w:rsid w:val="000A2B52"/>
    <w:rsid w:val="000B19DB"/>
    <w:rsid w:val="000B201B"/>
    <w:rsid w:val="000B33EC"/>
    <w:rsid w:val="000B7A05"/>
    <w:rsid w:val="000C5152"/>
    <w:rsid w:val="000C6292"/>
    <w:rsid w:val="000D148B"/>
    <w:rsid w:val="000D1CEE"/>
    <w:rsid w:val="000D1D4D"/>
    <w:rsid w:val="000D29EF"/>
    <w:rsid w:val="000D4736"/>
    <w:rsid w:val="000D71CC"/>
    <w:rsid w:val="000E5BBC"/>
    <w:rsid w:val="000F018C"/>
    <w:rsid w:val="000F0B36"/>
    <w:rsid w:val="000F1F63"/>
    <w:rsid w:val="000F354A"/>
    <w:rsid w:val="000F6B23"/>
    <w:rsid w:val="000F6DB0"/>
    <w:rsid w:val="000F71E3"/>
    <w:rsid w:val="00104966"/>
    <w:rsid w:val="00112078"/>
    <w:rsid w:val="00116DD7"/>
    <w:rsid w:val="00117133"/>
    <w:rsid w:val="00120E45"/>
    <w:rsid w:val="001255AE"/>
    <w:rsid w:val="00127300"/>
    <w:rsid w:val="00130626"/>
    <w:rsid w:val="00132B02"/>
    <w:rsid w:val="00137646"/>
    <w:rsid w:val="00140BED"/>
    <w:rsid w:val="00154C87"/>
    <w:rsid w:val="00161BBD"/>
    <w:rsid w:val="0016333B"/>
    <w:rsid w:val="00167F15"/>
    <w:rsid w:val="001711DE"/>
    <w:rsid w:val="00174303"/>
    <w:rsid w:val="00174644"/>
    <w:rsid w:val="00177366"/>
    <w:rsid w:val="00194CE2"/>
    <w:rsid w:val="001A306C"/>
    <w:rsid w:val="001A4DD3"/>
    <w:rsid w:val="001B4162"/>
    <w:rsid w:val="001B5C3B"/>
    <w:rsid w:val="001C274F"/>
    <w:rsid w:val="001C3E9A"/>
    <w:rsid w:val="001D36D6"/>
    <w:rsid w:val="001D7170"/>
    <w:rsid w:val="001E34E8"/>
    <w:rsid w:val="001E55F6"/>
    <w:rsid w:val="001E772E"/>
    <w:rsid w:val="001F6C13"/>
    <w:rsid w:val="002053E3"/>
    <w:rsid w:val="002061C4"/>
    <w:rsid w:val="00206A7A"/>
    <w:rsid w:val="00211A6A"/>
    <w:rsid w:val="00214DD1"/>
    <w:rsid w:val="0023131D"/>
    <w:rsid w:val="00233DB3"/>
    <w:rsid w:val="00235EA1"/>
    <w:rsid w:val="0023611C"/>
    <w:rsid w:val="00236C09"/>
    <w:rsid w:val="002427F6"/>
    <w:rsid w:val="00251934"/>
    <w:rsid w:val="0025373A"/>
    <w:rsid w:val="002567EE"/>
    <w:rsid w:val="00261A08"/>
    <w:rsid w:val="002632E5"/>
    <w:rsid w:val="0026675D"/>
    <w:rsid w:val="00271800"/>
    <w:rsid w:val="00272720"/>
    <w:rsid w:val="00273D89"/>
    <w:rsid w:val="00274B84"/>
    <w:rsid w:val="00293912"/>
    <w:rsid w:val="00296CE0"/>
    <w:rsid w:val="002B234A"/>
    <w:rsid w:val="002B32E8"/>
    <w:rsid w:val="002B3D59"/>
    <w:rsid w:val="002B59B5"/>
    <w:rsid w:val="002C09AE"/>
    <w:rsid w:val="002D36C3"/>
    <w:rsid w:val="002D5F56"/>
    <w:rsid w:val="002D7357"/>
    <w:rsid w:val="002D74AA"/>
    <w:rsid w:val="002D7D28"/>
    <w:rsid w:val="002F0807"/>
    <w:rsid w:val="002F1270"/>
    <w:rsid w:val="003034C0"/>
    <w:rsid w:val="0030542E"/>
    <w:rsid w:val="003069FB"/>
    <w:rsid w:val="00310A44"/>
    <w:rsid w:val="003140D8"/>
    <w:rsid w:val="003148BE"/>
    <w:rsid w:val="0031527D"/>
    <w:rsid w:val="00315906"/>
    <w:rsid w:val="00316CF1"/>
    <w:rsid w:val="003251C1"/>
    <w:rsid w:val="00333081"/>
    <w:rsid w:val="0033629F"/>
    <w:rsid w:val="00340F17"/>
    <w:rsid w:val="00344930"/>
    <w:rsid w:val="00347426"/>
    <w:rsid w:val="0035043E"/>
    <w:rsid w:val="003536C1"/>
    <w:rsid w:val="003544F8"/>
    <w:rsid w:val="00357239"/>
    <w:rsid w:val="00365809"/>
    <w:rsid w:val="003678A3"/>
    <w:rsid w:val="00367A7F"/>
    <w:rsid w:val="00371825"/>
    <w:rsid w:val="00373E99"/>
    <w:rsid w:val="003767CE"/>
    <w:rsid w:val="003770CE"/>
    <w:rsid w:val="00380815"/>
    <w:rsid w:val="0039016B"/>
    <w:rsid w:val="003914DF"/>
    <w:rsid w:val="00391A9F"/>
    <w:rsid w:val="003927DB"/>
    <w:rsid w:val="003A1BE7"/>
    <w:rsid w:val="003A244A"/>
    <w:rsid w:val="003B0694"/>
    <w:rsid w:val="003B54D0"/>
    <w:rsid w:val="003B7536"/>
    <w:rsid w:val="003C0385"/>
    <w:rsid w:val="003C5794"/>
    <w:rsid w:val="003D12F8"/>
    <w:rsid w:val="003D5926"/>
    <w:rsid w:val="003E7F7A"/>
    <w:rsid w:val="003F02BE"/>
    <w:rsid w:val="003F41F1"/>
    <w:rsid w:val="0040470B"/>
    <w:rsid w:val="00404DBA"/>
    <w:rsid w:val="00405850"/>
    <w:rsid w:val="004203DC"/>
    <w:rsid w:val="00427BEE"/>
    <w:rsid w:val="00437103"/>
    <w:rsid w:val="0043741A"/>
    <w:rsid w:val="0044328D"/>
    <w:rsid w:val="00461F5C"/>
    <w:rsid w:val="00471032"/>
    <w:rsid w:val="00471FA8"/>
    <w:rsid w:val="004725CF"/>
    <w:rsid w:val="00474E1B"/>
    <w:rsid w:val="004768ED"/>
    <w:rsid w:val="004807EE"/>
    <w:rsid w:val="004831DE"/>
    <w:rsid w:val="00484711"/>
    <w:rsid w:val="00484F58"/>
    <w:rsid w:val="00486ADB"/>
    <w:rsid w:val="00487B68"/>
    <w:rsid w:val="00487B9F"/>
    <w:rsid w:val="004920AD"/>
    <w:rsid w:val="00495E59"/>
    <w:rsid w:val="004A7DB8"/>
    <w:rsid w:val="004B36BF"/>
    <w:rsid w:val="004D4443"/>
    <w:rsid w:val="004D5293"/>
    <w:rsid w:val="004E2850"/>
    <w:rsid w:val="004E2B9E"/>
    <w:rsid w:val="004E7404"/>
    <w:rsid w:val="004E7500"/>
    <w:rsid w:val="004E7A0F"/>
    <w:rsid w:val="004F795E"/>
    <w:rsid w:val="004F7BA0"/>
    <w:rsid w:val="00510633"/>
    <w:rsid w:val="00516B8F"/>
    <w:rsid w:val="00524BB4"/>
    <w:rsid w:val="00530D06"/>
    <w:rsid w:val="00535F3B"/>
    <w:rsid w:val="005364A8"/>
    <w:rsid w:val="0053769C"/>
    <w:rsid w:val="00541031"/>
    <w:rsid w:val="00542ADA"/>
    <w:rsid w:val="00544918"/>
    <w:rsid w:val="00556F5F"/>
    <w:rsid w:val="005615AA"/>
    <w:rsid w:val="00563A9E"/>
    <w:rsid w:val="00570769"/>
    <w:rsid w:val="00582C51"/>
    <w:rsid w:val="005841DB"/>
    <w:rsid w:val="00584385"/>
    <w:rsid w:val="005869AB"/>
    <w:rsid w:val="005961F1"/>
    <w:rsid w:val="005964E6"/>
    <w:rsid w:val="005D1DAB"/>
    <w:rsid w:val="005D1FEE"/>
    <w:rsid w:val="005E6E62"/>
    <w:rsid w:val="005F3513"/>
    <w:rsid w:val="0061082E"/>
    <w:rsid w:val="0061178F"/>
    <w:rsid w:val="006126C5"/>
    <w:rsid w:val="00612F1D"/>
    <w:rsid w:val="0061369D"/>
    <w:rsid w:val="00623B35"/>
    <w:rsid w:val="00624CCA"/>
    <w:rsid w:val="00626F0E"/>
    <w:rsid w:val="006355CA"/>
    <w:rsid w:val="00636FF3"/>
    <w:rsid w:val="0064452C"/>
    <w:rsid w:val="00647CBD"/>
    <w:rsid w:val="00665745"/>
    <w:rsid w:val="00666101"/>
    <w:rsid w:val="00672F6B"/>
    <w:rsid w:val="0069545E"/>
    <w:rsid w:val="00696CD0"/>
    <w:rsid w:val="006A213C"/>
    <w:rsid w:val="006A6144"/>
    <w:rsid w:val="006B1AC9"/>
    <w:rsid w:val="006B1CAE"/>
    <w:rsid w:val="006B4C57"/>
    <w:rsid w:val="006B7A42"/>
    <w:rsid w:val="006C16C3"/>
    <w:rsid w:val="006C2A3B"/>
    <w:rsid w:val="006C32C7"/>
    <w:rsid w:val="006C5E9F"/>
    <w:rsid w:val="006D3DC6"/>
    <w:rsid w:val="006D70EE"/>
    <w:rsid w:val="006E085C"/>
    <w:rsid w:val="006E299A"/>
    <w:rsid w:val="006E33F9"/>
    <w:rsid w:val="006E3B57"/>
    <w:rsid w:val="006E7BAF"/>
    <w:rsid w:val="006E7E59"/>
    <w:rsid w:val="006F2428"/>
    <w:rsid w:val="006F3E16"/>
    <w:rsid w:val="006F5930"/>
    <w:rsid w:val="006F5BD7"/>
    <w:rsid w:val="006F66C5"/>
    <w:rsid w:val="006F6CA0"/>
    <w:rsid w:val="007014F4"/>
    <w:rsid w:val="00701BF1"/>
    <w:rsid w:val="00711CD6"/>
    <w:rsid w:val="0071338F"/>
    <w:rsid w:val="00722C3C"/>
    <w:rsid w:val="00725ABB"/>
    <w:rsid w:val="007355A2"/>
    <w:rsid w:val="00741A29"/>
    <w:rsid w:val="00747D9C"/>
    <w:rsid w:val="00747FAD"/>
    <w:rsid w:val="00753F4E"/>
    <w:rsid w:val="00762F00"/>
    <w:rsid w:val="00766A0F"/>
    <w:rsid w:val="00766DFF"/>
    <w:rsid w:val="00770113"/>
    <w:rsid w:val="00770735"/>
    <w:rsid w:val="00774647"/>
    <w:rsid w:val="00791B05"/>
    <w:rsid w:val="007929CF"/>
    <w:rsid w:val="007A3FDA"/>
    <w:rsid w:val="007A48FD"/>
    <w:rsid w:val="007B0EC8"/>
    <w:rsid w:val="007B151C"/>
    <w:rsid w:val="007B53A6"/>
    <w:rsid w:val="007C3BB3"/>
    <w:rsid w:val="007D47D3"/>
    <w:rsid w:val="007D4C46"/>
    <w:rsid w:val="007E2CA6"/>
    <w:rsid w:val="007E61CD"/>
    <w:rsid w:val="007E77AD"/>
    <w:rsid w:val="007F4C8F"/>
    <w:rsid w:val="00800C5E"/>
    <w:rsid w:val="0080195B"/>
    <w:rsid w:val="008028AA"/>
    <w:rsid w:val="00803B30"/>
    <w:rsid w:val="0080516D"/>
    <w:rsid w:val="008051BA"/>
    <w:rsid w:val="00807287"/>
    <w:rsid w:val="00813C9C"/>
    <w:rsid w:val="00817DAE"/>
    <w:rsid w:val="00823C20"/>
    <w:rsid w:val="008265DA"/>
    <w:rsid w:val="00826D40"/>
    <w:rsid w:val="00840822"/>
    <w:rsid w:val="00846F05"/>
    <w:rsid w:val="008513E6"/>
    <w:rsid w:val="008526D5"/>
    <w:rsid w:val="008564A8"/>
    <w:rsid w:val="00856EF7"/>
    <w:rsid w:val="008610DB"/>
    <w:rsid w:val="00861BD4"/>
    <w:rsid w:val="00862D15"/>
    <w:rsid w:val="0086340E"/>
    <w:rsid w:val="00872FE4"/>
    <w:rsid w:val="00874F63"/>
    <w:rsid w:val="008750B8"/>
    <w:rsid w:val="00876ABD"/>
    <w:rsid w:val="00877CA7"/>
    <w:rsid w:val="00882783"/>
    <w:rsid w:val="00885CEF"/>
    <w:rsid w:val="008941C6"/>
    <w:rsid w:val="00894610"/>
    <w:rsid w:val="008B1365"/>
    <w:rsid w:val="008B41A0"/>
    <w:rsid w:val="008C3BFD"/>
    <w:rsid w:val="008C6B7E"/>
    <w:rsid w:val="008D4C2B"/>
    <w:rsid w:val="008D4D7A"/>
    <w:rsid w:val="008E094C"/>
    <w:rsid w:val="008E19AF"/>
    <w:rsid w:val="008E37B3"/>
    <w:rsid w:val="008E39CB"/>
    <w:rsid w:val="008E5056"/>
    <w:rsid w:val="008E63A5"/>
    <w:rsid w:val="008F0897"/>
    <w:rsid w:val="008F3B67"/>
    <w:rsid w:val="00900CDE"/>
    <w:rsid w:val="00920CBB"/>
    <w:rsid w:val="0092155E"/>
    <w:rsid w:val="00924E98"/>
    <w:rsid w:val="0092612F"/>
    <w:rsid w:val="009309C0"/>
    <w:rsid w:val="00934518"/>
    <w:rsid w:val="009368A5"/>
    <w:rsid w:val="00937750"/>
    <w:rsid w:val="00942973"/>
    <w:rsid w:val="0094329E"/>
    <w:rsid w:val="00954E26"/>
    <w:rsid w:val="0095674E"/>
    <w:rsid w:val="00960C5D"/>
    <w:rsid w:val="0096578F"/>
    <w:rsid w:val="009738DB"/>
    <w:rsid w:val="00976A96"/>
    <w:rsid w:val="0098653C"/>
    <w:rsid w:val="009A156C"/>
    <w:rsid w:val="009A7C8A"/>
    <w:rsid w:val="009B3E4B"/>
    <w:rsid w:val="009B5A62"/>
    <w:rsid w:val="009D29AC"/>
    <w:rsid w:val="009E1CBB"/>
    <w:rsid w:val="009E1E39"/>
    <w:rsid w:val="009F1ACC"/>
    <w:rsid w:val="009F55F6"/>
    <w:rsid w:val="00A0708D"/>
    <w:rsid w:val="00A0753E"/>
    <w:rsid w:val="00A12373"/>
    <w:rsid w:val="00A14566"/>
    <w:rsid w:val="00A1635D"/>
    <w:rsid w:val="00A23ACE"/>
    <w:rsid w:val="00A36547"/>
    <w:rsid w:val="00A401CC"/>
    <w:rsid w:val="00A44272"/>
    <w:rsid w:val="00A45188"/>
    <w:rsid w:val="00A47527"/>
    <w:rsid w:val="00A50490"/>
    <w:rsid w:val="00A55FA2"/>
    <w:rsid w:val="00A57C2D"/>
    <w:rsid w:val="00A67D21"/>
    <w:rsid w:val="00A71197"/>
    <w:rsid w:val="00A73C6B"/>
    <w:rsid w:val="00A7792F"/>
    <w:rsid w:val="00A821D6"/>
    <w:rsid w:val="00A84BD8"/>
    <w:rsid w:val="00A84C7F"/>
    <w:rsid w:val="00A92EAE"/>
    <w:rsid w:val="00A92ED9"/>
    <w:rsid w:val="00A95A94"/>
    <w:rsid w:val="00A9652B"/>
    <w:rsid w:val="00A97C07"/>
    <w:rsid w:val="00AA3E7A"/>
    <w:rsid w:val="00AA58D7"/>
    <w:rsid w:val="00AC0006"/>
    <w:rsid w:val="00AC05DF"/>
    <w:rsid w:val="00AC27AA"/>
    <w:rsid w:val="00AC35C1"/>
    <w:rsid w:val="00AD62DD"/>
    <w:rsid w:val="00AD7762"/>
    <w:rsid w:val="00AE266F"/>
    <w:rsid w:val="00AE2FE9"/>
    <w:rsid w:val="00AE5422"/>
    <w:rsid w:val="00AF0DFA"/>
    <w:rsid w:val="00AF3B18"/>
    <w:rsid w:val="00AF520E"/>
    <w:rsid w:val="00B01640"/>
    <w:rsid w:val="00B14A5E"/>
    <w:rsid w:val="00B17191"/>
    <w:rsid w:val="00B2274E"/>
    <w:rsid w:val="00B30142"/>
    <w:rsid w:val="00B327D5"/>
    <w:rsid w:val="00B351E1"/>
    <w:rsid w:val="00B405EC"/>
    <w:rsid w:val="00B417F9"/>
    <w:rsid w:val="00B46E92"/>
    <w:rsid w:val="00B500CA"/>
    <w:rsid w:val="00B50135"/>
    <w:rsid w:val="00B508D6"/>
    <w:rsid w:val="00B5660E"/>
    <w:rsid w:val="00B6216D"/>
    <w:rsid w:val="00B642DE"/>
    <w:rsid w:val="00B65BA0"/>
    <w:rsid w:val="00B66D5E"/>
    <w:rsid w:val="00B7342F"/>
    <w:rsid w:val="00B8162C"/>
    <w:rsid w:val="00B835C4"/>
    <w:rsid w:val="00B87202"/>
    <w:rsid w:val="00B962DA"/>
    <w:rsid w:val="00BA5EF1"/>
    <w:rsid w:val="00BB1078"/>
    <w:rsid w:val="00BB6B48"/>
    <w:rsid w:val="00BC317F"/>
    <w:rsid w:val="00BD4606"/>
    <w:rsid w:val="00BD5174"/>
    <w:rsid w:val="00BE2F69"/>
    <w:rsid w:val="00BE6DC6"/>
    <w:rsid w:val="00BF0A5C"/>
    <w:rsid w:val="00BF33A4"/>
    <w:rsid w:val="00C06600"/>
    <w:rsid w:val="00C13316"/>
    <w:rsid w:val="00C13797"/>
    <w:rsid w:val="00C15F67"/>
    <w:rsid w:val="00C20A7B"/>
    <w:rsid w:val="00C227BE"/>
    <w:rsid w:val="00C24B29"/>
    <w:rsid w:val="00C32BAB"/>
    <w:rsid w:val="00C34363"/>
    <w:rsid w:val="00C429BE"/>
    <w:rsid w:val="00C44572"/>
    <w:rsid w:val="00C6721D"/>
    <w:rsid w:val="00C74661"/>
    <w:rsid w:val="00C800C5"/>
    <w:rsid w:val="00C80103"/>
    <w:rsid w:val="00C82C67"/>
    <w:rsid w:val="00C927F3"/>
    <w:rsid w:val="00C936A5"/>
    <w:rsid w:val="00C94B10"/>
    <w:rsid w:val="00C94DEB"/>
    <w:rsid w:val="00C9561F"/>
    <w:rsid w:val="00CA0A3B"/>
    <w:rsid w:val="00CA0EFA"/>
    <w:rsid w:val="00CB1183"/>
    <w:rsid w:val="00CB474D"/>
    <w:rsid w:val="00CB47D6"/>
    <w:rsid w:val="00CB4950"/>
    <w:rsid w:val="00CC2CCA"/>
    <w:rsid w:val="00CD0FC2"/>
    <w:rsid w:val="00CD21B8"/>
    <w:rsid w:val="00CD2B45"/>
    <w:rsid w:val="00CD5F39"/>
    <w:rsid w:val="00CD6C47"/>
    <w:rsid w:val="00CD7F30"/>
    <w:rsid w:val="00CE2BEA"/>
    <w:rsid w:val="00CE7A18"/>
    <w:rsid w:val="00CF2F9D"/>
    <w:rsid w:val="00CF6A50"/>
    <w:rsid w:val="00D10BD3"/>
    <w:rsid w:val="00D14996"/>
    <w:rsid w:val="00D179A6"/>
    <w:rsid w:val="00D25AD1"/>
    <w:rsid w:val="00D3074C"/>
    <w:rsid w:val="00D3166B"/>
    <w:rsid w:val="00D33A90"/>
    <w:rsid w:val="00D41956"/>
    <w:rsid w:val="00D43A4F"/>
    <w:rsid w:val="00D54461"/>
    <w:rsid w:val="00D54EB5"/>
    <w:rsid w:val="00D614A7"/>
    <w:rsid w:val="00D62EA9"/>
    <w:rsid w:val="00D66385"/>
    <w:rsid w:val="00D73B02"/>
    <w:rsid w:val="00D84201"/>
    <w:rsid w:val="00D86B8E"/>
    <w:rsid w:val="00D922B3"/>
    <w:rsid w:val="00D9257D"/>
    <w:rsid w:val="00D939DE"/>
    <w:rsid w:val="00D95A1D"/>
    <w:rsid w:val="00D95FBD"/>
    <w:rsid w:val="00DA6C1B"/>
    <w:rsid w:val="00DB3D0C"/>
    <w:rsid w:val="00DB3E3E"/>
    <w:rsid w:val="00DB436B"/>
    <w:rsid w:val="00DB447A"/>
    <w:rsid w:val="00DB5436"/>
    <w:rsid w:val="00DD5C87"/>
    <w:rsid w:val="00DD67E1"/>
    <w:rsid w:val="00DD7EC9"/>
    <w:rsid w:val="00DE16CA"/>
    <w:rsid w:val="00DF282F"/>
    <w:rsid w:val="00DF2A0D"/>
    <w:rsid w:val="00DF5075"/>
    <w:rsid w:val="00DF69F5"/>
    <w:rsid w:val="00E00A7A"/>
    <w:rsid w:val="00E06B09"/>
    <w:rsid w:val="00E21619"/>
    <w:rsid w:val="00E22821"/>
    <w:rsid w:val="00E237D0"/>
    <w:rsid w:val="00E31613"/>
    <w:rsid w:val="00E3545C"/>
    <w:rsid w:val="00E35DEC"/>
    <w:rsid w:val="00E36F64"/>
    <w:rsid w:val="00E41239"/>
    <w:rsid w:val="00E42B3A"/>
    <w:rsid w:val="00E42F9F"/>
    <w:rsid w:val="00E56E5F"/>
    <w:rsid w:val="00E6079A"/>
    <w:rsid w:val="00E62336"/>
    <w:rsid w:val="00E65E66"/>
    <w:rsid w:val="00E66C28"/>
    <w:rsid w:val="00E67E02"/>
    <w:rsid w:val="00E84ED6"/>
    <w:rsid w:val="00E865A8"/>
    <w:rsid w:val="00E96733"/>
    <w:rsid w:val="00E9762D"/>
    <w:rsid w:val="00EA0DFF"/>
    <w:rsid w:val="00EA48D2"/>
    <w:rsid w:val="00EA5026"/>
    <w:rsid w:val="00EB01DC"/>
    <w:rsid w:val="00EB4E72"/>
    <w:rsid w:val="00EB7022"/>
    <w:rsid w:val="00EB73A4"/>
    <w:rsid w:val="00EC5345"/>
    <w:rsid w:val="00EC645B"/>
    <w:rsid w:val="00ED2FA3"/>
    <w:rsid w:val="00EE0E80"/>
    <w:rsid w:val="00EE522E"/>
    <w:rsid w:val="00EF034C"/>
    <w:rsid w:val="00EF315B"/>
    <w:rsid w:val="00EF697B"/>
    <w:rsid w:val="00F02EC2"/>
    <w:rsid w:val="00F03C2C"/>
    <w:rsid w:val="00F062D8"/>
    <w:rsid w:val="00F075AF"/>
    <w:rsid w:val="00F07F34"/>
    <w:rsid w:val="00F156F1"/>
    <w:rsid w:val="00F1644C"/>
    <w:rsid w:val="00F17FAC"/>
    <w:rsid w:val="00F23029"/>
    <w:rsid w:val="00F30F60"/>
    <w:rsid w:val="00F34070"/>
    <w:rsid w:val="00F424AA"/>
    <w:rsid w:val="00F51B05"/>
    <w:rsid w:val="00F54BD6"/>
    <w:rsid w:val="00F57C5A"/>
    <w:rsid w:val="00F645D9"/>
    <w:rsid w:val="00F76438"/>
    <w:rsid w:val="00F83359"/>
    <w:rsid w:val="00F845D9"/>
    <w:rsid w:val="00F85DCB"/>
    <w:rsid w:val="00F865C1"/>
    <w:rsid w:val="00F920AD"/>
    <w:rsid w:val="00F92ACD"/>
    <w:rsid w:val="00F92B3B"/>
    <w:rsid w:val="00F95E33"/>
    <w:rsid w:val="00FA2CA3"/>
    <w:rsid w:val="00FA35F6"/>
    <w:rsid w:val="00FA3DB1"/>
    <w:rsid w:val="00FB002B"/>
    <w:rsid w:val="00FC08A7"/>
    <w:rsid w:val="00FC7D6C"/>
    <w:rsid w:val="00FD0692"/>
    <w:rsid w:val="00FD3750"/>
    <w:rsid w:val="00FD6197"/>
    <w:rsid w:val="00FE19E9"/>
    <w:rsid w:val="00FE2352"/>
    <w:rsid w:val="00FE2776"/>
    <w:rsid w:val="00FE2E72"/>
    <w:rsid w:val="00FE6EB3"/>
    <w:rsid w:val="00FF2E58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B5933"/>
  <w15:chartTrackingRefBased/>
  <w15:docId w15:val="{D0011B44-5EBF-42FF-BC18-7A97A880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EAE"/>
    <w:pPr>
      <w:keepNext/>
      <w:keepLines/>
      <w:numPr>
        <w:numId w:val="14"/>
      </w:numPr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92EAE"/>
    <w:pPr>
      <w:numPr>
        <w:ilvl w:val="1"/>
      </w:numPr>
      <w:outlineLvl w:val="1"/>
    </w:pPr>
    <w:rPr>
      <w:b w:val="0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A92EAE"/>
    <w:pPr>
      <w:numPr>
        <w:ilvl w:val="2"/>
      </w:numPr>
      <w:ind w:left="720"/>
      <w:outlineLvl w:val="2"/>
    </w:pPr>
    <w:rPr>
      <w:b w:val="0"/>
      <w:color w:val="404040" w:themeColor="text1" w:themeTint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7EE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7EE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7EE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7EE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7EE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7EE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62D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92EAE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AD7762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92E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92EAE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35DEC"/>
    <w:pPr>
      <w:spacing w:line="259" w:lineRule="auto"/>
      <w:outlineLvl w:val="9"/>
    </w:pPr>
    <w:rPr>
      <w:b w:val="0"/>
    </w:rPr>
  </w:style>
  <w:style w:type="paragraph" w:styleId="TOC1">
    <w:name w:val="toc 1"/>
    <w:basedOn w:val="Normal"/>
    <w:next w:val="Normal"/>
    <w:autoRedefine/>
    <w:uiPriority w:val="39"/>
    <w:unhideWhenUsed/>
    <w:rsid w:val="00E35D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35D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35DEC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524BB4"/>
    <w:pPr>
      <w:spacing w:after="200" w:line="240" w:lineRule="auto"/>
    </w:pPr>
    <w:rPr>
      <w:i/>
      <w:iCs/>
      <w:color w:val="44546A" w:themeColor="text2"/>
    </w:rPr>
  </w:style>
  <w:style w:type="character" w:customStyle="1" w:styleId="Heading4Char">
    <w:name w:val="Heading 4 Char"/>
    <w:basedOn w:val="DefaultParagraphFont"/>
    <w:link w:val="Heading4"/>
    <w:uiPriority w:val="9"/>
    <w:rsid w:val="002567E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7E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7E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7E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7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7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E2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1DE"/>
    <w:pPr>
      <w:ind w:left="720"/>
      <w:contextualSpacing/>
    </w:pPr>
  </w:style>
  <w:style w:type="character" w:customStyle="1" w:styleId="keyvalue">
    <w:name w:val="keyvalue"/>
    <w:basedOn w:val="DefaultParagraphFont"/>
    <w:rsid w:val="00132B02"/>
  </w:style>
  <w:style w:type="paragraph" w:styleId="Header">
    <w:name w:val="header"/>
    <w:basedOn w:val="Normal"/>
    <w:link w:val="HeaderChar"/>
    <w:uiPriority w:val="99"/>
    <w:unhideWhenUsed/>
    <w:rsid w:val="00235E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EA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5E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EA1"/>
    <w:rPr>
      <w:lang w:val="en-US"/>
    </w:rPr>
  </w:style>
  <w:style w:type="paragraph" w:styleId="NoSpacing">
    <w:name w:val="No Spacing"/>
    <w:uiPriority w:val="1"/>
    <w:qFormat/>
    <w:rsid w:val="004B36B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B1AC9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49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4966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6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9A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9A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9A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aphael.candelier.fr/Papers/SeAFooD/ReproPsycho.zip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play.google.com/store/apps/details?id=com.wakdev.wdnfc&amp;hl=fr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31646-7541-452B-BFE4-9DB33653F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5</Pages>
  <Words>4155</Words>
  <Characters>23686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Candelier</dc:creator>
  <cp:keywords/>
  <dc:description/>
  <cp:lastModifiedBy>Raphaël Candelier</cp:lastModifiedBy>
  <cp:revision>147</cp:revision>
  <cp:lastPrinted>2019-01-27T19:49:00Z</cp:lastPrinted>
  <dcterms:created xsi:type="dcterms:W3CDTF">2019-01-10T20:25:00Z</dcterms:created>
  <dcterms:modified xsi:type="dcterms:W3CDTF">2019-04-06T10:25:00Z</dcterms:modified>
</cp:coreProperties>
</file>